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61BA1" w14:textId="48CED8B2" w:rsidR="004D13E4" w:rsidRPr="00385972" w:rsidRDefault="00A760FD" w:rsidP="00374984">
      <w:pPr>
        <w:spacing w:line="480" w:lineRule="auto"/>
        <w:jc w:val="left"/>
        <w:rPr>
          <w:rFonts w:ascii="Times New Roman" w:hAnsi="Times New Roman" w:cs="Times New Roman"/>
          <w:b/>
          <w:bCs/>
          <w:sz w:val="24"/>
          <w:szCs w:val="24"/>
        </w:rPr>
      </w:pPr>
      <w:r w:rsidRPr="00385972">
        <w:rPr>
          <w:rFonts w:ascii="Times New Roman" w:hAnsi="Times New Roman" w:cs="Times New Roman" w:hint="eastAsia"/>
          <w:b/>
          <w:bCs/>
          <w:sz w:val="24"/>
          <w:szCs w:val="24"/>
        </w:rPr>
        <w:t>S3</w:t>
      </w:r>
      <w:r w:rsidR="00D07099" w:rsidRPr="00385972">
        <w:rPr>
          <w:rFonts w:ascii="Times New Roman" w:hAnsi="Times New Roman" w:cs="Times New Roman"/>
          <w:b/>
          <w:bCs/>
          <w:sz w:val="24"/>
          <w:szCs w:val="24"/>
        </w:rPr>
        <w:t xml:space="preserve">. </w:t>
      </w:r>
      <w:r w:rsidR="006C0871" w:rsidRPr="00DA0059">
        <w:rPr>
          <w:rFonts w:ascii="Times New Roman" w:hAnsi="Times New Roman" w:cs="Times New Roman"/>
          <w:b/>
          <w:bCs/>
          <w:sz w:val="24"/>
          <w:szCs w:val="24"/>
        </w:rPr>
        <w:t>Definition of baseline characteristics of comorbidit</w:t>
      </w:r>
      <w:r w:rsidR="006C0871">
        <w:rPr>
          <w:rFonts w:ascii="Times New Roman" w:hAnsi="Times New Roman" w:cs="Times New Roman"/>
          <w:b/>
          <w:bCs/>
          <w:sz w:val="24"/>
          <w:szCs w:val="24"/>
        </w:rPr>
        <w:t>ies</w:t>
      </w:r>
      <w:r w:rsidR="006C0871" w:rsidRPr="00DA0059">
        <w:rPr>
          <w:rFonts w:ascii="Times New Roman" w:hAnsi="Times New Roman" w:cs="Times New Roman"/>
          <w:b/>
          <w:bCs/>
          <w:sz w:val="24"/>
          <w:szCs w:val="24"/>
        </w:rPr>
        <w:t xml:space="preserve"> at admission</w:t>
      </w:r>
    </w:p>
    <w:tbl>
      <w:tblPr>
        <w:tblpPr w:leftFromText="142" w:rightFromText="142" w:vertAnchor="text" w:horzAnchor="margin" w:tblpY="90"/>
        <w:tblW w:w="9923" w:type="dxa"/>
        <w:tblLayout w:type="fixed"/>
        <w:tblLook w:val="04A0" w:firstRow="1" w:lastRow="0" w:firstColumn="1" w:lastColumn="0" w:noHBand="0" w:noVBand="1"/>
      </w:tblPr>
      <w:tblGrid>
        <w:gridCol w:w="2694"/>
        <w:gridCol w:w="7229"/>
      </w:tblGrid>
      <w:tr w:rsidR="002F2C69" w:rsidRPr="00521F8F" w14:paraId="4D57FE3E" w14:textId="77777777" w:rsidTr="00360708">
        <w:tc>
          <w:tcPr>
            <w:tcW w:w="2694" w:type="dxa"/>
            <w:tcBorders>
              <w:top w:val="single" w:sz="4" w:space="0" w:color="auto"/>
              <w:bottom w:val="single" w:sz="4" w:space="0" w:color="auto"/>
            </w:tcBorders>
          </w:tcPr>
          <w:p w14:paraId="1A5A0131" w14:textId="27724214" w:rsidR="002F2C69" w:rsidRPr="00521F8F" w:rsidRDefault="002F2C69" w:rsidP="00A0203D">
            <w:pPr>
              <w:pStyle w:val="Web"/>
              <w:spacing w:before="0" w:beforeAutospacing="0" w:after="0" w:afterAutospacing="0"/>
              <w:rPr>
                <w:rFonts w:ascii="Times New Roman" w:eastAsia="ＭＳ Ｐ明朝" w:hAnsi="Times New Roman" w:cs="Times New Roman"/>
                <w:color w:val="000000" w:themeColor="text1"/>
              </w:rPr>
            </w:pPr>
          </w:p>
        </w:tc>
        <w:tc>
          <w:tcPr>
            <w:tcW w:w="7229" w:type="dxa"/>
            <w:tcBorders>
              <w:top w:val="single" w:sz="4" w:space="0" w:color="auto"/>
              <w:bottom w:val="single" w:sz="4" w:space="0" w:color="auto"/>
            </w:tcBorders>
          </w:tcPr>
          <w:p w14:paraId="09EC67D5" w14:textId="0454173D" w:rsidR="002F2C69" w:rsidRPr="00521F8F" w:rsidRDefault="002F2C69" w:rsidP="00A0203D">
            <w:pPr>
              <w:pStyle w:val="Web"/>
              <w:spacing w:before="0" w:beforeAutospacing="0" w:after="0" w:afterAutospacing="0"/>
              <w:rPr>
                <w:rFonts w:ascii="Times New Roman" w:eastAsia="ＭＳ Ｐ明朝" w:hAnsi="Times New Roman" w:cs="Times New Roman"/>
                <w:color w:val="000000" w:themeColor="text1"/>
              </w:rPr>
            </w:pPr>
          </w:p>
        </w:tc>
      </w:tr>
      <w:tr w:rsidR="002F2C69" w:rsidRPr="00521F8F" w14:paraId="04E4F574" w14:textId="77777777" w:rsidTr="00360708">
        <w:trPr>
          <w:trHeight w:val="1114"/>
        </w:trPr>
        <w:tc>
          <w:tcPr>
            <w:tcW w:w="2694" w:type="dxa"/>
            <w:tcBorders>
              <w:top w:val="single" w:sz="4" w:space="0" w:color="auto"/>
            </w:tcBorders>
          </w:tcPr>
          <w:p w14:paraId="43C15C47" w14:textId="4247A608" w:rsidR="002F2C69" w:rsidRPr="00521F8F" w:rsidRDefault="001955EE" w:rsidP="00A0203D">
            <w:pPr>
              <w:pStyle w:val="Web"/>
              <w:spacing w:before="0" w:beforeAutospacing="0" w:after="0" w:afterAutospacing="0"/>
              <w:rPr>
                <w:rFonts w:ascii="Times New Roman" w:eastAsia="ＭＳ Ｐ明朝" w:hAnsi="Times New Roman" w:cs="Times New Roman"/>
                <w:color w:val="000000" w:themeColor="text1"/>
              </w:rPr>
            </w:pPr>
            <w:r w:rsidRPr="00521F8F">
              <w:rPr>
                <w:rFonts w:ascii="Times New Roman" w:eastAsia="ＭＳ Ｐ明朝" w:hAnsi="Times New Roman" w:cs="Times New Roman"/>
                <w:color w:val="000000" w:themeColor="text1"/>
              </w:rPr>
              <w:t xml:space="preserve">Barthel </w:t>
            </w:r>
            <w:r w:rsidR="003347CC">
              <w:rPr>
                <w:rFonts w:ascii="Times New Roman" w:eastAsia="ＭＳ Ｐ明朝" w:hAnsi="Times New Roman" w:cs="Times New Roman" w:hint="eastAsia"/>
                <w:color w:val="000000" w:themeColor="text1"/>
              </w:rPr>
              <w:t>I</w:t>
            </w:r>
            <w:r w:rsidRPr="00521F8F">
              <w:rPr>
                <w:rFonts w:ascii="Times New Roman" w:eastAsia="ＭＳ Ｐ明朝" w:hAnsi="Times New Roman" w:cs="Times New Roman"/>
                <w:color w:val="000000" w:themeColor="text1"/>
              </w:rPr>
              <w:t>ndex</w:t>
            </w:r>
            <w:r w:rsidR="00A96F73">
              <w:rPr>
                <w:rFonts w:ascii="Times New Roman" w:eastAsia="ＭＳ Ｐ明朝" w:hAnsi="Times New Roman" w:cs="Times New Roman"/>
                <w:color w:val="000000" w:themeColor="text1"/>
              </w:rPr>
              <w:fldChar w:fldCharType="begin">
                <w:fldData xml:space="preserve">PEVuZE5vdGU+PENpdGU+PEF1dGhvcj5NYWhvbmV5PC9BdXRob3I+PFllYXI+MTk2NTwvWWVhcj48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</w:fldData>
              </w:fldChar>
            </w:r>
            <w:r w:rsidR="00A96F73">
              <w:rPr>
                <w:rFonts w:ascii="Times New Roman" w:eastAsia="ＭＳ Ｐ明朝" w:hAnsi="Times New Roman" w:cs="Times New Roman"/>
                <w:color w:val="000000" w:themeColor="text1"/>
              </w:rPr>
              <w:instrText xml:space="preserve"> ADDIN EN.JS.CITE </w:instrText>
            </w:r>
            <w:r w:rsidR="00A96F73">
              <w:rPr>
                <w:rFonts w:ascii="Times New Roman" w:eastAsia="ＭＳ Ｐ明朝" w:hAnsi="Times New Roman" w:cs="Times New Roman"/>
                <w:color w:val="000000" w:themeColor="text1"/>
              </w:rPr>
            </w:r>
            <w:r w:rsidR="00A96F73">
              <w:rPr>
                <w:rFonts w:ascii="Times New Roman" w:eastAsia="ＭＳ Ｐ明朝" w:hAnsi="Times New Roman" w:cs="Times New Roman"/>
                <w:color w:val="000000" w:themeColor="text1"/>
              </w:rPr>
              <w:fldChar w:fldCharType="separate"/>
            </w:r>
            <w:r w:rsidR="00513C78">
              <w:rPr>
                <w:rFonts w:ascii="Times New Roman" w:eastAsia="ＭＳ Ｐ明朝" w:hAnsi="Times New Roman" w:cs="Times New Roman"/>
                <w:noProof/>
                <w:color w:val="000000" w:themeColor="text1"/>
              </w:rPr>
              <w:t>[</w:t>
            </w:r>
            <w:r w:rsidR="000471B0">
              <w:rPr>
                <w:rFonts w:ascii="Times New Roman" w:eastAsia="ＭＳ Ｐ明朝" w:hAnsi="Times New Roman" w:cs="Times New Roman" w:hint="eastAsia"/>
                <w:noProof/>
                <w:color w:val="000000" w:themeColor="text1"/>
              </w:rPr>
              <w:t>1</w:t>
            </w:r>
            <w:r w:rsidR="00513C78">
              <w:rPr>
                <w:rFonts w:ascii="Times New Roman" w:eastAsia="ＭＳ Ｐ明朝" w:hAnsi="Times New Roman" w:cs="Times New Roman"/>
                <w:noProof/>
                <w:color w:val="000000" w:themeColor="text1"/>
              </w:rPr>
              <w:t>]</w:t>
            </w:r>
            <w:r w:rsidR="00A96F73">
              <w:rPr>
                <w:rFonts w:ascii="Times New Roman" w:eastAsia="ＭＳ Ｐ明朝" w:hAnsi="Times New Roman" w:cs="Times New Roman"/>
                <w:color w:val="000000" w:themeColor="text1"/>
              </w:rPr>
              <w:fldChar w:fldCharType="end"/>
            </w:r>
          </w:p>
        </w:tc>
        <w:tc>
          <w:tcPr>
            <w:tcW w:w="7229" w:type="dxa"/>
            <w:tcBorders>
              <w:top w:val="single" w:sz="4" w:space="0" w:color="auto"/>
            </w:tcBorders>
          </w:tcPr>
          <w:p w14:paraId="6BFDDBC5" w14:textId="13F03D51" w:rsidR="002F2C69" w:rsidRPr="00521F8F" w:rsidRDefault="00F072F5" w:rsidP="00A0203D">
            <w:pPr>
              <w:pStyle w:val="Web"/>
              <w:rPr>
                <w:rFonts w:ascii="Times New Roman" w:eastAsia="ＭＳ Ｐ明朝" w:hAnsi="Times New Roman" w:cs="Times New Roman"/>
                <w:color w:val="000000" w:themeColor="text1"/>
              </w:rPr>
            </w:pPr>
            <w:r w:rsidRPr="00521F8F">
              <w:rPr>
                <w:rFonts w:ascii="Times New Roman" w:eastAsia="ＭＳ Ｐ明朝" w:hAnsi="Times New Roman" w:cs="Times New Roman"/>
                <w:color w:val="000000" w:themeColor="text1"/>
              </w:rPr>
              <w:t xml:space="preserve">The Barthel Index is a scale used to measure </w:t>
            </w:r>
            <w:r>
              <w:rPr>
                <w:rFonts w:ascii="Times New Roman" w:eastAsia="ＭＳ Ｐ明朝" w:hAnsi="Times New Roman" w:cs="Times New Roman"/>
                <w:color w:val="000000" w:themeColor="text1"/>
              </w:rPr>
              <w:t xml:space="preserve">the </w:t>
            </w:r>
            <w:r w:rsidRPr="00521F8F">
              <w:rPr>
                <w:rFonts w:ascii="Times New Roman" w:eastAsia="ＭＳ Ｐ明朝" w:hAnsi="Times New Roman" w:cs="Times New Roman"/>
                <w:color w:val="000000" w:themeColor="text1"/>
              </w:rPr>
              <w:t>performance in activities of daily living. It evaluates activities such as feeding, bathing, grooming, dressing, bowel control, bladder control, toilet use, transfer</w:t>
            </w:r>
            <w:r>
              <w:rPr>
                <w:rFonts w:ascii="Times New Roman" w:eastAsia="ＭＳ Ｐ明朝" w:hAnsi="Times New Roman" w:cs="Times New Roman" w:hint="eastAsia"/>
                <w:color w:val="000000" w:themeColor="text1"/>
              </w:rPr>
              <w:t>ring</w:t>
            </w:r>
            <w:r w:rsidRPr="00521F8F">
              <w:rPr>
                <w:rFonts w:ascii="Times New Roman" w:eastAsia="ＭＳ Ｐ明朝" w:hAnsi="Times New Roman" w:cs="Times New Roman"/>
                <w:color w:val="000000" w:themeColor="text1"/>
              </w:rPr>
              <w:t>, mobility</w:t>
            </w:r>
            <w:r>
              <w:rPr>
                <w:rFonts w:ascii="Times New Roman" w:eastAsia="ＭＳ Ｐ明朝" w:hAnsi="Times New Roman" w:cs="Times New Roman"/>
                <w:color w:val="000000" w:themeColor="text1"/>
              </w:rPr>
              <w:t>,</w:t>
            </w:r>
            <w:r w:rsidRPr="00521F8F">
              <w:rPr>
                <w:rFonts w:ascii="Times New Roman" w:eastAsia="ＭＳ Ｐ明朝" w:hAnsi="Times New Roman" w:cs="Times New Roman"/>
                <w:color w:val="000000" w:themeColor="text1"/>
              </w:rPr>
              <w:t xml:space="preserve"> and stair climbing. Scores were calculated upon admission and divided into three groups in this study: totally dependent (0</w:t>
            </w:r>
            <w:r>
              <w:rPr>
                <w:rFonts w:ascii="Times New Roman" w:eastAsia="ＭＳ Ｐ明朝" w:hAnsi="Times New Roman" w:cs="Times New Roman"/>
                <w:color w:val="000000" w:themeColor="text1"/>
              </w:rPr>
              <w:t>–</w:t>
            </w:r>
            <w:r w:rsidRPr="00521F8F">
              <w:rPr>
                <w:rFonts w:ascii="Times New Roman" w:eastAsia="ＭＳ Ｐ明朝" w:hAnsi="Times New Roman" w:cs="Times New Roman"/>
                <w:color w:val="000000" w:themeColor="text1"/>
              </w:rPr>
              <w:t>20), partially dependent (25</w:t>
            </w:r>
            <w:r>
              <w:rPr>
                <w:rFonts w:ascii="Times New Roman" w:eastAsia="ＭＳ Ｐ明朝" w:hAnsi="Times New Roman" w:cs="Times New Roman"/>
                <w:color w:val="000000" w:themeColor="text1"/>
              </w:rPr>
              <w:t>–</w:t>
            </w:r>
            <w:r w:rsidRPr="00521F8F">
              <w:rPr>
                <w:rFonts w:ascii="Times New Roman" w:eastAsia="ＭＳ Ｐ明朝" w:hAnsi="Times New Roman" w:cs="Times New Roman"/>
                <w:color w:val="000000" w:themeColor="text1"/>
              </w:rPr>
              <w:t>95), and independent (100).</w:t>
            </w:r>
          </w:p>
        </w:tc>
      </w:tr>
      <w:tr w:rsidR="002F2C69" w:rsidRPr="00521F8F" w14:paraId="4CEB0095" w14:textId="77777777" w:rsidTr="00360708">
        <w:tc>
          <w:tcPr>
            <w:tcW w:w="2694" w:type="dxa"/>
          </w:tcPr>
          <w:p w14:paraId="5EA9115F" w14:textId="2AD59CED" w:rsidR="002F2C69" w:rsidRPr="00521F8F" w:rsidRDefault="00835A56" w:rsidP="00A0203D">
            <w:pPr>
              <w:pStyle w:val="Web"/>
              <w:spacing w:before="0" w:beforeAutospacing="0" w:after="0" w:afterAutospacing="0"/>
              <w:rPr>
                <w:rFonts w:ascii="Times New Roman" w:eastAsia="ＭＳ Ｐ明朝" w:hAnsi="Times New Roman" w:cs="Times New Roman"/>
                <w:color w:val="000000" w:themeColor="text1"/>
              </w:rPr>
            </w:pPr>
            <w:r w:rsidRPr="00521F8F">
              <w:rPr>
                <w:rFonts w:ascii="Times New Roman" w:eastAsia="ＭＳ Ｐ明朝" w:hAnsi="Times New Roman" w:cs="Times New Roman"/>
                <w:color w:val="000000" w:themeColor="text1"/>
              </w:rPr>
              <w:t>Charlson score</w:t>
            </w:r>
            <w:r w:rsidR="00A96F73">
              <w:rPr>
                <w:rFonts w:ascii="Times New Roman" w:eastAsia="ＭＳ Ｐ明朝" w:hAnsi="Times New Roman" w:cs="Times New Roman"/>
                <w:color w:val="000000" w:themeColor="text1"/>
              </w:rPr>
              <w:fldChar w:fldCharType="begin">
                <w:fldData xml:space="preserve">PEVuZE5vdGU+PENpdGU+PEF1dGhvcj5RdWFuPC9BdXRob3I+PFllYXI+MjAxMTwvWWVhcj48SURU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</w:fldData>
              </w:fldChar>
            </w:r>
            <w:r w:rsidR="00A96F73">
              <w:rPr>
                <w:rFonts w:ascii="Times New Roman" w:eastAsia="ＭＳ Ｐ明朝" w:hAnsi="Times New Roman" w:cs="Times New Roman"/>
                <w:color w:val="000000" w:themeColor="text1"/>
              </w:rPr>
              <w:instrText xml:space="preserve"> ADDIN EN.JS.CITE </w:instrText>
            </w:r>
            <w:r w:rsidR="00A96F73">
              <w:rPr>
                <w:rFonts w:ascii="Times New Roman" w:eastAsia="ＭＳ Ｐ明朝" w:hAnsi="Times New Roman" w:cs="Times New Roman"/>
                <w:color w:val="000000" w:themeColor="text1"/>
              </w:rPr>
            </w:r>
            <w:r w:rsidR="00A96F73">
              <w:rPr>
                <w:rFonts w:ascii="Times New Roman" w:eastAsia="ＭＳ Ｐ明朝" w:hAnsi="Times New Roman" w:cs="Times New Roman"/>
                <w:color w:val="000000" w:themeColor="text1"/>
              </w:rPr>
              <w:fldChar w:fldCharType="separate"/>
            </w:r>
            <w:r w:rsidR="00513C78">
              <w:rPr>
                <w:rFonts w:ascii="Times New Roman" w:eastAsia="ＭＳ Ｐ明朝" w:hAnsi="Times New Roman" w:cs="Times New Roman"/>
                <w:noProof/>
                <w:color w:val="000000" w:themeColor="text1"/>
              </w:rPr>
              <w:t>[</w:t>
            </w:r>
            <w:r w:rsidR="000471B0">
              <w:rPr>
                <w:rFonts w:ascii="Times New Roman" w:eastAsia="ＭＳ Ｐ明朝" w:hAnsi="Times New Roman" w:cs="Times New Roman" w:hint="eastAsia"/>
                <w:noProof/>
                <w:color w:val="000000" w:themeColor="text1"/>
              </w:rPr>
              <w:t>2</w:t>
            </w:r>
            <w:r w:rsidR="00513C78">
              <w:rPr>
                <w:rFonts w:ascii="Times New Roman" w:eastAsia="ＭＳ Ｐ明朝" w:hAnsi="Times New Roman" w:cs="Times New Roman"/>
                <w:noProof/>
                <w:color w:val="000000" w:themeColor="text1"/>
              </w:rPr>
              <w:t>]</w:t>
            </w:r>
            <w:r w:rsidR="00A96F73">
              <w:rPr>
                <w:rFonts w:ascii="Times New Roman" w:eastAsia="ＭＳ Ｐ明朝" w:hAnsi="Times New Roman" w:cs="Times New Roman"/>
                <w:color w:val="000000" w:themeColor="text1"/>
              </w:rPr>
              <w:fldChar w:fldCharType="end"/>
            </w:r>
          </w:p>
        </w:tc>
        <w:tc>
          <w:tcPr>
            <w:tcW w:w="7229" w:type="dxa"/>
          </w:tcPr>
          <w:p w14:paraId="170C4620" w14:textId="3A7041B2" w:rsidR="00192F85" w:rsidRPr="00521F8F" w:rsidRDefault="00F072F5" w:rsidP="00F32783">
            <w:pPr>
              <w:pStyle w:val="Web"/>
              <w:rPr>
                <w:rFonts w:ascii="Times New Roman" w:eastAsia="ＭＳ Ｐ明朝" w:hAnsi="Times New Roman" w:cs="Times New Roman"/>
                <w:color w:val="000000" w:themeColor="text1"/>
              </w:rPr>
            </w:pPr>
            <w:r>
              <w:rPr>
                <w:rFonts w:ascii="Times New Roman" w:eastAsia="ＭＳ Ｐ明朝" w:hAnsi="Times New Roman" w:cs="Times New Roman"/>
                <w:color w:val="000000" w:themeColor="text1"/>
              </w:rPr>
              <w:t xml:space="preserve">The </w:t>
            </w:r>
            <w:r w:rsidRPr="00521F8F">
              <w:rPr>
                <w:rFonts w:ascii="Times New Roman" w:eastAsia="ＭＳ Ｐ明朝" w:hAnsi="Times New Roman" w:cs="Times New Roman"/>
                <w:color w:val="000000" w:themeColor="text1"/>
              </w:rPr>
              <w:t xml:space="preserve">Charlson </w:t>
            </w:r>
            <w:r>
              <w:rPr>
                <w:rFonts w:ascii="Times New Roman" w:eastAsia="ＭＳ Ｐ明朝" w:hAnsi="Times New Roman" w:cs="Times New Roman" w:hint="eastAsia"/>
                <w:color w:val="000000" w:themeColor="text1"/>
              </w:rPr>
              <w:t>C</w:t>
            </w:r>
            <w:r w:rsidRPr="00521F8F">
              <w:rPr>
                <w:rFonts w:ascii="Times New Roman" w:eastAsia="ＭＳ Ｐ明朝" w:hAnsi="Times New Roman" w:cs="Times New Roman"/>
                <w:color w:val="000000" w:themeColor="text1"/>
              </w:rPr>
              <w:t xml:space="preserve">omorbidity </w:t>
            </w:r>
            <w:r>
              <w:rPr>
                <w:rFonts w:ascii="Times New Roman" w:eastAsia="ＭＳ Ｐ明朝" w:hAnsi="Times New Roman" w:cs="Times New Roman" w:hint="eastAsia"/>
                <w:color w:val="000000" w:themeColor="text1"/>
              </w:rPr>
              <w:t>I</w:t>
            </w:r>
            <w:r w:rsidRPr="00521F8F">
              <w:rPr>
                <w:rFonts w:ascii="Times New Roman" w:eastAsia="ＭＳ Ｐ明朝" w:hAnsi="Times New Roman" w:cs="Times New Roman"/>
                <w:color w:val="000000" w:themeColor="text1"/>
              </w:rPr>
              <w:t>ndex categorizes 19 medical conditions to assess mortality risk. Conditions</w:t>
            </w:r>
            <w:r>
              <w:rPr>
                <w:rFonts w:ascii="Times New Roman" w:eastAsia="ＭＳ Ｐ明朝" w:hAnsi="Times New Roman" w:cs="Times New Roman"/>
                <w:color w:val="000000" w:themeColor="text1"/>
              </w:rPr>
              <w:t>,</w:t>
            </w:r>
            <w:r w:rsidRPr="00521F8F">
              <w:rPr>
                <w:rFonts w:ascii="Times New Roman" w:eastAsia="ＭＳ Ｐ明朝" w:hAnsi="Times New Roman" w:cs="Times New Roman"/>
                <w:color w:val="000000" w:themeColor="text1"/>
              </w:rPr>
              <w:t xml:space="preserve"> including myocardial infarction, congestive heart failure, peripheral vascular disease, cerebrovascular disease, dementia, chronic pulmonary disease, rheumatologic disease, peptic ulcer disease, mild liver disease, and controlled diabetes mellitus</w:t>
            </w:r>
            <w:r>
              <w:rPr>
                <w:rFonts w:ascii="Times New Roman" w:eastAsia="ＭＳ Ｐ明朝" w:hAnsi="Times New Roman" w:cs="Times New Roman"/>
                <w:color w:val="000000" w:themeColor="text1"/>
              </w:rPr>
              <w:t>,</w:t>
            </w:r>
            <w:r w:rsidRPr="00521F8F">
              <w:rPr>
                <w:rFonts w:ascii="Times New Roman" w:eastAsia="ＭＳ Ｐ明朝" w:hAnsi="Times New Roman" w:cs="Times New Roman"/>
                <w:color w:val="000000" w:themeColor="text1"/>
              </w:rPr>
              <w:t xml:space="preserve"> are assigned 1 point each. Hemiplegia, paraplegia, renal disease, localized malignancy, leukemia, lymphoma</w:t>
            </w:r>
            <w:r>
              <w:rPr>
                <w:rFonts w:ascii="Times New Roman" w:eastAsia="ＭＳ Ｐ明朝" w:hAnsi="Times New Roman" w:cs="Times New Roman"/>
                <w:color w:val="000000" w:themeColor="text1"/>
              </w:rPr>
              <w:t>,</w:t>
            </w:r>
            <w:r w:rsidRPr="00521F8F">
              <w:rPr>
                <w:rFonts w:ascii="Times New Roman" w:eastAsia="ＭＳ Ｐ明朝" w:hAnsi="Times New Roman" w:cs="Times New Roman"/>
                <w:color w:val="000000" w:themeColor="text1"/>
              </w:rPr>
              <w:t xml:space="preserve"> and uncontrolled diabetes mellitus carry 2 points each. Moderate/severe liver disease is valued </w:t>
            </w:r>
            <w:r>
              <w:rPr>
                <w:rFonts w:ascii="Times New Roman" w:eastAsia="ＭＳ Ｐ明朝" w:hAnsi="Times New Roman" w:cs="Times New Roman"/>
                <w:color w:val="000000" w:themeColor="text1"/>
              </w:rPr>
              <w:t xml:space="preserve">at </w:t>
            </w:r>
            <w:r w:rsidRPr="00521F8F">
              <w:rPr>
                <w:rFonts w:ascii="Times New Roman" w:eastAsia="ＭＳ Ｐ明朝" w:hAnsi="Times New Roman" w:cs="Times New Roman"/>
                <w:color w:val="000000" w:themeColor="text1"/>
              </w:rPr>
              <w:t xml:space="preserve">3 points. Metastatic tumor and AIDS are scoring 6 points. For analysis, the total scores calculated from </w:t>
            </w:r>
            <w:r>
              <w:rPr>
                <w:rFonts w:ascii="Times New Roman" w:eastAsia="ＭＳ Ｐ明朝" w:hAnsi="Times New Roman" w:cs="Times New Roman"/>
                <w:color w:val="000000" w:themeColor="text1"/>
              </w:rPr>
              <w:t xml:space="preserve">the </w:t>
            </w:r>
            <w:r w:rsidRPr="00521F8F">
              <w:rPr>
                <w:rFonts w:ascii="Times New Roman" w:eastAsia="ＭＳ Ｐ明朝" w:hAnsi="Times New Roman" w:cs="Times New Roman"/>
                <w:color w:val="000000" w:themeColor="text1"/>
              </w:rPr>
              <w:t xml:space="preserve">Charlson </w:t>
            </w:r>
            <w:r>
              <w:rPr>
                <w:rFonts w:ascii="Times New Roman" w:eastAsia="ＭＳ Ｐ明朝" w:hAnsi="Times New Roman" w:cs="Times New Roman"/>
                <w:color w:val="000000" w:themeColor="text1"/>
              </w:rPr>
              <w:t>C</w:t>
            </w:r>
            <w:r w:rsidRPr="00521F8F">
              <w:rPr>
                <w:rFonts w:ascii="Times New Roman" w:eastAsia="ＭＳ Ｐ明朝" w:hAnsi="Times New Roman" w:cs="Times New Roman"/>
                <w:color w:val="000000" w:themeColor="text1"/>
              </w:rPr>
              <w:t xml:space="preserve">omorbidity </w:t>
            </w:r>
            <w:r>
              <w:rPr>
                <w:rFonts w:ascii="Times New Roman" w:eastAsia="ＭＳ Ｐ明朝" w:hAnsi="Times New Roman" w:cs="Times New Roman"/>
                <w:color w:val="000000" w:themeColor="text1"/>
              </w:rPr>
              <w:t>I</w:t>
            </w:r>
            <w:r w:rsidRPr="00521F8F">
              <w:rPr>
                <w:rFonts w:ascii="Times New Roman" w:eastAsia="ＭＳ Ｐ明朝" w:hAnsi="Times New Roman" w:cs="Times New Roman"/>
                <w:color w:val="000000" w:themeColor="text1"/>
              </w:rPr>
              <w:t xml:space="preserve">ndex are categorized into </w:t>
            </w:r>
            <w:r>
              <w:rPr>
                <w:rFonts w:ascii="Times New Roman" w:eastAsia="ＭＳ Ｐ明朝" w:hAnsi="Times New Roman" w:cs="Times New Roman"/>
                <w:color w:val="000000" w:themeColor="text1"/>
              </w:rPr>
              <w:t>four</w:t>
            </w:r>
            <w:r w:rsidRPr="00521F8F">
              <w:rPr>
                <w:rFonts w:ascii="Times New Roman" w:eastAsia="ＭＳ Ｐ明朝" w:hAnsi="Times New Roman" w:cs="Times New Roman"/>
                <w:color w:val="000000" w:themeColor="text1"/>
              </w:rPr>
              <w:t xml:space="preserve"> groups: 0 points, 1 point, 2 points, and 3 or more points.</w:t>
            </w:r>
          </w:p>
        </w:tc>
      </w:tr>
      <w:tr w:rsidR="002F2C69" w:rsidRPr="00521F8F" w14:paraId="5DEFA1E7" w14:textId="77777777" w:rsidTr="00360708">
        <w:tc>
          <w:tcPr>
            <w:tcW w:w="2694" w:type="dxa"/>
          </w:tcPr>
          <w:p w14:paraId="6E822E7D" w14:textId="3F3B627F" w:rsidR="002F2C69" w:rsidRPr="00521F8F" w:rsidRDefault="00835A56" w:rsidP="00A0203D">
            <w:pPr>
              <w:pStyle w:val="Web"/>
              <w:spacing w:beforeLines="20" w:before="72" w:beforeAutospacing="0" w:afterLines="20" w:after="72" w:afterAutospacing="0" w:line="260" w:lineRule="exact"/>
              <w:rPr>
                <w:rFonts w:ascii="Times New Roman" w:eastAsia="ＭＳ Ｐ明朝" w:hAnsi="Times New Roman" w:cs="Times New Roman"/>
                <w:color w:val="000000" w:themeColor="text1"/>
                <w:kern w:val="2"/>
              </w:rPr>
            </w:pPr>
            <w:r w:rsidRPr="00521F8F">
              <w:rPr>
                <w:rFonts w:ascii="Times New Roman" w:eastAsia="ＭＳ Ｐ明朝" w:hAnsi="Times New Roman" w:cs="Times New Roman"/>
                <w:color w:val="000000" w:themeColor="text1"/>
                <w:kern w:val="2"/>
              </w:rPr>
              <w:t>Hypertension</w:t>
            </w:r>
          </w:p>
        </w:tc>
        <w:tc>
          <w:tcPr>
            <w:tcW w:w="7229" w:type="dxa"/>
          </w:tcPr>
          <w:p w14:paraId="37EBC479" w14:textId="094A0A1D" w:rsidR="002F2C69" w:rsidRPr="00EF1516" w:rsidRDefault="00957128" w:rsidP="00A0203D">
            <w:pPr>
              <w:pStyle w:val="Web"/>
              <w:spacing w:before="0" w:beforeAutospacing="0" w:after="0" w:afterAutospacing="0"/>
              <w:rPr>
                <w:rFonts w:ascii="Times New Roman" w:eastAsia="ＭＳ Ｐ明朝" w:hAnsi="Times New Roman" w:cs="Times New Roman"/>
                <w:i/>
                <w:iCs/>
                <w:color w:val="000000" w:themeColor="text1"/>
              </w:rPr>
            </w:pPr>
            <w:r w:rsidRPr="00EF1516">
              <w:rPr>
                <w:rFonts w:ascii="Times New Roman" w:eastAsia="ＭＳ Ｐ明朝" w:hAnsi="Times New Roman" w:cs="Times New Roman"/>
                <w:i/>
                <w:iCs/>
                <w:color w:val="000000" w:themeColor="text1"/>
              </w:rPr>
              <w:t>ICD-10 code: I10-I15</w:t>
            </w:r>
          </w:p>
          <w:p w14:paraId="14BC8C5D" w14:textId="1B0BA1E0" w:rsidR="00702277" w:rsidRPr="00521F8F" w:rsidRDefault="00713B5F" w:rsidP="00A0203D">
            <w:pPr>
              <w:pStyle w:val="Web"/>
              <w:spacing w:before="0" w:beforeAutospacing="0" w:after="0" w:afterAutospacing="0"/>
              <w:rPr>
                <w:rFonts w:ascii="Times New Roman" w:eastAsia="ＭＳ Ｐ明朝" w:hAnsi="Times New Roman" w:cs="Times New Roman"/>
                <w:b/>
                <w:bCs/>
                <w:color w:val="000000" w:themeColor="text1"/>
              </w:rPr>
            </w:pPr>
            <w:r w:rsidRPr="00521F8F">
              <w:rPr>
                <w:rFonts w:ascii="Times New Roman" w:eastAsia="ＭＳ Ｐ明朝" w:hAnsi="Times New Roman" w:cs="Times New Roman"/>
                <w:b/>
                <w:bCs/>
                <w:color w:val="000000" w:themeColor="text1"/>
              </w:rPr>
              <w:t>and/or</w:t>
            </w:r>
          </w:p>
          <w:p w14:paraId="133E73DD" w14:textId="47DE534D" w:rsidR="00957128" w:rsidRPr="00521F8F" w:rsidRDefault="00F072F5" w:rsidP="00E92B58">
            <w:pPr>
              <w:pStyle w:val="Web"/>
              <w:spacing w:before="0" w:beforeAutospacing="0" w:after="0" w:afterAutospacing="0"/>
              <w:ind w:left="120" w:hangingChars="50" w:hanging="120"/>
              <w:rPr>
                <w:rFonts w:ascii="Times New Roman" w:eastAsia="ＭＳ Ｐ明朝" w:hAnsi="Times New Roman" w:cs="Times New Roman"/>
                <w:color w:val="000000" w:themeColor="text1"/>
              </w:rPr>
            </w:pPr>
            <w:r>
              <w:rPr>
                <w:rFonts w:ascii="Times New Roman" w:eastAsia="ＭＳ Ｐ明朝" w:hAnsi="Times New Roman" w:cs="Times New Roman" w:hint="eastAsia"/>
                <w:color w:val="000000" w:themeColor="text1"/>
              </w:rPr>
              <w:t>P</w:t>
            </w:r>
            <w:r w:rsidRPr="00521F8F">
              <w:rPr>
                <w:rFonts w:ascii="Times New Roman" w:eastAsia="ＭＳ Ｐ明朝" w:hAnsi="Times New Roman" w:cs="Times New Roman"/>
                <w:color w:val="000000" w:themeColor="text1"/>
              </w:rPr>
              <w:t>rescription for hypertension medications (calcium channel blockers –</w:t>
            </w:r>
            <w:r>
              <w:rPr>
                <w:rFonts w:ascii="Times New Roman" w:eastAsia="ＭＳ Ｐ明朝" w:hAnsi="Times New Roman" w:cs="Times New Roman" w:hint="eastAsia"/>
                <w:color w:val="000000" w:themeColor="text1"/>
              </w:rPr>
              <w:t xml:space="preserve"> </w:t>
            </w:r>
            <w:r w:rsidRPr="00EF1516">
              <w:rPr>
                <w:rFonts w:ascii="Times New Roman" w:eastAsia="ＭＳ Ｐ明朝" w:hAnsi="Times New Roman" w:cs="Times New Roman"/>
                <w:i/>
                <w:iCs/>
                <w:color w:val="000000" w:themeColor="text1"/>
              </w:rPr>
              <w:t>ATC code C08</w:t>
            </w:r>
            <w:r w:rsidRPr="00521F8F">
              <w:rPr>
                <w:rFonts w:ascii="Times New Roman" w:eastAsia="ＭＳ Ｐ明朝" w:hAnsi="Times New Roman" w:cs="Times New Roman"/>
                <w:color w:val="000000" w:themeColor="text1"/>
              </w:rPr>
              <w:t xml:space="preserve">, agents acting on the renin-angiotensin system – </w:t>
            </w:r>
            <w:r w:rsidRPr="00EF1516">
              <w:rPr>
                <w:rFonts w:ascii="Times New Roman" w:eastAsia="ＭＳ Ｐ明朝" w:hAnsi="Times New Roman" w:cs="Times New Roman"/>
                <w:i/>
                <w:iCs/>
                <w:color w:val="000000" w:themeColor="text1"/>
              </w:rPr>
              <w:t>ATC code C09</w:t>
            </w:r>
            <w:r w:rsidRPr="00521F8F">
              <w:rPr>
                <w:rFonts w:ascii="Times New Roman" w:eastAsia="ＭＳ Ｐ明朝" w:hAnsi="Times New Roman" w:cs="Times New Roman"/>
                <w:color w:val="000000" w:themeColor="text1"/>
              </w:rPr>
              <w:t>) within the first two days of admission.</w:t>
            </w:r>
          </w:p>
        </w:tc>
      </w:tr>
      <w:tr w:rsidR="002F2C69" w:rsidRPr="00521F8F" w14:paraId="7A4AC825" w14:textId="77777777" w:rsidTr="00360708">
        <w:tc>
          <w:tcPr>
            <w:tcW w:w="2694" w:type="dxa"/>
          </w:tcPr>
          <w:p w14:paraId="4D22F2BC" w14:textId="4FCB06BD" w:rsidR="002F2C69" w:rsidRPr="00521F8F" w:rsidRDefault="00835A56" w:rsidP="00A0203D">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Diabetes mellitus</w:t>
            </w:r>
          </w:p>
        </w:tc>
        <w:tc>
          <w:tcPr>
            <w:tcW w:w="7229" w:type="dxa"/>
          </w:tcPr>
          <w:p w14:paraId="49D51B61" w14:textId="77777777" w:rsidR="002F2C69" w:rsidRPr="00825C88" w:rsidRDefault="00957128" w:rsidP="00A0203D">
            <w:pPr>
              <w:rPr>
                <w:rFonts w:ascii="Times New Roman" w:eastAsia="ＭＳ Ｐ明朝" w:hAnsi="Times New Roman" w:cs="Times New Roman"/>
                <w:i/>
                <w:iCs/>
                <w:color w:val="000000" w:themeColor="text1"/>
                <w:sz w:val="24"/>
                <w:szCs w:val="24"/>
              </w:rPr>
            </w:pPr>
            <w:r w:rsidRPr="00825C88">
              <w:rPr>
                <w:rFonts w:ascii="Times New Roman" w:eastAsia="ＭＳ Ｐ明朝" w:hAnsi="Times New Roman" w:cs="Times New Roman"/>
                <w:i/>
                <w:iCs/>
                <w:color w:val="000000" w:themeColor="text1"/>
                <w:sz w:val="24"/>
                <w:szCs w:val="24"/>
              </w:rPr>
              <w:t>ICD-10 code: E10-E14</w:t>
            </w:r>
          </w:p>
          <w:p w14:paraId="248DCDA6" w14:textId="76C0C1D0" w:rsidR="00957128" w:rsidRPr="00521F8F" w:rsidRDefault="00713B5F" w:rsidP="00713B5F">
            <w:pPr>
              <w:pStyle w:val="Web"/>
              <w:spacing w:before="0" w:beforeAutospacing="0" w:after="0" w:afterAutospacing="0"/>
              <w:rPr>
                <w:rFonts w:ascii="Times New Roman" w:eastAsia="ＭＳ Ｐ明朝" w:hAnsi="Times New Roman" w:cs="Times New Roman"/>
                <w:b/>
                <w:bCs/>
                <w:color w:val="000000" w:themeColor="text1"/>
              </w:rPr>
            </w:pPr>
            <w:r w:rsidRPr="00521F8F">
              <w:rPr>
                <w:rFonts w:ascii="Times New Roman" w:eastAsia="ＭＳ Ｐ明朝" w:hAnsi="Times New Roman" w:cs="Times New Roman"/>
                <w:b/>
                <w:bCs/>
                <w:color w:val="000000" w:themeColor="text1"/>
              </w:rPr>
              <w:t>and/or</w:t>
            </w:r>
          </w:p>
          <w:p w14:paraId="50C6EBA4" w14:textId="6D2AF1CC" w:rsidR="00957128" w:rsidRPr="00521F8F" w:rsidRDefault="00E92B58" w:rsidP="00A0203D">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drugs for diabetes mellitus (</w:t>
            </w:r>
            <w:r w:rsidR="00957128" w:rsidRPr="00825C88">
              <w:rPr>
                <w:rFonts w:ascii="Times New Roman" w:eastAsia="ＭＳ Ｐ明朝" w:hAnsi="Times New Roman" w:cs="Times New Roman"/>
                <w:i/>
                <w:iCs/>
                <w:color w:val="000000" w:themeColor="text1"/>
                <w:sz w:val="24"/>
                <w:szCs w:val="24"/>
              </w:rPr>
              <w:t>ATC code</w:t>
            </w:r>
            <w:r w:rsidR="001715F6" w:rsidRPr="00825C88">
              <w:rPr>
                <w:rFonts w:ascii="Times New Roman" w:eastAsia="ＭＳ Ｐ明朝" w:hAnsi="Times New Roman" w:cs="Times New Roman"/>
                <w:i/>
                <w:iCs/>
                <w:color w:val="000000" w:themeColor="text1"/>
                <w:sz w:val="24"/>
                <w:szCs w:val="24"/>
              </w:rPr>
              <w:t xml:space="preserve"> A10</w:t>
            </w:r>
            <w:r w:rsidRPr="00521F8F">
              <w:rPr>
                <w:rFonts w:ascii="Times New Roman" w:eastAsia="ＭＳ Ｐ明朝" w:hAnsi="Times New Roman" w:cs="Times New Roman"/>
                <w:color w:val="000000" w:themeColor="text1"/>
                <w:sz w:val="24"/>
                <w:szCs w:val="24"/>
              </w:rPr>
              <w:t>) within the first two days of admission</w:t>
            </w:r>
          </w:p>
        </w:tc>
      </w:tr>
      <w:tr w:rsidR="002F2C69" w:rsidRPr="00521F8F" w14:paraId="6D8CD600" w14:textId="77777777" w:rsidTr="00360708">
        <w:tc>
          <w:tcPr>
            <w:tcW w:w="2694" w:type="dxa"/>
          </w:tcPr>
          <w:p w14:paraId="21ED1DEB" w14:textId="59E7C78C" w:rsidR="002F2C69" w:rsidRPr="00521F8F" w:rsidRDefault="00835A56" w:rsidP="00A0203D">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Dyslipidemia</w:t>
            </w:r>
          </w:p>
        </w:tc>
        <w:tc>
          <w:tcPr>
            <w:tcW w:w="7229" w:type="dxa"/>
          </w:tcPr>
          <w:p w14:paraId="56D2936B" w14:textId="77777777" w:rsidR="002F2C69" w:rsidRPr="00825C88" w:rsidRDefault="00957128" w:rsidP="00A0203D">
            <w:pPr>
              <w:rPr>
                <w:rFonts w:ascii="Times New Roman" w:eastAsia="ＭＳ Ｐ明朝" w:hAnsi="Times New Roman" w:cs="Times New Roman"/>
                <w:i/>
                <w:iCs/>
                <w:color w:val="000000" w:themeColor="text1"/>
                <w:sz w:val="24"/>
                <w:szCs w:val="24"/>
              </w:rPr>
            </w:pPr>
            <w:r w:rsidRPr="00825C88">
              <w:rPr>
                <w:rFonts w:ascii="Times New Roman" w:eastAsia="ＭＳ Ｐ明朝" w:hAnsi="Times New Roman" w:cs="Times New Roman"/>
                <w:i/>
                <w:iCs/>
                <w:color w:val="000000" w:themeColor="text1"/>
                <w:sz w:val="24"/>
                <w:szCs w:val="24"/>
              </w:rPr>
              <w:t>ICD-10 code: E78</w:t>
            </w:r>
          </w:p>
          <w:p w14:paraId="77349922" w14:textId="3F9E4E2D" w:rsidR="00957128" w:rsidRPr="00521F8F" w:rsidRDefault="00713B5F" w:rsidP="00713B5F">
            <w:pPr>
              <w:pStyle w:val="Web"/>
              <w:spacing w:before="0" w:beforeAutospacing="0" w:after="0" w:afterAutospacing="0"/>
              <w:rPr>
                <w:rFonts w:ascii="Times New Roman" w:eastAsia="ＭＳ Ｐ明朝" w:hAnsi="Times New Roman" w:cs="Times New Roman"/>
                <w:b/>
                <w:bCs/>
                <w:color w:val="000000" w:themeColor="text1"/>
              </w:rPr>
            </w:pPr>
            <w:r w:rsidRPr="00521F8F">
              <w:rPr>
                <w:rFonts w:ascii="Times New Roman" w:eastAsia="ＭＳ Ｐ明朝" w:hAnsi="Times New Roman" w:cs="Times New Roman"/>
                <w:b/>
                <w:bCs/>
                <w:color w:val="000000" w:themeColor="text1"/>
              </w:rPr>
              <w:t>and/or</w:t>
            </w:r>
          </w:p>
          <w:p w14:paraId="20A17832" w14:textId="53D82418" w:rsidR="0007624A" w:rsidRPr="00521F8F" w:rsidRDefault="00DE749D" w:rsidP="00A0203D">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drugs for lipid modifying agent (</w:t>
            </w:r>
            <w:r w:rsidR="00957128" w:rsidRPr="00825C88">
              <w:rPr>
                <w:rFonts w:ascii="Times New Roman" w:eastAsia="ＭＳ Ｐ明朝" w:hAnsi="Times New Roman" w:cs="Times New Roman"/>
                <w:i/>
                <w:iCs/>
                <w:color w:val="000000" w:themeColor="text1"/>
                <w:sz w:val="24"/>
                <w:szCs w:val="24"/>
              </w:rPr>
              <w:t>ATC code</w:t>
            </w:r>
            <w:r w:rsidR="001715F6" w:rsidRPr="00825C88">
              <w:rPr>
                <w:rFonts w:ascii="Times New Roman" w:eastAsia="ＭＳ Ｐ明朝" w:hAnsi="Times New Roman" w:cs="Times New Roman"/>
                <w:i/>
                <w:iCs/>
                <w:color w:val="000000" w:themeColor="text1"/>
                <w:sz w:val="24"/>
                <w:szCs w:val="24"/>
              </w:rPr>
              <w:t xml:space="preserve"> C10</w:t>
            </w:r>
            <w:r w:rsidRPr="00521F8F">
              <w:rPr>
                <w:rFonts w:ascii="Times New Roman" w:eastAsia="ＭＳ Ｐ明朝" w:hAnsi="Times New Roman" w:cs="Times New Roman"/>
                <w:color w:val="000000" w:themeColor="text1"/>
                <w:sz w:val="24"/>
                <w:szCs w:val="24"/>
              </w:rPr>
              <w:t>) within the first two days of admission</w:t>
            </w:r>
          </w:p>
        </w:tc>
      </w:tr>
      <w:tr w:rsidR="00C47F4D" w:rsidRPr="00521F8F" w14:paraId="4B60F8B7" w14:textId="77777777" w:rsidTr="00360708">
        <w:tc>
          <w:tcPr>
            <w:tcW w:w="2694" w:type="dxa"/>
          </w:tcPr>
          <w:p w14:paraId="0D2CBE3C" w14:textId="60A17B2B" w:rsidR="00C47F4D" w:rsidRPr="00521F8F" w:rsidRDefault="00C02698" w:rsidP="00C47F4D">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A</w:t>
            </w:r>
            <w:r w:rsidR="00C47F4D" w:rsidRPr="00521F8F">
              <w:rPr>
                <w:rFonts w:ascii="Times New Roman" w:eastAsia="ＭＳ Ｐ明朝" w:hAnsi="Times New Roman" w:cs="Times New Roman"/>
                <w:color w:val="000000" w:themeColor="text1"/>
                <w:sz w:val="24"/>
                <w:szCs w:val="24"/>
              </w:rPr>
              <w:t>trial fibrillation</w:t>
            </w:r>
          </w:p>
        </w:tc>
        <w:tc>
          <w:tcPr>
            <w:tcW w:w="7229" w:type="dxa"/>
          </w:tcPr>
          <w:p w14:paraId="088AAECF" w14:textId="21B45A43" w:rsidR="00C47F4D" w:rsidRPr="00825C88" w:rsidRDefault="00C47F4D" w:rsidP="00C47F4D">
            <w:pPr>
              <w:rPr>
                <w:rFonts w:ascii="Times New Roman" w:eastAsia="ＭＳ Ｐ明朝" w:hAnsi="Times New Roman" w:cs="Times New Roman"/>
                <w:i/>
                <w:iCs/>
                <w:color w:val="000000" w:themeColor="text1"/>
                <w:sz w:val="24"/>
                <w:szCs w:val="24"/>
              </w:rPr>
            </w:pPr>
            <w:r w:rsidRPr="00825C88">
              <w:rPr>
                <w:rFonts w:ascii="Times New Roman" w:eastAsia="ＭＳ Ｐ明朝" w:hAnsi="Times New Roman" w:cs="Times New Roman"/>
                <w:i/>
                <w:iCs/>
                <w:color w:val="000000" w:themeColor="text1"/>
                <w:sz w:val="24"/>
                <w:szCs w:val="24"/>
              </w:rPr>
              <w:t>ICD-10 code: I48</w:t>
            </w:r>
          </w:p>
        </w:tc>
      </w:tr>
      <w:tr w:rsidR="00C47F4D" w:rsidRPr="00521F8F" w14:paraId="18120827" w14:textId="77777777" w:rsidTr="00360708">
        <w:tc>
          <w:tcPr>
            <w:tcW w:w="2694" w:type="dxa"/>
          </w:tcPr>
          <w:p w14:paraId="62326330" w14:textId="1123D4C8" w:rsidR="00C47F4D" w:rsidRPr="00521F8F" w:rsidRDefault="00C47F4D" w:rsidP="00C47F4D">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P</w:t>
            </w:r>
            <w:r w:rsidRPr="00521F8F">
              <w:rPr>
                <w:rFonts w:ascii="Times New Roman" w:eastAsia="ＭＳ Ｐ明朝" w:hAnsi="Times New Roman" w:cs="Times New Roman"/>
                <w:color w:val="000000" w:themeColor="text1"/>
                <w:sz w:val="24"/>
                <w:szCs w:val="24"/>
              </w:rPr>
              <w:t>ulmonary embolism</w:t>
            </w:r>
          </w:p>
        </w:tc>
        <w:tc>
          <w:tcPr>
            <w:tcW w:w="7229" w:type="dxa"/>
          </w:tcPr>
          <w:p w14:paraId="4214190E" w14:textId="0B289FD4" w:rsidR="00C47F4D" w:rsidRPr="00825C88" w:rsidRDefault="00C47F4D" w:rsidP="00C47F4D">
            <w:pPr>
              <w:rPr>
                <w:rFonts w:ascii="Times New Roman" w:eastAsia="ＭＳ Ｐ明朝" w:hAnsi="Times New Roman" w:cs="Times New Roman"/>
                <w:i/>
                <w:iCs/>
                <w:color w:val="000000" w:themeColor="text1"/>
                <w:sz w:val="24"/>
                <w:szCs w:val="24"/>
              </w:rPr>
            </w:pPr>
            <w:r w:rsidRPr="00825C88">
              <w:rPr>
                <w:rFonts w:ascii="Times New Roman" w:eastAsia="ＭＳ Ｐ明朝" w:hAnsi="Times New Roman" w:cs="Times New Roman"/>
                <w:i/>
                <w:iCs/>
                <w:color w:val="000000" w:themeColor="text1"/>
                <w:sz w:val="24"/>
                <w:szCs w:val="24"/>
              </w:rPr>
              <w:t>ICD-10 code: I26</w:t>
            </w:r>
          </w:p>
        </w:tc>
      </w:tr>
      <w:tr w:rsidR="00C47F4D" w:rsidRPr="00521F8F" w14:paraId="3CBF3253" w14:textId="77777777" w:rsidTr="00360708">
        <w:tc>
          <w:tcPr>
            <w:tcW w:w="2694" w:type="dxa"/>
          </w:tcPr>
          <w:p w14:paraId="5255457D" w14:textId="63C2B9E4" w:rsidR="00C47F4D" w:rsidRPr="00521F8F" w:rsidRDefault="00C47F4D" w:rsidP="00C47F4D">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V</w:t>
            </w:r>
            <w:r w:rsidRPr="00521F8F">
              <w:rPr>
                <w:rFonts w:ascii="Times New Roman" w:eastAsia="ＭＳ Ｐ明朝" w:hAnsi="Times New Roman" w:cs="Times New Roman"/>
                <w:color w:val="000000" w:themeColor="text1"/>
                <w:sz w:val="24"/>
                <w:szCs w:val="24"/>
              </w:rPr>
              <w:t>enous thrombosis</w:t>
            </w:r>
          </w:p>
        </w:tc>
        <w:tc>
          <w:tcPr>
            <w:tcW w:w="7229" w:type="dxa"/>
          </w:tcPr>
          <w:p w14:paraId="2C57BB75" w14:textId="66EB319F" w:rsidR="00C47F4D" w:rsidRPr="00825C88" w:rsidRDefault="00C47F4D" w:rsidP="00C47F4D">
            <w:pPr>
              <w:rPr>
                <w:rFonts w:ascii="Times New Roman" w:eastAsia="ＭＳ Ｐ明朝" w:hAnsi="Times New Roman" w:cs="Times New Roman"/>
                <w:i/>
                <w:iCs/>
                <w:color w:val="000000" w:themeColor="text1"/>
                <w:sz w:val="24"/>
                <w:szCs w:val="24"/>
              </w:rPr>
            </w:pPr>
            <w:r w:rsidRPr="00825C88">
              <w:rPr>
                <w:rFonts w:ascii="Times New Roman" w:eastAsia="ＭＳ Ｐ明朝" w:hAnsi="Times New Roman" w:cs="Times New Roman"/>
                <w:i/>
                <w:iCs/>
                <w:color w:val="000000" w:themeColor="text1"/>
                <w:sz w:val="24"/>
                <w:szCs w:val="24"/>
              </w:rPr>
              <w:t>ICD-10 code: I80, O22, O87, O88</w:t>
            </w:r>
          </w:p>
        </w:tc>
      </w:tr>
      <w:tr w:rsidR="00C47F4D" w:rsidRPr="00521F8F" w14:paraId="79D3DD21" w14:textId="77777777" w:rsidTr="00360708">
        <w:tc>
          <w:tcPr>
            <w:tcW w:w="2694" w:type="dxa"/>
          </w:tcPr>
          <w:p w14:paraId="4EFAB4E9" w14:textId="3C552FCA" w:rsidR="00C47F4D" w:rsidRPr="00521F8F" w:rsidRDefault="00C47F4D" w:rsidP="00C47F4D">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Cerebrovascular disease</w:t>
            </w:r>
          </w:p>
        </w:tc>
        <w:tc>
          <w:tcPr>
            <w:tcW w:w="7229" w:type="dxa"/>
          </w:tcPr>
          <w:p w14:paraId="02FB32AE" w14:textId="087CB4CE" w:rsidR="00C47F4D" w:rsidRPr="00825C88" w:rsidRDefault="00C47F4D" w:rsidP="00C47F4D">
            <w:pPr>
              <w:rPr>
                <w:rFonts w:ascii="Times New Roman" w:eastAsia="ＭＳ Ｐ明朝" w:hAnsi="Times New Roman" w:cs="Times New Roman"/>
                <w:i/>
                <w:iCs/>
                <w:color w:val="000000" w:themeColor="text1"/>
                <w:sz w:val="24"/>
                <w:szCs w:val="24"/>
              </w:rPr>
            </w:pPr>
            <w:r w:rsidRPr="00825C88">
              <w:rPr>
                <w:rFonts w:ascii="Times New Roman" w:eastAsia="ＭＳ Ｐ明朝" w:hAnsi="Times New Roman" w:cs="Times New Roman"/>
                <w:i/>
                <w:iCs/>
                <w:color w:val="000000" w:themeColor="text1"/>
                <w:sz w:val="24"/>
                <w:szCs w:val="24"/>
              </w:rPr>
              <w:t>ICD-10 code: I63</w:t>
            </w:r>
          </w:p>
        </w:tc>
      </w:tr>
      <w:tr w:rsidR="00C47F4D" w:rsidRPr="00521F8F" w14:paraId="12C0C381" w14:textId="77777777" w:rsidTr="00360708">
        <w:tc>
          <w:tcPr>
            <w:tcW w:w="2694" w:type="dxa"/>
          </w:tcPr>
          <w:p w14:paraId="1A87C178" w14:textId="4E4201A8" w:rsidR="00C47F4D" w:rsidRPr="00521F8F" w:rsidRDefault="00C47F4D" w:rsidP="00C47F4D">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Severe kidney disease</w:t>
            </w:r>
          </w:p>
        </w:tc>
        <w:tc>
          <w:tcPr>
            <w:tcW w:w="7229" w:type="dxa"/>
          </w:tcPr>
          <w:p w14:paraId="6A82A6EA" w14:textId="77777777" w:rsidR="00C47F4D" w:rsidRPr="00825C88" w:rsidRDefault="00C47F4D" w:rsidP="00C47F4D">
            <w:pPr>
              <w:rPr>
                <w:rFonts w:ascii="Times New Roman" w:eastAsia="ＭＳ Ｐ明朝" w:hAnsi="Times New Roman" w:cs="Times New Roman"/>
                <w:i/>
                <w:iCs/>
                <w:color w:val="000000" w:themeColor="text1"/>
                <w:sz w:val="24"/>
                <w:szCs w:val="24"/>
              </w:rPr>
            </w:pPr>
            <w:r w:rsidRPr="00825C88">
              <w:rPr>
                <w:rFonts w:ascii="Times New Roman" w:eastAsia="ＭＳ Ｐ明朝" w:hAnsi="Times New Roman" w:cs="Times New Roman"/>
                <w:i/>
                <w:iCs/>
                <w:color w:val="000000" w:themeColor="text1"/>
                <w:sz w:val="24"/>
                <w:szCs w:val="24"/>
              </w:rPr>
              <w:t>ICD-10 code: N18.5, Z99.2</w:t>
            </w:r>
          </w:p>
          <w:p w14:paraId="314A4C41" w14:textId="77C56D48" w:rsidR="00C47F4D" w:rsidRPr="00366AA9" w:rsidRDefault="00C47F4D" w:rsidP="00C47F4D">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b/>
                <w:bCs/>
                <w:color w:val="000000" w:themeColor="text1"/>
                <w:sz w:val="24"/>
                <w:szCs w:val="24"/>
              </w:rPr>
              <w:t xml:space="preserve">and/or </w:t>
            </w:r>
            <w:r w:rsidR="00366AA9">
              <w:rPr>
                <w:rFonts w:ascii="Times New Roman" w:eastAsia="ＭＳ Ｐ明朝" w:hAnsi="Times New Roman" w:cs="Times New Roman" w:hint="eastAsia"/>
                <w:color w:val="000000" w:themeColor="text1"/>
                <w:sz w:val="24"/>
                <w:szCs w:val="24"/>
              </w:rPr>
              <w:t>procedural code of dialysis</w:t>
            </w:r>
          </w:p>
          <w:p w14:paraId="6515DCB4" w14:textId="0A5C2D03" w:rsidR="00C47F4D" w:rsidRPr="00825C88" w:rsidRDefault="00C47F4D" w:rsidP="00C47F4D">
            <w:pPr>
              <w:rPr>
                <w:rFonts w:ascii="Times New Roman" w:eastAsia="ＭＳ Ｐ明朝" w:hAnsi="Times New Roman" w:cs="Times New Roman"/>
                <w:i/>
                <w:iCs/>
                <w:color w:val="000000" w:themeColor="text1"/>
                <w:sz w:val="24"/>
                <w:szCs w:val="24"/>
              </w:rPr>
            </w:pPr>
            <w:r w:rsidRPr="00825C88">
              <w:rPr>
                <w:rFonts w:ascii="Times New Roman" w:eastAsia="ＭＳ Ｐ明朝" w:hAnsi="Times New Roman" w:cs="Times New Roman"/>
                <w:i/>
                <w:iCs/>
                <w:color w:val="000000" w:themeColor="text1"/>
                <w:sz w:val="24"/>
                <w:szCs w:val="24"/>
              </w:rPr>
              <w:t>140007710, 140007810, 140007910, 140008170, 140008410, 140008510, 140008670, 140008770, 140008810, 140036710, 140036810, 140051010, 140051110, 140052810, 140057810, 140057910, 140058010, 140058110, 140058210, 140058310, 140058410, 140058510, 140058610, 140058770, 140058870, 140058970, 140059070, 140059170, 140059270, 140059310, 140059410, 140059510, 140060210, 140060310, 140060410, 140060510, 140060610, 140060710, 140060810, 140060910, 140061010, 140037910, 140038010, 140062770</w:t>
            </w:r>
          </w:p>
        </w:tc>
      </w:tr>
      <w:tr w:rsidR="00C47F4D" w:rsidRPr="00521F8F" w14:paraId="130F226A" w14:textId="77777777" w:rsidTr="00360708">
        <w:tc>
          <w:tcPr>
            <w:tcW w:w="2694" w:type="dxa"/>
          </w:tcPr>
          <w:p w14:paraId="4FD7235D" w14:textId="63F87BBE" w:rsidR="00C47F4D" w:rsidRPr="00521F8F" w:rsidRDefault="00C47F4D" w:rsidP="00C47F4D">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Malignancy</w:t>
            </w:r>
          </w:p>
        </w:tc>
        <w:tc>
          <w:tcPr>
            <w:tcW w:w="7229" w:type="dxa"/>
          </w:tcPr>
          <w:p w14:paraId="0B74989B" w14:textId="35C83A2F" w:rsidR="00C47F4D" w:rsidRPr="00A4208B" w:rsidRDefault="00C47F4D" w:rsidP="00C47F4D">
            <w:pPr>
              <w:rPr>
                <w:rFonts w:ascii="Times New Roman" w:eastAsia="ＭＳ Ｐ明朝" w:hAnsi="Times New Roman" w:cs="Times New Roman"/>
                <w:i/>
                <w:iCs/>
                <w:color w:val="000000" w:themeColor="text1"/>
                <w:sz w:val="24"/>
                <w:szCs w:val="24"/>
              </w:rPr>
            </w:pPr>
            <w:r w:rsidRPr="00A4208B">
              <w:rPr>
                <w:rFonts w:ascii="Times New Roman" w:eastAsia="ＭＳ Ｐ明朝" w:hAnsi="Times New Roman" w:cs="Times New Roman"/>
                <w:i/>
                <w:iCs/>
                <w:color w:val="000000" w:themeColor="text1"/>
                <w:sz w:val="24"/>
                <w:szCs w:val="24"/>
              </w:rPr>
              <w:t>ICD-10 code: C00-C97</w:t>
            </w:r>
          </w:p>
        </w:tc>
      </w:tr>
      <w:tr w:rsidR="00435922" w:rsidRPr="00521F8F" w14:paraId="690F97F4" w14:textId="77777777" w:rsidTr="00360708">
        <w:tc>
          <w:tcPr>
            <w:tcW w:w="2694" w:type="dxa"/>
          </w:tcPr>
          <w:p w14:paraId="66417D8D" w14:textId="2ED5CCEE" w:rsidR="00435922" w:rsidRPr="00521F8F" w:rsidRDefault="00435922" w:rsidP="00C47F4D">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Metastatic malignancy</w:t>
            </w:r>
          </w:p>
        </w:tc>
        <w:tc>
          <w:tcPr>
            <w:tcW w:w="7229" w:type="dxa"/>
          </w:tcPr>
          <w:p w14:paraId="797A6F5F" w14:textId="7A7C1169" w:rsidR="00435922" w:rsidRPr="00A4208B" w:rsidRDefault="00435922" w:rsidP="00C47F4D">
            <w:pPr>
              <w:rPr>
                <w:rFonts w:ascii="Times New Roman" w:eastAsia="ＭＳ Ｐ明朝" w:hAnsi="Times New Roman" w:cs="Times New Roman"/>
                <w:i/>
                <w:iCs/>
                <w:color w:val="000000" w:themeColor="text1"/>
                <w:sz w:val="24"/>
                <w:szCs w:val="24"/>
              </w:rPr>
            </w:pPr>
            <w:r w:rsidRPr="00A4208B">
              <w:rPr>
                <w:rFonts w:ascii="Times New Roman" w:eastAsia="ＭＳ Ｐ明朝" w:hAnsi="Times New Roman" w:cs="Times New Roman"/>
                <w:i/>
                <w:iCs/>
                <w:color w:val="000000" w:themeColor="text1"/>
                <w:sz w:val="24"/>
                <w:szCs w:val="24"/>
              </w:rPr>
              <w:t>ICD-10 code: C</w:t>
            </w:r>
            <w:r>
              <w:rPr>
                <w:rFonts w:ascii="Times New Roman" w:eastAsia="ＭＳ Ｐ明朝" w:hAnsi="Times New Roman" w:cs="Times New Roman" w:hint="eastAsia"/>
                <w:i/>
                <w:iCs/>
                <w:color w:val="000000" w:themeColor="text1"/>
                <w:sz w:val="24"/>
                <w:szCs w:val="24"/>
              </w:rPr>
              <w:t>77</w:t>
            </w:r>
            <w:r w:rsidRPr="00A4208B">
              <w:rPr>
                <w:rFonts w:ascii="Times New Roman" w:eastAsia="ＭＳ Ｐ明朝" w:hAnsi="Times New Roman" w:cs="Times New Roman"/>
                <w:i/>
                <w:iCs/>
                <w:color w:val="000000" w:themeColor="text1"/>
                <w:sz w:val="24"/>
                <w:szCs w:val="24"/>
              </w:rPr>
              <w:t>-C</w:t>
            </w:r>
            <w:r>
              <w:rPr>
                <w:rFonts w:ascii="Times New Roman" w:eastAsia="ＭＳ Ｐ明朝" w:hAnsi="Times New Roman" w:cs="Times New Roman" w:hint="eastAsia"/>
                <w:i/>
                <w:iCs/>
                <w:color w:val="000000" w:themeColor="text1"/>
                <w:sz w:val="24"/>
                <w:szCs w:val="24"/>
              </w:rPr>
              <w:t>80</w:t>
            </w:r>
          </w:p>
        </w:tc>
      </w:tr>
      <w:tr w:rsidR="00C47F4D" w:rsidRPr="00521F8F" w14:paraId="327ABF5F" w14:textId="77777777" w:rsidTr="00360708">
        <w:tc>
          <w:tcPr>
            <w:tcW w:w="2694" w:type="dxa"/>
          </w:tcPr>
          <w:p w14:paraId="679D3B81" w14:textId="45114338" w:rsidR="00C47F4D" w:rsidRPr="00521F8F" w:rsidRDefault="00C47F4D" w:rsidP="00C47F4D">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lastRenderedPageBreak/>
              <w:t>COPD</w:t>
            </w:r>
          </w:p>
        </w:tc>
        <w:tc>
          <w:tcPr>
            <w:tcW w:w="7229" w:type="dxa"/>
          </w:tcPr>
          <w:p w14:paraId="1600A9B2" w14:textId="5C98AD03" w:rsidR="00C47F4D" w:rsidRPr="00A4208B" w:rsidRDefault="00C47F4D" w:rsidP="00C47F4D">
            <w:pPr>
              <w:rPr>
                <w:rFonts w:ascii="Times New Roman" w:eastAsia="ＭＳ Ｐ明朝" w:hAnsi="Times New Roman" w:cs="Times New Roman"/>
                <w:i/>
                <w:iCs/>
                <w:color w:val="000000" w:themeColor="text1"/>
                <w:sz w:val="24"/>
                <w:szCs w:val="24"/>
              </w:rPr>
            </w:pPr>
            <w:r w:rsidRPr="00A4208B">
              <w:rPr>
                <w:rFonts w:ascii="Times New Roman" w:eastAsia="ＭＳ Ｐ明朝" w:hAnsi="Times New Roman" w:cs="Times New Roman"/>
                <w:i/>
                <w:iCs/>
                <w:color w:val="000000" w:themeColor="text1"/>
                <w:sz w:val="24"/>
                <w:szCs w:val="24"/>
              </w:rPr>
              <w:t>ICD-10 code: J41-J44</w:t>
            </w:r>
          </w:p>
        </w:tc>
      </w:tr>
      <w:tr w:rsidR="00C47F4D" w:rsidRPr="00521F8F" w14:paraId="6B4F15B0" w14:textId="77777777" w:rsidTr="00360708">
        <w:tc>
          <w:tcPr>
            <w:tcW w:w="2694" w:type="dxa"/>
          </w:tcPr>
          <w:p w14:paraId="2A0C71B6" w14:textId="3B09B1E0" w:rsidR="00C47F4D" w:rsidRPr="00521F8F" w:rsidRDefault="00C47F4D" w:rsidP="00C47F4D">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Sepsis</w:t>
            </w:r>
          </w:p>
        </w:tc>
        <w:tc>
          <w:tcPr>
            <w:tcW w:w="7229" w:type="dxa"/>
          </w:tcPr>
          <w:p w14:paraId="3A73108F" w14:textId="69BAAD01" w:rsidR="00C47F4D" w:rsidRPr="00A4208B" w:rsidRDefault="00C47F4D" w:rsidP="00C47F4D">
            <w:pPr>
              <w:rPr>
                <w:rFonts w:ascii="Times New Roman" w:eastAsia="ＭＳ Ｐ明朝" w:hAnsi="Times New Roman" w:cs="Times New Roman"/>
                <w:i/>
                <w:iCs/>
                <w:color w:val="000000" w:themeColor="text1"/>
                <w:sz w:val="24"/>
                <w:szCs w:val="24"/>
              </w:rPr>
            </w:pPr>
            <w:r w:rsidRPr="00A4208B">
              <w:rPr>
                <w:rFonts w:ascii="Times New Roman" w:eastAsia="ＭＳ Ｐ明朝" w:hAnsi="Times New Roman" w:cs="Times New Roman"/>
                <w:i/>
                <w:iCs/>
                <w:color w:val="000000" w:themeColor="text1"/>
                <w:sz w:val="24"/>
                <w:szCs w:val="24"/>
              </w:rPr>
              <w:t>ICD-10 code: A021, A207, A227, A267, A327, A40, A400, A401, A402, A403, A408, A409, A41, A410, A411, A412, A413, A414, A415, A418, A419, A427, B377, O85, O883, P36, P360, P361, P362, P363, P364, P365, P368, P369</w:t>
            </w:r>
          </w:p>
        </w:tc>
      </w:tr>
      <w:tr w:rsidR="0056671D" w:rsidRPr="00521F8F" w14:paraId="11F9094C" w14:textId="77777777" w:rsidTr="00360708">
        <w:tc>
          <w:tcPr>
            <w:tcW w:w="2694" w:type="dxa"/>
          </w:tcPr>
          <w:p w14:paraId="6986FAA4" w14:textId="0F87BE19" w:rsidR="0056671D" w:rsidRPr="00521F8F" w:rsidRDefault="0056671D" w:rsidP="00C47F4D">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Inflammation disease</w:t>
            </w:r>
          </w:p>
        </w:tc>
        <w:tc>
          <w:tcPr>
            <w:tcW w:w="7229" w:type="dxa"/>
          </w:tcPr>
          <w:p w14:paraId="7A4A5DAF" w14:textId="2F7DDEA8" w:rsidR="0056671D" w:rsidRPr="00A4208B" w:rsidRDefault="0056671D" w:rsidP="00C47F4D">
            <w:pPr>
              <w:rPr>
                <w:rFonts w:ascii="Times New Roman" w:eastAsia="ＭＳ Ｐ明朝" w:hAnsi="Times New Roman" w:cs="Times New Roman"/>
                <w:i/>
                <w:iCs/>
                <w:color w:val="000000" w:themeColor="text1"/>
                <w:sz w:val="24"/>
                <w:szCs w:val="24"/>
              </w:rPr>
            </w:pPr>
            <w:r>
              <w:rPr>
                <w:rFonts w:ascii="Times New Roman" w:eastAsia="ＭＳ Ｐ明朝" w:hAnsi="Times New Roman" w:cs="Times New Roman" w:hint="eastAsia"/>
                <w:i/>
                <w:iCs/>
                <w:color w:val="000000" w:themeColor="text1"/>
                <w:sz w:val="24"/>
                <w:szCs w:val="24"/>
              </w:rPr>
              <w:t xml:space="preserve">ICD-10 code: </w:t>
            </w:r>
            <w:r w:rsidR="00354AB1">
              <w:rPr>
                <w:rFonts w:ascii="Times New Roman" w:eastAsia="ＭＳ Ｐ明朝" w:hAnsi="Times New Roman" w:cs="Times New Roman" w:hint="eastAsia"/>
                <w:i/>
                <w:iCs/>
                <w:color w:val="000000" w:themeColor="text1"/>
                <w:sz w:val="24"/>
                <w:szCs w:val="24"/>
              </w:rPr>
              <w:t xml:space="preserve">A02, A04, A05, A06, </w:t>
            </w:r>
            <w:r w:rsidR="00354AB1" w:rsidRPr="00354AB1">
              <w:rPr>
                <w:rFonts w:ascii="Times New Roman" w:eastAsia="ＭＳ Ｐ明朝" w:hAnsi="Times New Roman" w:cs="Times New Roman"/>
                <w:i/>
                <w:iCs/>
                <w:color w:val="000000" w:themeColor="text1"/>
                <w:sz w:val="24"/>
                <w:szCs w:val="24"/>
              </w:rPr>
              <w:t>A08, A09, A15</w:t>
            </w:r>
            <w:r w:rsidR="00354AB1">
              <w:rPr>
                <w:rFonts w:ascii="Times New Roman" w:eastAsia="ＭＳ Ｐ明朝" w:hAnsi="Times New Roman" w:cs="Times New Roman" w:hint="eastAsia"/>
                <w:i/>
                <w:iCs/>
                <w:color w:val="000000" w:themeColor="text1"/>
                <w:sz w:val="24"/>
                <w:szCs w:val="24"/>
              </w:rPr>
              <w:t>-</w:t>
            </w:r>
            <w:r w:rsidR="00354AB1" w:rsidRPr="00354AB1">
              <w:rPr>
                <w:rFonts w:ascii="Times New Roman" w:eastAsia="ＭＳ Ｐ明朝" w:hAnsi="Times New Roman" w:cs="Times New Roman"/>
                <w:i/>
                <w:iCs/>
                <w:color w:val="000000" w:themeColor="text1"/>
                <w:sz w:val="24"/>
                <w:szCs w:val="24"/>
              </w:rPr>
              <w:t>17, A20, A32, A39, A40, A48, A54, A69, A74, A80</w:t>
            </w:r>
            <w:r w:rsidR="00354AB1">
              <w:rPr>
                <w:rFonts w:ascii="Times New Roman" w:eastAsia="ＭＳ Ｐ明朝" w:hAnsi="Times New Roman" w:cs="Times New Roman" w:hint="eastAsia"/>
                <w:i/>
                <w:iCs/>
                <w:color w:val="000000" w:themeColor="text1"/>
                <w:sz w:val="24"/>
                <w:szCs w:val="24"/>
              </w:rPr>
              <w:t>-</w:t>
            </w:r>
            <w:r w:rsidR="00354AB1" w:rsidRPr="00354AB1">
              <w:rPr>
                <w:rFonts w:ascii="Times New Roman" w:eastAsia="ＭＳ Ｐ明朝" w:hAnsi="Times New Roman" w:cs="Times New Roman"/>
                <w:i/>
                <w:iCs/>
                <w:color w:val="000000" w:themeColor="text1"/>
                <w:sz w:val="24"/>
                <w:szCs w:val="24"/>
              </w:rPr>
              <w:t>81, A83</w:t>
            </w:r>
            <w:r w:rsidR="00354AB1">
              <w:rPr>
                <w:rFonts w:ascii="Times New Roman" w:eastAsia="ＭＳ Ｐ明朝" w:hAnsi="Times New Roman" w:cs="Times New Roman" w:hint="eastAsia"/>
                <w:i/>
                <w:iCs/>
                <w:color w:val="000000" w:themeColor="text1"/>
                <w:sz w:val="24"/>
                <w:szCs w:val="24"/>
              </w:rPr>
              <w:t>-</w:t>
            </w:r>
            <w:r w:rsidR="00354AB1" w:rsidRPr="00354AB1">
              <w:rPr>
                <w:rFonts w:ascii="Times New Roman" w:eastAsia="ＭＳ Ｐ明朝" w:hAnsi="Times New Roman" w:cs="Times New Roman"/>
                <w:i/>
                <w:iCs/>
                <w:color w:val="000000" w:themeColor="text1"/>
                <w:sz w:val="24"/>
                <w:szCs w:val="24"/>
              </w:rPr>
              <w:t>87</w:t>
            </w:r>
            <w:r w:rsidR="00354AB1">
              <w:rPr>
                <w:rFonts w:ascii="Times New Roman" w:eastAsia="ＭＳ Ｐ明朝" w:hAnsi="Times New Roman" w:cs="Times New Roman" w:hint="eastAsia"/>
                <w:i/>
                <w:iCs/>
                <w:color w:val="000000" w:themeColor="text1"/>
                <w:sz w:val="24"/>
                <w:szCs w:val="24"/>
              </w:rPr>
              <w:t xml:space="preserve">, </w:t>
            </w:r>
            <w:r w:rsidR="00354AB1" w:rsidRPr="00354AB1">
              <w:rPr>
                <w:rFonts w:ascii="Times New Roman" w:eastAsia="ＭＳ Ｐ明朝" w:hAnsi="Times New Roman" w:cs="Times New Roman"/>
                <w:i/>
                <w:iCs/>
                <w:color w:val="000000" w:themeColor="text1"/>
                <w:sz w:val="24"/>
                <w:szCs w:val="24"/>
              </w:rPr>
              <w:t>B00</w:t>
            </w:r>
            <w:r w:rsidR="00354AB1">
              <w:rPr>
                <w:rFonts w:ascii="Times New Roman" w:eastAsia="ＭＳ Ｐ明朝" w:hAnsi="Times New Roman" w:cs="Times New Roman" w:hint="eastAsia"/>
                <w:i/>
                <w:iCs/>
                <w:color w:val="000000" w:themeColor="text1"/>
                <w:sz w:val="24"/>
                <w:szCs w:val="24"/>
              </w:rPr>
              <w:t>-</w:t>
            </w:r>
            <w:r w:rsidR="00354AB1" w:rsidRPr="00354AB1">
              <w:rPr>
                <w:rFonts w:ascii="Times New Roman" w:eastAsia="ＭＳ Ｐ明朝" w:hAnsi="Times New Roman" w:cs="Times New Roman"/>
                <w:i/>
                <w:iCs/>
                <w:color w:val="000000" w:themeColor="text1"/>
                <w:sz w:val="24"/>
                <w:szCs w:val="24"/>
              </w:rPr>
              <w:t>02, B05, B08, B15</w:t>
            </w:r>
            <w:r w:rsidR="00354AB1">
              <w:rPr>
                <w:rFonts w:ascii="Times New Roman" w:eastAsia="ＭＳ Ｐ明朝" w:hAnsi="Times New Roman" w:cs="Times New Roman" w:hint="eastAsia"/>
                <w:i/>
                <w:iCs/>
                <w:color w:val="000000" w:themeColor="text1"/>
                <w:sz w:val="24"/>
                <w:szCs w:val="24"/>
              </w:rPr>
              <w:t>-</w:t>
            </w:r>
            <w:r w:rsidR="00354AB1" w:rsidRPr="00354AB1">
              <w:rPr>
                <w:rFonts w:ascii="Times New Roman" w:eastAsia="ＭＳ Ｐ明朝" w:hAnsi="Times New Roman" w:cs="Times New Roman"/>
                <w:i/>
                <w:iCs/>
                <w:color w:val="000000" w:themeColor="text1"/>
                <w:sz w:val="24"/>
                <w:szCs w:val="24"/>
              </w:rPr>
              <w:t>20, B22, B25</w:t>
            </w:r>
            <w:r w:rsidR="00354AB1">
              <w:rPr>
                <w:rFonts w:ascii="Times New Roman" w:eastAsia="ＭＳ Ｐ明朝" w:hAnsi="Times New Roman" w:cs="Times New Roman" w:hint="eastAsia"/>
                <w:i/>
                <w:iCs/>
                <w:color w:val="000000" w:themeColor="text1"/>
                <w:sz w:val="24"/>
                <w:szCs w:val="24"/>
              </w:rPr>
              <w:t>-</w:t>
            </w:r>
            <w:r w:rsidR="00354AB1" w:rsidRPr="00354AB1">
              <w:rPr>
                <w:rFonts w:ascii="Times New Roman" w:eastAsia="ＭＳ Ｐ明朝" w:hAnsi="Times New Roman" w:cs="Times New Roman"/>
                <w:i/>
                <w:iCs/>
                <w:color w:val="000000" w:themeColor="text1"/>
                <w:sz w:val="24"/>
                <w:szCs w:val="24"/>
              </w:rPr>
              <w:t>26, B30, B33, B37</w:t>
            </w:r>
            <w:r w:rsidR="00354AB1">
              <w:rPr>
                <w:rFonts w:ascii="Times New Roman" w:eastAsia="ＭＳ Ｐ明朝" w:hAnsi="Times New Roman" w:cs="Times New Roman" w:hint="eastAsia"/>
                <w:i/>
                <w:iCs/>
                <w:color w:val="000000" w:themeColor="text1"/>
                <w:sz w:val="24"/>
                <w:szCs w:val="24"/>
              </w:rPr>
              <w:t>-</w:t>
            </w:r>
            <w:r w:rsidR="00354AB1" w:rsidRPr="00354AB1">
              <w:rPr>
                <w:rFonts w:ascii="Times New Roman" w:eastAsia="ＭＳ Ｐ明朝" w:hAnsi="Times New Roman" w:cs="Times New Roman"/>
                <w:i/>
                <w:iCs/>
                <w:color w:val="000000" w:themeColor="text1"/>
                <w:sz w:val="24"/>
                <w:szCs w:val="24"/>
              </w:rPr>
              <w:t>38, B58, B65, B91, B94</w:t>
            </w:r>
            <w:r w:rsidR="00354AB1">
              <w:rPr>
                <w:rFonts w:ascii="Times New Roman" w:eastAsia="ＭＳ Ｐ明朝" w:hAnsi="Times New Roman" w:cs="Times New Roman" w:hint="eastAsia"/>
                <w:i/>
                <w:iCs/>
                <w:color w:val="000000" w:themeColor="text1"/>
                <w:sz w:val="24"/>
                <w:szCs w:val="24"/>
              </w:rPr>
              <w:t>-</w:t>
            </w:r>
            <w:r w:rsidR="00354AB1" w:rsidRPr="00354AB1">
              <w:rPr>
                <w:rFonts w:ascii="Times New Roman" w:eastAsia="ＭＳ Ｐ明朝" w:hAnsi="Times New Roman" w:cs="Times New Roman"/>
                <w:i/>
                <w:iCs/>
                <w:color w:val="000000" w:themeColor="text1"/>
                <w:sz w:val="24"/>
                <w:szCs w:val="24"/>
              </w:rPr>
              <w:t>96</w:t>
            </w:r>
            <w:r w:rsidR="00354AB1">
              <w:rPr>
                <w:rFonts w:ascii="Times New Roman" w:eastAsia="ＭＳ Ｐ明朝" w:hAnsi="Times New Roman" w:cs="Times New Roman" w:hint="eastAsia"/>
                <w:i/>
                <w:iCs/>
                <w:color w:val="000000" w:themeColor="text1"/>
                <w:sz w:val="24"/>
                <w:szCs w:val="24"/>
              </w:rPr>
              <w:t xml:space="preserve">, C86, E06, E79, F07, G00-05, G08-09, G21, G36-37, G51, G58, G61, G72, H00-01, H04-05, H10, H13, H15-16, H19-20, H22, H30, H32, H40, H44-46, H48, H60-62, H65-68, H70, H73, H75, H81, H83, H94, </w:t>
            </w:r>
            <w:r w:rsidR="00354AB1" w:rsidRPr="00354AB1">
              <w:rPr>
                <w:rFonts w:ascii="Times New Roman" w:eastAsia="ＭＳ Ｐ明朝" w:hAnsi="Times New Roman" w:cs="Times New Roman"/>
                <w:i/>
                <w:iCs/>
                <w:color w:val="000000" w:themeColor="text1"/>
                <w:sz w:val="24"/>
                <w:szCs w:val="24"/>
              </w:rPr>
              <w:t>I01, I09, I30-33, I38-41</w:t>
            </w:r>
            <w:r w:rsidR="00354AB1">
              <w:rPr>
                <w:rFonts w:ascii="Times New Roman" w:eastAsia="ＭＳ Ｐ明朝" w:hAnsi="Times New Roman" w:cs="Times New Roman" w:hint="eastAsia"/>
                <w:i/>
                <w:iCs/>
                <w:color w:val="000000" w:themeColor="text1"/>
                <w:sz w:val="24"/>
                <w:szCs w:val="24"/>
              </w:rPr>
              <w:t xml:space="preserve">, I67-68, </w:t>
            </w:r>
            <w:r w:rsidR="00354AB1" w:rsidRPr="00354AB1">
              <w:rPr>
                <w:rFonts w:ascii="Times New Roman" w:eastAsia="ＭＳ Ｐ明朝" w:hAnsi="Times New Roman" w:cs="Times New Roman"/>
                <w:i/>
                <w:iCs/>
                <w:color w:val="000000" w:themeColor="text1"/>
                <w:sz w:val="24"/>
                <w:szCs w:val="24"/>
              </w:rPr>
              <w:t>I73, I77, I79, I80, I82-83, I88-89</w:t>
            </w:r>
            <w:r w:rsidR="00354AB1">
              <w:rPr>
                <w:rFonts w:ascii="Times New Roman" w:eastAsia="ＭＳ Ｐ明朝" w:hAnsi="Times New Roman" w:cs="Times New Roman" w:hint="eastAsia"/>
                <w:i/>
                <w:iCs/>
                <w:color w:val="000000" w:themeColor="text1"/>
                <w:sz w:val="24"/>
                <w:szCs w:val="24"/>
              </w:rPr>
              <w:t xml:space="preserve">, J00-06, J09-18, J20-21, J30-32, J35, J37, J40-42, J67-69, J85, K04-05, K10-12, K14, K20-21, K23, K29, K35-37, K50-52, K62, K65, K67, K70-71, K73, K75, K80-81, K83, K85-86, L03-04, </w:t>
            </w:r>
            <w:r w:rsidR="00904DF7" w:rsidRPr="00904DF7">
              <w:rPr>
                <w:rFonts w:ascii="Times New Roman" w:eastAsia="ＭＳ Ｐ明朝" w:hAnsi="Times New Roman" w:cs="Times New Roman"/>
                <w:i/>
                <w:iCs/>
                <w:color w:val="000000" w:themeColor="text1"/>
                <w:sz w:val="24"/>
                <w:szCs w:val="24"/>
              </w:rPr>
              <w:t>L13, L20-27, L30, L40, L44, L56, L58-59, L66, L71, L73, L81, L90, L95, L98</w:t>
            </w:r>
            <w:r w:rsidR="00904DF7">
              <w:rPr>
                <w:rFonts w:ascii="Times New Roman" w:eastAsia="ＭＳ Ｐ明朝" w:hAnsi="Times New Roman" w:cs="Times New Roman" w:hint="eastAsia"/>
                <w:i/>
                <w:iCs/>
                <w:color w:val="000000" w:themeColor="text1"/>
                <w:sz w:val="24"/>
                <w:szCs w:val="24"/>
              </w:rPr>
              <w:t xml:space="preserve">, </w:t>
            </w:r>
            <w:r w:rsidR="00904DF7" w:rsidRPr="00904DF7">
              <w:rPr>
                <w:rFonts w:ascii="Times New Roman" w:eastAsia="ＭＳ Ｐ明朝" w:hAnsi="Times New Roman" w:cs="Times New Roman"/>
                <w:i/>
                <w:iCs/>
                <w:color w:val="000000" w:themeColor="text1"/>
                <w:sz w:val="24"/>
                <w:szCs w:val="24"/>
              </w:rPr>
              <w:t>M00-01, M03, M05-09, M12-14, M30-31, M33, M35-36, M45-46, M49, M54, M60-61, M63, M65, M67-68, M70-73, M75-77, M79, M85-86, M88-90, M93-94</w:t>
            </w:r>
            <w:r w:rsidR="00904DF7">
              <w:rPr>
                <w:rFonts w:ascii="Times New Roman" w:eastAsia="ＭＳ Ｐ明朝" w:hAnsi="Times New Roman" w:cs="Times New Roman" w:hint="eastAsia"/>
                <w:i/>
                <w:iCs/>
                <w:color w:val="000000" w:themeColor="text1"/>
                <w:sz w:val="24"/>
                <w:szCs w:val="24"/>
              </w:rPr>
              <w:t>, N00-07, N10-12,</w:t>
            </w:r>
            <w:r w:rsidR="00904DF7" w:rsidRPr="00904DF7">
              <w:rPr>
                <w:rFonts w:ascii="Times New Roman" w:eastAsia="ＭＳ Ｐ明朝" w:hAnsi="Times New Roman" w:cs="Times New Roman"/>
                <w:i/>
                <w:iCs/>
                <w:color w:val="000000" w:themeColor="text1"/>
                <w:sz w:val="24"/>
                <w:szCs w:val="24"/>
              </w:rPr>
              <w:t>N30, N33-34, N37, N41, N45, N48-49, N51, N61</w:t>
            </w:r>
            <w:r w:rsidR="00904DF7">
              <w:rPr>
                <w:rFonts w:ascii="Times New Roman" w:eastAsia="ＭＳ Ｐ明朝" w:hAnsi="Times New Roman" w:cs="Times New Roman" w:hint="eastAsia"/>
                <w:i/>
                <w:iCs/>
                <w:color w:val="000000" w:themeColor="text1"/>
                <w:sz w:val="24"/>
                <w:szCs w:val="24"/>
              </w:rPr>
              <w:t xml:space="preserve">, N70-74, N76-77, O22, O74, O87, O90-91, O98, P02, P23, P35, P38-39, P77-78, R09, R65, T39, T49, T82-85, U10  </w:t>
            </w:r>
          </w:p>
        </w:tc>
      </w:tr>
      <w:tr w:rsidR="0056671D" w:rsidRPr="00521F8F" w14:paraId="13885E3F" w14:textId="77777777" w:rsidTr="00360708">
        <w:tc>
          <w:tcPr>
            <w:tcW w:w="2694" w:type="dxa"/>
          </w:tcPr>
          <w:p w14:paraId="5F99D613" w14:textId="54BFAA73" w:rsidR="0056671D" w:rsidRPr="00521F8F" w:rsidRDefault="0056671D" w:rsidP="00C47F4D">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Physical trigger</w:t>
            </w:r>
          </w:p>
        </w:tc>
        <w:tc>
          <w:tcPr>
            <w:tcW w:w="7229" w:type="dxa"/>
          </w:tcPr>
          <w:p w14:paraId="2BB6813A" w14:textId="17C7699B" w:rsidR="0056671D" w:rsidRPr="00A4208B" w:rsidRDefault="0056671D" w:rsidP="00C47F4D">
            <w:pPr>
              <w:rPr>
                <w:rFonts w:ascii="Times New Roman" w:eastAsia="ＭＳ Ｐ明朝" w:hAnsi="Times New Roman" w:cs="Times New Roman"/>
                <w:i/>
                <w:iCs/>
                <w:color w:val="000000" w:themeColor="text1"/>
                <w:sz w:val="24"/>
                <w:szCs w:val="24"/>
              </w:rPr>
            </w:pPr>
            <w:r>
              <w:rPr>
                <w:rFonts w:ascii="Times New Roman" w:eastAsia="ＭＳ Ｐ明朝" w:hAnsi="Times New Roman" w:cs="Times New Roman" w:hint="eastAsia"/>
                <w:i/>
                <w:iCs/>
                <w:color w:val="000000" w:themeColor="text1"/>
                <w:sz w:val="24"/>
                <w:szCs w:val="24"/>
              </w:rPr>
              <w:t>ICD-10 code: A00-99, B00-99, D00-99, E00-99, G00-09, G40-47, G50-59, H60-69, I 26, I60-79, J00-22, J44, J46, J702, K25-29, K35, K55-56, K65, K67, K701, K71-72, K81-86, K91-92, L00-08, M00-36, M49-79, M86-90, N00-02, N10, N13-17, N20-23, N30, N34, N41, N44-45, N61, N70-77, O00-99, R00-99, S00-99, T00-99</w:t>
            </w:r>
          </w:p>
        </w:tc>
      </w:tr>
      <w:tr w:rsidR="0056671D" w:rsidRPr="00521F8F" w14:paraId="1AA6531F" w14:textId="77777777" w:rsidTr="00360708">
        <w:tc>
          <w:tcPr>
            <w:tcW w:w="2694" w:type="dxa"/>
          </w:tcPr>
          <w:p w14:paraId="4895CE2C" w14:textId="24A14214" w:rsidR="0056671D" w:rsidRPr="00521F8F" w:rsidRDefault="0056671D" w:rsidP="00C47F4D">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Emotional or unknown trigger</w:t>
            </w:r>
          </w:p>
        </w:tc>
        <w:tc>
          <w:tcPr>
            <w:tcW w:w="7229" w:type="dxa"/>
          </w:tcPr>
          <w:p w14:paraId="36133A0A" w14:textId="26AAE0D7" w:rsidR="0056671D" w:rsidRPr="00A4208B" w:rsidRDefault="0056671D" w:rsidP="00C47F4D">
            <w:pPr>
              <w:rPr>
                <w:rFonts w:ascii="Times New Roman" w:eastAsia="ＭＳ Ｐ明朝" w:hAnsi="Times New Roman" w:cs="Times New Roman"/>
                <w:i/>
                <w:iCs/>
                <w:color w:val="000000" w:themeColor="text1"/>
                <w:sz w:val="24"/>
                <w:szCs w:val="24"/>
              </w:rPr>
            </w:pPr>
            <w:r w:rsidRPr="0056671D">
              <w:rPr>
                <w:rFonts w:ascii="Times New Roman" w:eastAsia="ＭＳ Ｐ明朝" w:hAnsi="Times New Roman" w:cs="Times New Roman"/>
                <w:i/>
                <w:iCs/>
                <w:color w:val="000000" w:themeColor="text1"/>
                <w:sz w:val="24"/>
                <w:szCs w:val="24"/>
              </w:rPr>
              <w:t>A00-99, B00-99, E00-99, G00-09, G50-59, H60-69, I60-79, J00-22, K25-29, K35, K65, K67, K71-72, K81-86, L00-08, M00-36, M49-79, M86-90, N00-02, N10, N30, N34, N41, N44-45, N61, N70-77, O00-99, R00-99</w:t>
            </w:r>
          </w:p>
        </w:tc>
      </w:tr>
      <w:tr w:rsidR="00C47F4D" w:rsidRPr="00521F8F" w14:paraId="70797C9B" w14:textId="77777777" w:rsidTr="00360708">
        <w:tc>
          <w:tcPr>
            <w:tcW w:w="2694" w:type="dxa"/>
          </w:tcPr>
          <w:p w14:paraId="53FFF5AD" w14:textId="2920EC41" w:rsidR="00C47F4D" w:rsidRPr="00521F8F" w:rsidRDefault="00C47F4D" w:rsidP="00C47F4D">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Heart failure</w:t>
            </w:r>
          </w:p>
        </w:tc>
        <w:tc>
          <w:tcPr>
            <w:tcW w:w="7229" w:type="dxa"/>
          </w:tcPr>
          <w:p w14:paraId="1D80C7B0" w14:textId="16900ED8" w:rsidR="00C47F4D" w:rsidRPr="00A4208B" w:rsidRDefault="00C47F4D" w:rsidP="00C47F4D">
            <w:pPr>
              <w:rPr>
                <w:rFonts w:ascii="Times New Roman" w:eastAsia="ＭＳ Ｐ明朝" w:hAnsi="Times New Roman" w:cs="Times New Roman"/>
                <w:i/>
                <w:iCs/>
                <w:color w:val="000000" w:themeColor="text1"/>
                <w:sz w:val="24"/>
                <w:szCs w:val="24"/>
              </w:rPr>
            </w:pPr>
            <w:r w:rsidRPr="00A4208B">
              <w:rPr>
                <w:rFonts w:ascii="Times New Roman" w:eastAsia="ＭＳ Ｐ明朝" w:hAnsi="Times New Roman" w:cs="Times New Roman"/>
                <w:i/>
                <w:iCs/>
                <w:color w:val="000000" w:themeColor="text1"/>
                <w:sz w:val="24"/>
                <w:szCs w:val="24"/>
              </w:rPr>
              <w:t>ICD-10 code: I50</w:t>
            </w:r>
          </w:p>
        </w:tc>
      </w:tr>
      <w:tr w:rsidR="00F072F5" w:rsidRPr="00521F8F" w14:paraId="1FA84287" w14:textId="77777777" w:rsidTr="00360708">
        <w:tc>
          <w:tcPr>
            <w:tcW w:w="2694" w:type="dxa"/>
          </w:tcPr>
          <w:p w14:paraId="54D20554" w14:textId="0488F21F"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Japan coma scale</w:t>
            </w:r>
            <w:r w:rsidR="00A96F73">
              <w:rPr>
                <w:rFonts w:ascii="Times New Roman" w:eastAsia="ＭＳ Ｐ明朝" w:hAnsi="Times New Roman" w:cs="Times New Roman"/>
                <w:color w:val="000000" w:themeColor="text1"/>
                <w:sz w:val="24"/>
                <w:szCs w:val="24"/>
              </w:rPr>
              <w:fldChar w:fldCharType="begin">
                <w:fldData xml:space="preserve">PEVuZE5vdGU+PENpdGU+PEF1dGhvcj5TaGlnZW1hdHN1PC9BdXRob3I+PFllYXI+MjAxMzwvWWVh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==
</w:fldData>
              </w:fldChar>
            </w:r>
            <w:r w:rsidR="00A96F73">
              <w:rPr>
                <w:rFonts w:ascii="Times New Roman" w:eastAsia="ＭＳ Ｐ明朝" w:hAnsi="Times New Roman" w:cs="Times New Roman"/>
                <w:color w:val="000000" w:themeColor="text1"/>
                <w:sz w:val="24"/>
                <w:szCs w:val="24"/>
              </w:rPr>
              <w:instrText xml:space="preserve"> ADDIN EN.JS.CITE </w:instrText>
            </w:r>
            <w:r w:rsidR="00A96F73">
              <w:rPr>
                <w:rFonts w:ascii="Times New Roman" w:eastAsia="ＭＳ Ｐ明朝" w:hAnsi="Times New Roman" w:cs="Times New Roman"/>
                <w:color w:val="000000" w:themeColor="text1"/>
                <w:sz w:val="24"/>
                <w:szCs w:val="24"/>
              </w:rPr>
            </w:r>
            <w:r w:rsidR="00A96F73">
              <w:rPr>
                <w:rFonts w:ascii="Times New Roman" w:eastAsia="ＭＳ Ｐ明朝" w:hAnsi="Times New Roman" w:cs="Times New Roman"/>
                <w:color w:val="000000" w:themeColor="text1"/>
                <w:sz w:val="24"/>
                <w:szCs w:val="24"/>
              </w:rPr>
              <w:fldChar w:fldCharType="separate"/>
            </w:r>
            <w:r w:rsidR="00513C78">
              <w:rPr>
                <w:rFonts w:ascii="Times New Roman" w:eastAsia="ＭＳ Ｐ明朝" w:hAnsi="Times New Roman" w:cs="Times New Roman"/>
                <w:noProof/>
                <w:color w:val="000000" w:themeColor="text1"/>
                <w:sz w:val="24"/>
                <w:szCs w:val="24"/>
              </w:rPr>
              <w:t>[</w:t>
            </w:r>
            <w:r w:rsidR="000471B0">
              <w:rPr>
                <w:rFonts w:ascii="Times New Roman" w:eastAsia="ＭＳ Ｐ明朝" w:hAnsi="Times New Roman" w:cs="Times New Roman" w:hint="eastAsia"/>
                <w:noProof/>
                <w:color w:val="000000" w:themeColor="text1"/>
                <w:sz w:val="24"/>
                <w:szCs w:val="24"/>
              </w:rPr>
              <w:t>3</w:t>
            </w:r>
            <w:r w:rsidR="00513C78">
              <w:rPr>
                <w:rFonts w:ascii="Times New Roman" w:eastAsia="ＭＳ Ｐ明朝" w:hAnsi="Times New Roman" w:cs="Times New Roman"/>
                <w:noProof/>
                <w:color w:val="000000" w:themeColor="text1"/>
                <w:sz w:val="24"/>
                <w:szCs w:val="24"/>
              </w:rPr>
              <w:t>]</w:t>
            </w:r>
            <w:r w:rsidR="00A96F73">
              <w:rPr>
                <w:rFonts w:ascii="Times New Roman" w:eastAsia="ＭＳ Ｐ明朝" w:hAnsi="Times New Roman" w:cs="Times New Roman"/>
                <w:color w:val="000000" w:themeColor="text1"/>
                <w:sz w:val="24"/>
                <w:szCs w:val="24"/>
              </w:rPr>
              <w:fldChar w:fldCharType="end"/>
            </w:r>
          </w:p>
        </w:tc>
        <w:tc>
          <w:tcPr>
            <w:tcW w:w="7229" w:type="dxa"/>
          </w:tcPr>
          <w:p w14:paraId="1A4684C8" w14:textId="77777777"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 xml:space="preserve">Japan coma scale </w:t>
            </w:r>
            <w:r>
              <w:rPr>
                <w:rFonts w:ascii="Times New Roman" w:eastAsia="ＭＳ Ｐ明朝" w:hAnsi="Times New Roman" w:cs="Times New Roman"/>
                <w:color w:val="000000" w:themeColor="text1"/>
                <w:sz w:val="24"/>
                <w:szCs w:val="24"/>
              </w:rPr>
              <w:t>is</w:t>
            </w:r>
            <w:r w:rsidRPr="00521F8F">
              <w:rPr>
                <w:rFonts w:ascii="Times New Roman" w:eastAsia="ＭＳ Ｐ明朝" w:hAnsi="Times New Roman" w:cs="Times New Roman"/>
                <w:color w:val="000000" w:themeColor="text1"/>
                <w:sz w:val="24"/>
                <w:szCs w:val="24"/>
              </w:rPr>
              <w:t xml:space="preserve"> utilized to assess the level of consciousness in patients on admission</w:t>
            </w:r>
            <w:r>
              <w:rPr>
                <w:rFonts w:ascii="Times New Roman" w:eastAsia="ＭＳ Ｐ明朝" w:hAnsi="Times New Roman" w:cs="Times New Roman"/>
                <w:color w:val="000000" w:themeColor="text1"/>
                <w:sz w:val="24"/>
                <w:szCs w:val="24"/>
              </w:rPr>
              <w:t xml:space="preserve">. Patients are </w:t>
            </w:r>
            <w:r w:rsidRPr="00521F8F">
              <w:rPr>
                <w:rFonts w:ascii="Times New Roman" w:eastAsia="ＭＳ Ｐ明朝" w:hAnsi="Times New Roman" w:cs="Times New Roman"/>
                <w:color w:val="000000" w:themeColor="text1"/>
                <w:sz w:val="24"/>
                <w:szCs w:val="24"/>
              </w:rPr>
              <w:t>categoriz</w:t>
            </w:r>
            <w:r>
              <w:rPr>
                <w:rFonts w:ascii="Times New Roman" w:eastAsia="ＭＳ Ｐ明朝" w:hAnsi="Times New Roman" w:cs="Times New Roman"/>
                <w:color w:val="000000" w:themeColor="text1"/>
                <w:sz w:val="24"/>
                <w:szCs w:val="24"/>
              </w:rPr>
              <w:t>ed</w:t>
            </w:r>
            <w:r w:rsidRPr="00521F8F">
              <w:rPr>
                <w:rFonts w:ascii="Times New Roman" w:eastAsia="ＭＳ Ｐ明朝" w:hAnsi="Times New Roman" w:cs="Times New Roman"/>
                <w:color w:val="000000" w:themeColor="text1"/>
                <w:sz w:val="24"/>
                <w:szCs w:val="24"/>
              </w:rPr>
              <w:t xml:space="preserve"> into four groups for </w:t>
            </w:r>
            <w:r>
              <w:rPr>
                <w:rFonts w:ascii="Times New Roman" w:eastAsia="ＭＳ Ｐ明朝" w:hAnsi="Times New Roman" w:cs="Times New Roman"/>
                <w:color w:val="000000" w:themeColor="text1"/>
                <w:sz w:val="24"/>
                <w:szCs w:val="24"/>
              </w:rPr>
              <w:t xml:space="preserve">the </w:t>
            </w:r>
            <w:r w:rsidRPr="00521F8F">
              <w:rPr>
                <w:rFonts w:ascii="Times New Roman" w:eastAsia="ＭＳ Ｐ明朝" w:hAnsi="Times New Roman" w:cs="Times New Roman"/>
                <w:color w:val="000000" w:themeColor="text1"/>
                <w:sz w:val="24"/>
                <w:szCs w:val="24"/>
              </w:rPr>
              <w:t>analysis:</w:t>
            </w:r>
          </w:p>
          <w:p w14:paraId="1E60ACF2" w14:textId="77777777"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Alert [0]: Patients are fully responsive without any need for external stimuli.</w:t>
            </w:r>
          </w:p>
          <w:p w14:paraId="7DD793E8" w14:textId="77777777"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Dizziness [1</w:t>
            </w:r>
            <w:r>
              <w:rPr>
                <w:rFonts w:ascii="Times New Roman" w:eastAsia="ＭＳ Ｐ明朝" w:hAnsi="Times New Roman" w:cs="Times New Roman"/>
                <w:color w:val="000000" w:themeColor="text1"/>
                <w:sz w:val="24"/>
                <w:szCs w:val="24"/>
              </w:rPr>
              <w:t>–</w:t>
            </w:r>
            <w:r w:rsidRPr="00521F8F">
              <w:rPr>
                <w:rFonts w:ascii="Times New Roman" w:eastAsia="ＭＳ Ｐ明朝" w:hAnsi="Times New Roman" w:cs="Times New Roman"/>
                <w:color w:val="000000" w:themeColor="text1"/>
                <w:sz w:val="24"/>
                <w:szCs w:val="24"/>
              </w:rPr>
              <w:t>3]: Patients are awake but experience slight disorientation or dizziness.</w:t>
            </w:r>
          </w:p>
          <w:p w14:paraId="52521CDF" w14:textId="77777777"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Somnolence [10</w:t>
            </w:r>
            <w:r>
              <w:rPr>
                <w:rFonts w:ascii="Times New Roman" w:eastAsia="ＭＳ Ｐ明朝" w:hAnsi="Times New Roman" w:cs="Times New Roman"/>
                <w:color w:val="000000" w:themeColor="text1"/>
                <w:sz w:val="24"/>
                <w:szCs w:val="24"/>
              </w:rPr>
              <w:t>–</w:t>
            </w:r>
            <w:r w:rsidRPr="00521F8F">
              <w:rPr>
                <w:rFonts w:ascii="Times New Roman" w:eastAsia="ＭＳ Ｐ明朝" w:hAnsi="Times New Roman" w:cs="Times New Roman"/>
                <w:color w:val="000000" w:themeColor="text1"/>
                <w:sz w:val="24"/>
                <w:szCs w:val="24"/>
              </w:rPr>
              <w:t>30]: Patients can be aroused by speech or respond to physical prompts by opening their eyes.</w:t>
            </w:r>
          </w:p>
          <w:p w14:paraId="18235CB5" w14:textId="332A7EF0"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Coma [100</w:t>
            </w:r>
            <w:r>
              <w:rPr>
                <w:rFonts w:ascii="Times New Roman" w:eastAsia="ＭＳ Ｐ明朝" w:hAnsi="Times New Roman" w:cs="Times New Roman"/>
                <w:color w:val="000000" w:themeColor="text1"/>
                <w:sz w:val="24"/>
                <w:szCs w:val="24"/>
              </w:rPr>
              <w:t>–</w:t>
            </w:r>
            <w:r w:rsidRPr="00521F8F">
              <w:rPr>
                <w:rFonts w:ascii="Times New Roman" w:eastAsia="ＭＳ Ｐ明朝" w:hAnsi="Times New Roman" w:cs="Times New Roman"/>
                <w:color w:val="000000" w:themeColor="text1"/>
                <w:sz w:val="24"/>
                <w:szCs w:val="24"/>
              </w:rPr>
              <w:t>300]: Patients are unarousable by any form of stimuli.</w:t>
            </w:r>
          </w:p>
        </w:tc>
      </w:tr>
      <w:tr w:rsidR="00F072F5" w:rsidRPr="00521F8F" w14:paraId="589B58AC" w14:textId="77777777" w:rsidTr="00360708">
        <w:tc>
          <w:tcPr>
            <w:tcW w:w="2694" w:type="dxa"/>
          </w:tcPr>
          <w:p w14:paraId="150D066B" w14:textId="7967C74A"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Cardiopulmonary resuscitation</w:t>
            </w:r>
          </w:p>
        </w:tc>
        <w:tc>
          <w:tcPr>
            <w:tcW w:w="7229" w:type="dxa"/>
          </w:tcPr>
          <w:p w14:paraId="030A2604" w14:textId="79CD677F" w:rsidR="00F072F5" w:rsidRPr="00414D9A" w:rsidRDefault="00F072F5" w:rsidP="00F072F5">
            <w:pPr>
              <w:rPr>
                <w:rFonts w:ascii="Times New Roman" w:eastAsia="ＭＳ Ｐ明朝" w:hAnsi="Times New Roman" w:cs="Times New Roman"/>
                <w:i/>
                <w:iCs/>
                <w:color w:val="000000" w:themeColor="text1"/>
                <w:sz w:val="24"/>
                <w:szCs w:val="24"/>
              </w:rPr>
            </w:pPr>
            <w:r w:rsidRPr="00414D9A">
              <w:rPr>
                <w:rFonts w:ascii="Times New Roman" w:eastAsia="ＭＳ Ｐ明朝" w:hAnsi="Times New Roman" w:cs="Times New Roman"/>
                <w:i/>
                <w:iCs/>
                <w:color w:val="000000" w:themeColor="text1"/>
                <w:sz w:val="24"/>
                <w:szCs w:val="24"/>
              </w:rPr>
              <w:t>ICD-10 code: I460</w:t>
            </w:r>
          </w:p>
          <w:p w14:paraId="37611E74" w14:textId="77777777" w:rsidR="00F072F5" w:rsidRPr="00521F8F" w:rsidRDefault="00F072F5" w:rsidP="00F072F5">
            <w:pPr>
              <w:rPr>
                <w:rFonts w:ascii="Times New Roman" w:eastAsia="ＭＳ Ｐ明朝" w:hAnsi="Times New Roman" w:cs="Times New Roman"/>
                <w:b/>
                <w:bCs/>
                <w:color w:val="000000" w:themeColor="text1"/>
                <w:sz w:val="24"/>
                <w:szCs w:val="24"/>
              </w:rPr>
            </w:pPr>
            <w:r w:rsidRPr="00521F8F">
              <w:rPr>
                <w:rFonts w:ascii="Times New Roman" w:eastAsia="ＭＳ Ｐ明朝" w:hAnsi="Times New Roman" w:cs="Times New Roman"/>
                <w:b/>
                <w:bCs/>
                <w:color w:val="000000" w:themeColor="text1"/>
                <w:sz w:val="24"/>
                <w:szCs w:val="24"/>
              </w:rPr>
              <w:t>and/or</w:t>
            </w:r>
          </w:p>
          <w:p w14:paraId="2FBBF463" w14:textId="23DA080F" w:rsidR="00F072F5" w:rsidRPr="00414D9A" w:rsidRDefault="00F072F5" w:rsidP="00F072F5">
            <w:pPr>
              <w:rPr>
                <w:rFonts w:ascii="Times New Roman" w:eastAsia="ＭＳ Ｐ明朝" w:hAnsi="Times New Roman" w:cs="Times New Roman"/>
                <w:i/>
                <w:iCs/>
                <w:color w:val="000000" w:themeColor="text1"/>
                <w:sz w:val="24"/>
                <w:szCs w:val="24"/>
              </w:rPr>
            </w:pPr>
            <w:r w:rsidRPr="00414D9A">
              <w:rPr>
                <w:rFonts w:ascii="Times New Roman" w:hAnsi="Times New Roman" w:cs="Times New Roman"/>
                <w:i/>
                <w:iCs/>
                <w:sz w:val="24"/>
                <w:szCs w:val="24"/>
              </w:rPr>
              <w:t>140010210, 150140010</w:t>
            </w:r>
          </w:p>
        </w:tc>
      </w:tr>
      <w:tr w:rsidR="00F072F5" w:rsidRPr="00521F8F" w14:paraId="697272FF" w14:textId="77777777" w:rsidTr="00360708">
        <w:tc>
          <w:tcPr>
            <w:tcW w:w="2694" w:type="dxa"/>
          </w:tcPr>
          <w:p w14:paraId="56A44087" w14:textId="02F10AED" w:rsidR="00F072F5" w:rsidRPr="00521F8F" w:rsidRDefault="00F072F5" w:rsidP="00F072F5">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I</w:t>
            </w:r>
            <w:r w:rsidRPr="00521F8F">
              <w:rPr>
                <w:rFonts w:ascii="Times New Roman" w:eastAsia="ＭＳ Ｐ明朝" w:hAnsi="Times New Roman" w:cs="Times New Roman"/>
                <w:color w:val="000000" w:themeColor="text1"/>
                <w:sz w:val="24"/>
                <w:szCs w:val="24"/>
              </w:rPr>
              <w:t>ntra-aortic balloon pump</w:t>
            </w:r>
          </w:p>
        </w:tc>
        <w:tc>
          <w:tcPr>
            <w:tcW w:w="7229" w:type="dxa"/>
          </w:tcPr>
          <w:p w14:paraId="764C5554" w14:textId="44747D71" w:rsidR="00F072F5" w:rsidRPr="00414D9A" w:rsidRDefault="00F072F5" w:rsidP="00F072F5">
            <w:pPr>
              <w:rPr>
                <w:rFonts w:ascii="Times New Roman" w:eastAsia="ＭＳ Ｐ明朝" w:hAnsi="Times New Roman" w:cs="Times New Roman"/>
                <w:i/>
                <w:iCs/>
                <w:color w:val="000000" w:themeColor="text1"/>
                <w:sz w:val="24"/>
                <w:szCs w:val="24"/>
              </w:rPr>
            </w:pPr>
            <w:r w:rsidRPr="00414D9A">
              <w:rPr>
                <w:rFonts w:ascii="Times New Roman" w:eastAsia="ＭＳ Ｐ明朝" w:hAnsi="Times New Roman" w:cs="Times New Roman"/>
                <w:i/>
                <w:iCs/>
                <w:color w:val="000000" w:themeColor="text1"/>
                <w:sz w:val="24"/>
                <w:szCs w:val="24"/>
              </w:rPr>
              <w:t>150148010, 150148110, 727610000, 727620000, 727630000</w:t>
            </w:r>
          </w:p>
        </w:tc>
      </w:tr>
      <w:tr w:rsidR="00F072F5" w:rsidRPr="00521F8F" w14:paraId="59B6515A" w14:textId="77777777" w:rsidTr="00360708">
        <w:tc>
          <w:tcPr>
            <w:tcW w:w="2694" w:type="dxa"/>
          </w:tcPr>
          <w:p w14:paraId="4EDCB286" w14:textId="77777777" w:rsidR="00F072F5" w:rsidRDefault="00F072F5" w:rsidP="00F072F5">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E</w:t>
            </w:r>
            <w:r w:rsidRPr="00521F8F">
              <w:rPr>
                <w:rFonts w:ascii="Times New Roman" w:eastAsia="ＭＳ Ｐ明朝" w:hAnsi="Times New Roman" w:cs="Times New Roman"/>
                <w:color w:val="000000" w:themeColor="text1"/>
                <w:sz w:val="24"/>
                <w:szCs w:val="24"/>
              </w:rPr>
              <w:t xml:space="preserve">xtracorporeal membrane </w:t>
            </w:r>
          </w:p>
          <w:p w14:paraId="768101C7" w14:textId="6391F6B6"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oxygenation</w:t>
            </w:r>
            <w:r>
              <w:rPr>
                <w:rFonts w:ascii="Times New Roman" w:eastAsia="ＭＳ Ｐ明朝" w:hAnsi="Times New Roman" w:cs="Times New Roman" w:hint="eastAsia"/>
                <w:color w:val="000000" w:themeColor="text1"/>
                <w:sz w:val="24"/>
                <w:szCs w:val="24"/>
              </w:rPr>
              <w:t xml:space="preserve"> or </w:t>
            </w:r>
            <w:r w:rsidRPr="00A60076">
              <w:rPr>
                <w:rFonts w:ascii="Times New Roman" w:eastAsia="ＭＳ Ｐ明朝" w:hAnsi="Times New Roman" w:cs="Times New Roman"/>
                <w:color w:val="000000" w:themeColor="text1"/>
                <w:sz w:val="24"/>
                <w:szCs w:val="24"/>
              </w:rPr>
              <w:t xml:space="preserve">microaxial </w:t>
            </w:r>
            <w:r>
              <w:rPr>
                <w:rFonts w:ascii="Times New Roman" w:eastAsia="ＭＳ Ｐ明朝" w:hAnsi="Times New Roman" w:cs="Times New Roman" w:hint="eastAsia"/>
                <w:color w:val="000000" w:themeColor="text1"/>
                <w:sz w:val="24"/>
                <w:szCs w:val="24"/>
              </w:rPr>
              <w:t>flow</w:t>
            </w:r>
            <w:r w:rsidRPr="00A60076">
              <w:rPr>
                <w:rFonts w:ascii="Times New Roman" w:eastAsia="ＭＳ Ｐ明朝" w:hAnsi="Times New Roman" w:cs="Times New Roman"/>
                <w:color w:val="000000" w:themeColor="text1"/>
                <w:sz w:val="24"/>
                <w:szCs w:val="24"/>
              </w:rPr>
              <w:t xml:space="preserve"> pump</w:t>
            </w:r>
          </w:p>
        </w:tc>
        <w:tc>
          <w:tcPr>
            <w:tcW w:w="7229" w:type="dxa"/>
          </w:tcPr>
          <w:p w14:paraId="64A7EF8B" w14:textId="15B93404" w:rsidR="00F072F5" w:rsidRDefault="00F072F5" w:rsidP="00F072F5">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E</w:t>
            </w:r>
            <w:r w:rsidRPr="00521F8F">
              <w:rPr>
                <w:rFonts w:ascii="Times New Roman" w:eastAsia="ＭＳ Ｐ明朝" w:hAnsi="Times New Roman" w:cs="Times New Roman"/>
                <w:color w:val="000000" w:themeColor="text1"/>
                <w:sz w:val="24"/>
                <w:szCs w:val="24"/>
              </w:rPr>
              <w:t>xtracorporeal membrane oxygenation</w:t>
            </w:r>
          </w:p>
          <w:p w14:paraId="77765E71" w14:textId="43FD442C" w:rsidR="00F072F5" w:rsidRPr="00414D9A" w:rsidRDefault="00F072F5" w:rsidP="00F072F5">
            <w:pPr>
              <w:rPr>
                <w:rFonts w:ascii="Times New Roman" w:eastAsia="ＭＳ Ｐ明朝" w:hAnsi="Times New Roman" w:cs="Times New Roman"/>
                <w:i/>
                <w:iCs/>
                <w:color w:val="000000" w:themeColor="text1"/>
                <w:sz w:val="24"/>
                <w:szCs w:val="24"/>
              </w:rPr>
            </w:pPr>
            <w:r w:rsidRPr="00414D9A">
              <w:rPr>
                <w:rFonts w:ascii="Times New Roman" w:eastAsia="ＭＳ Ｐ明朝" w:hAnsi="Times New Roman" w:cs="Times New Roman"/>
                <w:i/>
                <w:iCs/>
                <w:color w:val="000000" w:themeColor="text1"/>
                <w:sz w:val="24"/>
                <w:szCs w:val="24"/>
              </w:rPr>
              <w:t>150262910, 150275710, 737160000, 737130000, 737130001, 737130000, 737140000, 737140001, 737140000, 737180000, 737210000, 737220000, 737240000, 737280000, 737250000, 710010779, 737260000, 737260000, 737230000, 737200000, 737270000, 737170000, 737190000, 738940000, 738950000, 738960000</w:t>
            </w:r>
          </w:p>
          <w:p w14:paraId="79DD5930" w14:textId="73A152D1" w:rsidR="00F072F5" w:rsidRDefault="00F072F5" w:rsidP="00F072F5">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lastRenderedPageBreak/>
              <w:t>m</w:t>
            </w:r>
            <w:r w:rsidRPr="00A60076">
              <w:rPr>
                <w:rFonts w:ascii="Times New Roman" w:eastAsia="ＭＳ Ｐ明朝" w:hAnsi="Times New Roman" w:cs="Times New Roman"/>
                <w:color w:val="000000" w:themeColor="text1"/>
                <w:sz w:val="24"/>
                <w:szCs w:val="24"/>
              </w:rPr>
              <w:t xml:space="preserve">icroaxial </w:t>
            </w:r>
            <w:r>
              <w:rPr>
                <w:rFonts w:ascii="Times New Roman" w:eastAsia="ＭＳ Ｐ明朝" w:hAnsi="Times New Roman" w:cs="Times New Roman" w:hint="eastAsia"/>
                <w:color w:val="000000" w:themeColor="text1"/>
                <w:sz w:val="24"/>
                <w:szCs w:val="24"/>
              </w:rPr>
              <w:t>flow</w:t>
            </w:r>
            <w:r w:rsidRPr="00A60076">
              <w:rPr>
                <w:rFonts w:ascii="Times New Roman" w:eastAsia="ＭＳ Ｐ明朝" w:hAnsi="Times New Roman" w:cs="Times New Roman"/>
                <w:color w:val="000000" w:themeColor="text1"/>
                <w:sz w:val="24"/>
                <w:szCs w:val="24"/>
              </w:rPr>
              <w:t xml:space="preserve"> pump</w:t>
            </w:r>
          </w:p>
          <w:p w14:paraId="561A20B5" w14:textId="6D671284" w:rsidR="00F072F5" w:rsidRDefault="00F072F5" w:rsidP="00F072F5">
            <w:pPr>
              <w:rPr>
                <w:rFonts w:ascii="Times New Roman" w:eastAsia="ＭＳ Ｐ明朝" w:hAnsi="Times New Roman" w:cs="Times New Roman"/>
                <w:color w:val="000000" w:themeColor="text1"/>
                <w:sz w:val="24"/>
                <w:szCs w:val="24"/>
              </w:rPr>
            </w:pPr>
            <w:r>
              <w:rPr>
                <w:rFonts w:ascii="Times New Roman" w:eastAsia="ＭＳ Ｐ明朝" w:hAnsi="Times New Roman" w:cs="Times New Roman" w:hint="eastAsia"/>
                <w:color w:val="000000" w:themeColor="text1"/>
                <w:sz w:val="24"/>
                <w:szCs w:val="24"/>
              </w:rPr>
              <w:t>In Japan, only the Impella</w:t>
            </w:r>
            <w:r>
              <w:rPr>
                <w:rFonts w:ascii="Times New Roman" w:eastAsia="ＭＳ Ｐ明朝" w:hAnsi="Times New Roman" w:cs="Times New Roman"/>
                <w:color w:val="000000" w:themeColor="text1"/>
                <w:sz w:val="24"/>
                <w:szCs w:val="24"/>
              </w:rPr>
              <w:t>®</w:t>
            </w:r>
            <w:r>
              <w:rPr>
                <w:rFonts w:ascii="Times New Roman" w:eastAsia="ＭＳ Ｐ明朝" w:hAnsi="Times New Roman" w:cs="Times New Roman" w:hint="eastAsia"/>
                <w:color w:val="000000" w:themeColor="text1"/>
                <w:sz w:val="24"/>
                <w:szCs w:val="24"/>
              </w:rPr>
              <w:t xml:space="preserve"> series are available.</w:t>
            </w:r>
          </w:p>
          <w:p w14:paraId="4E2E1A5D" w14:textId="153A550C" w:rsidR="00F072F5" w:rsidRPr="00414D9A" w:rsidRDefault="00F072F5" w:rsidP="00F072F5">
            <w:pPr>
              <w:rPr>
                <w:rFonts w:ascii="Times New Roman" w:eastAsia="ＭＳ Ｐ明朝" w:hAnsi="Times New Roman" w:cs="Times New Roman"/>
                <w:i/>
                <w:iCs/>
                <w:color w:val="000000" w:themeColor="text1"/>
                <w:sz w:val="24"/>
                <w:szCs w:val="24"/>
              </w:rPr>
            </w:pPr>
            <w:r w:rsidRPr="00414D9A">
              <w:rPr>
                <w:rFonts w:ascii="Times New Roman" w:eastAsia="ＭＳ Ｐ明朝" w:hAnsi="Times New Roman" w:cs="Times New Roman"/>
                <w:i/>
                <w:iCs/>
                <w:color w:val="000000" w:themeColor="text1"/>
                <w:sz w:val="24"/>
                <w:szCs w:val="24"/>
              </w:rPr>
              <w:t>150395450, 150395550, 710011021</w:t>
            </w:r>
          </w:p>
        </w:tc>
      </w:tr>
      <w:tr w:rsidR="00F072F5" w:rsidRPr="00521F8F" w14:paraId="7BD92BCD" w14:textId="77777777" w:rsidTr="00360708">
        <w:tc>
          <w:tcPr>
            <w:tcW w:w="2694" w:type="dxa"/>
          </w:tcPr>
          <w:p w14:paraId="5AA5AF1A" w14:textId="4F43AD66"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lastRenderedPageBreak/>
              <w:t>Mechanical ventilation</w:t>
            </w:r>
          </w:p>
        </w:tc>
        <w:tc>
          <w:tcPr>
            <w:tcW w:w="7229" w:type="dxa"/>
          </w:tcPr>
          <w:p w14:paraId="213B5283" w14:textId="12CFE94C" w:rsidR="00F072F5" w:rsidRPr="00414D9A" w:rsidRDefault="00F072F5" w:rsidP="00F072F5">
            <w:pPr>
              <w:rPr>
                <w:rFonts w:ascii="Times New Roman" w:eastAsia="ＭＳ Ｐ明朝" w:hAnsi="Times New Roman" w:cs="Times New Roman"/>
                <w:i/>
                <w:iCs/>
                <w:color w:val="000000" w:themeColor="text1"/>
                <w:sz w:val="24"/>
                <w:szCs w:val="24"/>
              </w:rPr>
            </w:pPr>
            <w:r w:rsidRPr="00414D9A">
              <w:rPr>
                <w:rFonts w:ascii="Times New Roman" w:eastAsia="ＭＳ Ｐ明朝" w:hAnsi="Times New Roman" w:cs="Times New Roman"/>
                <w:i/>
                <w:iCs/>
                <w:color w:val="000000" w:themeColor="text1"/>
                <w:sz w:val="24"/>
                <w:szCs w:val="24"/>
              </w:rPr>
              <w:t>140009310, 140009450, 140009550, 140009650, 140009750, 140009850, 140009950, 140010050, 140010150, 140023510, 140023650, 140023750, 140023850, 140023950, 140024050, 140024150, 140024250, 140024350, 140030830, 140030930, 140031030, 140031130, 140031230, 140031330, 140031430, 140031530, 140031630, 140031730, 140039550, 140039650, 140039850, 140039950, 140063310, 140063410, 140063810, 140063950, 140064050, 140064150, 140064250, 140064350, 140064450, 140064550, 140064650, 140064750</w:t>
            </w:r>
          </w:p>
        </w:tc>
      </w:tr>
      <w:tr w:rsidR="00F072F5" w:rsidRPr="00521F8F" w14:paraId="7AA4A1E9" w14:textId="77777777" w:rsidTr="00360708">
        <w:tc>
          <w:tcPr>
            <w:tcW w:w="2694" w:type="dxa"/>
          </w:tcPr>
          <w:p w14:paraId="79606166" w14:textId="4CA5225B"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Oxygen therapy</w:t>
            </w:r>
          </w:p>
        </w:tc>
        <w:tc>
          <w:tcPr>
            <w:tcW w:w="7229" w:type="dxa"/>
          </w:tcPr>
          <w:p w14:paraId="0185874F" w14:textId="54CB277C" w:rsidR="00F072F5" w:rsidRPr="00414D9A" w:rsidRDefault="00F072F5" w:rsidP="00F072F5">
            <w:pPr>
              <w:rPr>
                <w:rFonts w:ascii="Times New Roman" w:eastAsia="ＭＳ Ｐ明朝" w:hAnsi="Times New Roman" w:cs="Times New Roman"/>
                <w:i/>
                <w:iCs/>
                <w:color w:val="000000" w:themeColor="text1"/>
                <w:sz w:val="24"/>
                <w:szCs w:val="24"/>
              </w:rPr>
            </w:pPr>
            <w:r w:rsidRPr="00414D9A">
              <w:rPr>
                <w:rFonts w:ascii="Times New Roman" w:hAnsi="Times New Roman" w:cs="Times New Roman"/>
                <w:i/>
                <w:iCs/>
                <w:sz w:val="24"/>
                <w:szCs w:val="24"/>
              </w:rPr>
              <w:t>140005610</w:t>
            </w:r>
          </w:p>
        </w:tc>
      </w:tr>
      <w:tr w:rsidR="00F072F5" w:rsidRPr="00521F8F" w14:paraId="126E3C09" w14:textId="77777777" w:rsidTr="00360708">
        <w:tc>
          <w:tcPr>
            <w:tcW w:w="2694" w:type="dxa"/>
          </w:tcPr>
          <w:p w14:paraId="18E45B0A" w14:textId="7924D39B"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Intensive care unit</w:t>
            </w:r>
          </w:p>
        </w:tc>
        <w:tc>
          <w:tcPr>
            <w:tcW w:w="7229" w:type="dxa"/>
          </w:tcPr>
          <w:p w14:paraId="0B854329" w14:textId="2A2D4F68" w:rsidR="00F072F5" w:rsidRPr="00414D9A" w:rsidRDefault="00F072F5" w:rsidP="00F072F5">
            <w:pPr>
              <w:rPr>
                <w:rFonts w:ascii="Times New Roman" w:eastAsia="ＭＳ Ｐ明朝" w:hAnsi="Times New Roman" w:cs="Times New Roman"/>
                <w:i/>
                <w:iCs/>
                <w:color w:val="000000" w:themeColor="text1"/>
                <w:sz w:val="24"/>
                <w:szCs w:val="24"/>
              </w:rPr>
            </w:pPr>
            <w:r w:rsidRPr="00414D9A">
              <w:rPr>
                <w:rFonts w:ascii="Times New Roman" w:eastAsia="ＭＳ Ｐ明朝" w:hAnsi="Times New Roman" w:cs="Times New Roman"/>
                <w:i/>
                <w:iCs/>
                <w:color w:val="000000" w:themeColor="text1"/>
                <w:sz w:val="24"/>
                <w:szCs w:val="24"/>
              </w:rPr>
              <w:t xml:space="preserve">190024610, 190074610, 190116310, 190116410, 190139810, 190139910, 190140010, 190140110, 190140270, 190140370, 190174410, 190174510, 190174610, 190174710, 190174810, 190174910, 190207870, 190219270, 190223050, 190223150, 190223250, 190223350, 190223450, 190223550, 190223650, 190223750, 190223810, 190223910, 190224010, 190224110, 190227150, 190227250, 190227350, 190227450, 190227550, 190227650, 190227750, 190227850, 190230310, 190230410, 190230510, 190230610, 190230710, 190230810, 190230910, 190231010, 190233310, 190233410, 190233510, 190233610, 190235010, 190235110, 190235210, 190235310, 190236710, 190236810, 190236910, 190237010, 190246510, 190246610, 190246710, 190246810, 190246910, 190247010, 190247110, 190247210, 190247310, 190247470, 190247570, 190247670, 190717210, 190717310, 190717410, 190717510, 190717610, 190717710, 190727710, 190727810, 190727910, 190728010, 190728110, 190728210, 190728310, 190728410, 190737210, 190737310, 190737410, 190737510, 190737610, 190737710, 190737810, 190737910, 190746710, 190746810, 190746910, 190747010, 190747110, 190747210, 190747310, 190747410, 193001410, 193001510, 193001610, 193001710, 193005910, 193006010, 193006110, 193006210, 193006310, 193006410, 193010010, 193010110, 193010210, 193010310, 193010410, 193010510, 193010610, 193010710, 193012370, 193012470, 193014110, 193014210, 193014310, 193014410, 193014510, 193014610, 193014710, 193014810, 193014970, 193015070, 193015170, 193015270, 193301410, 193301510, 193301610, 193301710, 193307210, 193307310, 193307410, 193307510, 193307610, 193307710, 193310210, 193310310, 193310410, 193310510, 193310610, 193310710, 193310810, 193310910, 193315470, 193315570, 193317210, 193317310, 193317410, 193317510, 193317610, 193317710, 193317810, 193317910, 193318070, 193318170, 193318270, 193318370, 193501410, 193501510, 193501610, 193501710, 193507510, 193507610, 193507710, 193507810, 193507910, 193508010, 193508170, 193508270, 193511710, 193511810, 193511910, 193512010, 193512110, 193512210, 193512310, 193512410, 193521770, 193521870, 193532110, 193532210, 193532310, 193532410, 193532510, 193532610, 193532710, 193532810, 193532910, </w:t>
            </w:r>
            <w:r w:rsidRPr="00414D9A">
              <w:rPr>
                <w:rFonts w:ascii="Times New Roman" w:eastAsia="ＭＳ Ｐ明朝" w:hAnsi="Times New Roman" w:cs="Times New Roman"/>
                <w:i/>
                <w:iCs/>
                <w:color w:val="000000" w:themeColor="text1"/>
                <w:sz w:val="24"/>
                <w:szCs w:val="24"/>
              </w:rPr>
              <w:lastRenderedPageBreak/>
              <w:t>193533010, 193533110, 193533210, 193533310, 193533410, 193533510, 193533610, 193533710, 193533810, 193533910, 193534010, 193534110, 193534210, 193534310, 193534410, 193534510, 193534610, 193534710, 193534810, 193534910, 193535010, 193535110, 193535210, 193535310, 193535410, 193535510, 193535610, 193535710, 193535810, 193535910, 193536010, 193536110, 193536210, 193536310, 193536410, 193536510, 193536610, 193536710, 193536810, 193536910, 193537010, 193537110, 193537210, 193537310, 193537410, 193537510, 193537610, 193537710, 193537810, 193537910, 193538010, 193538110, 193538210, 193538310, 193538410, 193538510, 193538610, 193538710, 193538810, 193538910, 193539010, 193539110, 193539210, 193558310, 193558410, 193558510, 193558610, 193558710, 193558810, 193558910, 193559010, 193559110, 193559210, 193559310, 193559410, 193559510, 193559610, 193559710, 193559810, 193559910, 193560010, 193560110, 193560210, 193560310, 193560410, 193560510, 193560610, 193560710, 193560810, 193560910, 193561010, 193561110, 193561210, 193561310, 193561410, 193561510, 193561610, 193561710, 193561810, 193561910, 193562010, 193562110, 193562210, 193562310, 193562410, 193562510, 193562610, 193562710, 193562810, 193562910, 193563010, 193563110, 193563210, 193563310, 193563410, 193563510, 193563610, 193563710, 193563810, 193563910, 193564010, 193564110, 193564210, 193564310, 193564410, 193564510, 193564610, 193564710, 193564810, 193564910, 193565010, 193565110, 193565210, 193565310, 193565410, 193575710, 193575810, 193575910, 193576010, 193576110, 193576210, 193576310, 193576410, 193576510, 193576610, 193576710, 193576810, 193576910, 193577010, 193577110, 193577210, 193577310, 193577410, 193582010, 193582110, 193582210, 193582310, 193582410, 193582510, 193582610, 193582710, 193582810, 193582910, 193583010, 193583110, 193583210, 193583310, 193583410, 193583510, 193583610, 193583710, 193588110, 193588210, 193588310, 193588410, 193588510, 193588610, 193588710, 193588810, 193588970, 193589070, 193589170, 193589270, 190296250, 190296350, 190297050, 190296450, 190296550, 190297150, 190295750, 190295850, 190295650, 190296650, 190296750, 190297250, 190296850, 190296950, 190297350, 190296050, 190296150, 190295950</w:t>
            </w:r>
          </w:p>
        </w:tc>
      </w:tr>
      <w:tr w:rsidR="00F072F5" w:rsidRPr="00521F8F" w14:paraId="740452B8" w14:textId="77777777" w:rsidTr="00360708">
        <w:tc>
          <w:tcPr>
            <w:tcW w:w="2694" w:type="dxa"/>
          </w:tcPr>
          <w:p w14:paraId="2A01EB54" w14:textId="4F9661C9"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lastRenderedPageBreak/>
              <w:t>JCS certified hospital</w:t>
            </w:r>
          </w:p>
        </w:tc>
        <w:tc>
          <w:tcPr>
            <w:tcW w:w="7229" w:type="dxa"/>
          </w:tcPr>
          <w:p w14:paraId="26ADC8FD" w14:textId="25E4A5FB"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 xml:space="preserve">Japan Cardiology Society (JCS) certified hospitals need more than </w:t>
            </w:r>
            <w:r>
              <w:rPr>
                <w:rFonts w:ascii="Times New Roman" w:eastAsia="ＭＳ Ｐ明朝" w:hAnsi="Times New Roman" w:cs="Times New Roman"/>
                <w:color w:val="000000" w:themeColor="text1"/>
                <w:sz w:val="24"/>
                <w:szCs w:val="24"/>
              </w:rPr>
              <w:t>one</w:t>
            </w:r>
            <w:r w:rsidRPr="00521F8F">
              <w:rPr>
                <w:rFonts w:ascii="Times New Roman" w:eastAsia="ＭＳ Ｐ明朝" w:hAnsi="Times New Roman" w:cs="Times New Roman"/>
                <w:color w:val="000000" w:themeColor="text1"/>
                <w:sz w:val="24"/>
                <w:szCs w:val="24"/>
              </w:rPr>
              <w:t xml:space="preserve"> JCS board-certified cardiologist and 15 cardiovascular beds.</w:t>
            </w:r>
          </w:p>
        </w:tc>
      </w:tr>
      <w:tr w:rsidR="00F072F5" w:rsidRPr="00521F8F" w14:paraId="661519D0" w14:textId="77777777" w:rsidTr="00360708">
        <w:tc>
          <w:tcPr>
            <w:tcW w:w="2694" w:type="dxa"/>
          </w:tcPr>
          <w:p w14:paraId="5C79964F" w14:textId="56332C1E"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Inotrope</w:t>
            </w:r>
          </w:p>
        </w:tc>
        <w:tc>
          <w:tcPr>
            <w:tcW w:w="7229" w:type="dxa"/>
          </w:tcPr>
          <w:p w14:paraId="3F882C37" w14:textId="31D839A4" w:rsidR="00F072F5" w:rsidRPr="00C02698" w:rsidRDefault="00F072F5" w:rsidP="00F072F5">
            <w:pPr>
              <w:rPr>
                <w:rFonts w:ascii="Times New Roman" w:hAnsi="Times New Roman" w:cs="Times New Roman"/>
                <w:i/>
                <w:iCs/>
                <w:sz w:val="24"/>
                <w:szCs w:val="24"/>
              </w:rPr>
            </w:pPr>
            <w:r w:rsidRPr="00C02698">
              <w:rPr>
                <w:rFonts w:ascii="Times New Roman" w:hAnsi="Times New Roman" w:cs="Times New Roman"/>
                <w:i/>
                <w:iCs/>
                <w:sz w:val="24"/>
                <w:szCs w:val="24"/>
              </w:rPr>
              <w:t>ATC code: C01C</w:t>
            </w:r>
          </w:p>
        </w:tc>
      </w:tr>
      <w:tr w:rsidR="00F072F5" w:rsidRPr="00521F8F" w14:paraId="0201BEED" w14:textId="77777777" w:rsidTr="00360708">
        <w:tc>
          <w:tcPr>
            <w:tcW w:w="2694" w:type="dxa"/>
          </w:tcPr>
          <w:p w14:paraId="528C269D" w14:textId="68D0CBD4"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Beta-blockers</w:t>
            </w:r>
          </w:p>
        </w:tc>
        <w:tc>
          <w:tcPr>
            <w:tcW w:w="7229" w:type="dxa"/>
          </w:tcPr>
          <w:p w14:paraId="65B23E02" w14:textId="430D525C" w:rsidR="00F072F5" w:rsidRPr="00C02698" w:rsidRDefault="00F072F5" w:rsidP="00F072F5">
            <w:pPr>
              <w:rPr>
                <w:rFonts w:ascii="Times New Roman" w:eastAsia="ＭＳ Ｐ明朝" w:hAnsi="Times New Roman" w:cs="Times New Roman"/>
                <w:i/>
                <w:iCs/>
                <w:color w:val="000000" w:themeColor="text1"/>
                <w:sz w:val="24"/>
                <w:szCs w:val="24"/>
              </w:rPr>
            </w:pPr>
            <w:r w:rsidRPr="00C02698">
              <w:rPr>
                <w:rFonts w:ascii="Times New Roman" w:hAnsi="Times New Roman" w:cs="Times New Roman"/>
                <w:i/>
                <w:iCs/>
                <w:sz w:val="24"/>
                <w:szCs w:val="24"/>
              </w:rPr>
              <w:t>ATC code: C07A</w:t>
            </w:r>
          </w:p>
        </w:tc>
      </w:tr>
      <w:tr w:rsidR="00F072F5" w:rsidRPr="00521F8F" w14:paraId="5E92BB1D" w14:textId="77777777" w:rsidTr="00360708">
        <w:tc>
          <w:tcPr>
            <w:tcW w:w="2694" w:type="dxa"/>
          </w:tcPr>
          <w:p w14:paraId="180648AA" w14:textId="489E6C6F"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Anti-platelet drug</w:t>
            </w:r>
          </w:p>
        </w:tc>
        <w:tc>
          <w:tcPr>
            <w:tcW w:w="7229" w:type="dxa"/>
          </w:tcPr>
          <w:p w14:paraId="441E6EF0" w14:textId="3FC8E65B" w:rsidR="00F072F5" w:rsidRPr="00C02698" w:rsidRDefault="00F072F5" w:rsidP="00F072F5">
            <w:pPr>
              <w:rPr>
                <w:rFonts w:ascii="Times New Roman" w:eastAsia="ＭＳ Ｐ明朝" w:hAnsi="Times New Roman" w:cs="Times New Roman"/>
                <w:i/>
                <w:iCs/>
                <w:color w:val="000000" w:themeColor="text1"/>
                <w:sz w:val="24"/>
                <w:szCs w:val="24"/>
              </w:rPr>
            </w:pPr>
            <w:r w:rsidRPr="00C02698">
              <w:rPr>
                <w:rFonts w:ascii="Times New Roman" w:eastAsia="ＭＳ Ｐ明朝" w:hAnsi="Times New Roman" w:cs="Times New Roman"/>
                <w:i/>
                <w:iCs/>
                <w:color w:val="000000" w:themeColor="text1"/>
                <w:sz w:val="24"/>
                <w:szCs w:val="24"/>
              </w:rPr>
              <w:t>ATC code: B01AC</w:t>
            </w:r>
          </w:p>
        </w:tc>
      </w:tr>
      <w:tr w:rsidR="00F072F5" w:rsidRPr="00521F8F" w14:paraId="2CE7C680" w14:textId="77777777" w:rsidTr="00360708">
        <w:tc>
          <w:tcPr>
            <w:tcW w:w="2694" w:type="dxa"/>
          </w:tcPr>
          <w:p w14:paraId="3E211DC7" w14:textId="20A498E1"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Proton pump inhibitor</w:t>
            </w:r>
          </w:p>
        </w:tc>
        <w:tc>
          <w:tcPr>
            <w:tcW w:w="7229" w:type="dxa"/>
          </w:tcPr>
          <w:p w14:paraId="178037C2" w14:textId="5206D962" w:rsidR="00F072F5" w:rsidRPr="00C02698" w:rsidRDefault="00F072F5" w:rsidP="00F072F5">
            <w:pPr>
              <w:rPr>
                <w:rFonts w:ascii="Times New Roman" w:eastAsia="ＭＳ Ｐ明朝" w:hAnsi="Times New Roman" w:cs="Times New Roman"/>
                <w:i/>
                <w:iCs/>
                <w:color w:val="000000" w:themeColor="text1"/>
                <w:sz w:val="24"/>
                <w:szCs w:val="24"/>
              </w:rPr>
            </w:pPr>
            <w:r w:rsidRPr="00C02698">
              <w:rPr>
                <w:rFonts w:ascii="Times New Roman" w:eastAsia="ＭＳ Ｐ明朝" w:hAnsi="Times New Roman" w:cs="Times New Roman"/>
                <w:i/>
                <w:iCs/>
                <w:color w:val="000000" w:themeColor="text1"/>
                <w:sz w:val="24"/>
                <w:szCs w:val="24"/>
              </w:rPr>
              <w:t>ATC code: A02BC</w:t>
            </w:r>
          </w:p>
        </w:tc>
      </w:tr>
      <w:tr w:rsidR="00F072F5" w:rsidRPr="00521F8F" w14:paraId="329DCF5F" w14:textId="77777777" w:rsidTr="00360708">
        <w:tc>
          <w:tcPr>
            <w:tcW w:w="2694" w:type="dxa"/>
          </w:tcPr>
          <w:p w14:paraId="52B6D8BE" w14:textId="141A9E76"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Histamin-2 receptor antagonist</w:t>
            </w:r>
          </w:p>
        </w:tc>
        <w:tc>
          <w:tcPr>
            <w:tcW w:w="7229" w:type="dxa"/>
          </w:tcPr>
          <w:p w14:paraId="4BA5CC5C" w14:textId="0D9DC907" w:rsidR="00F072F5" w:rsidRPr="00C02698" w:rsidRDefault="00F072F5" w:rsidP="00F072F5">
            <w:pPr>
              <w:rPr>
                <w:rFonts w:ascii="Times New Roman" w:eastAsia="ＭＳ Ｐ明朝" w:hAnsi="Times New Roman" w:cs="Times New Roman"/>
                <w:i/>
                <w:iCs/>
                <w:color w:val="000000" w:themeColor="text1"/>
                <w:sz w:val="24"/>
                <w:szCs w:val="24"/>
              </w:rPr>
            </w:pPr>
            <w:r w:rsidRPr="00C02698">
              <w:rPr>
                <w:rFonts w:ascii="Times New Roman" w:eastAsia="ＭＳ Ｐ明朝" w:hAnsi="Times New Roman" w:cs="Times New Roman"/>
                <w:i/>
                <w:iCs/>
                <w:color w:val="000000" w:themeColor="text1"/>
                <w:sz w:val="24"/>
                <w:szCs w:val="24"/>
              </w:rPr>
              <w:t>ATC code: A02BA</w:t>
            </w:r>
          </w:p>
        </w:tc>
      </w:tr>
      <w:tr w:rsidR="00F072F5" w:rsidRPr="00521F8F" w14:paraId="1DFEAB82" w14:textId="77777777" w:rsidTr="00360708">
        <w:tc>
          <w:tcPr>
            <w:tcW w:w="2694" w:type="dxa"/>
          </w:tcPr>
          <w:p w14:paraId="6B294334" w14:textId="6C008187"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Dabigatran</w:t>
            </w:r>
          </w:p>
        </w:tc>
        <w:tc>
          <w:tcPr>
            <w:tcW w:w="7229" w:type="dxa"/>
          </w:tcPr>
          <w:p w14:paraId="29041DF9" w14:textId="71951C1F" w:rsidR="00F072F5" w:rsidRPr="00C02698" w:rsidRDefault="00F072F5" w:rsidP="00F072F5">
            <w:pPr>
              <w:rPr>
                <w:rFonts w:ascii="Times New Roman" w:eastAsia="ＭＳ Ｐ明朝" w:hAnsi="Times New Roman" w:cs="Times New Roman"/>
                <w:i/>
                <w:iCs/>
                <w:color w:val="000000" w:themeColor="text1"/>
                <w:sz w:val="24"/>
                <w:szCs w:val="24"/>
              </w:rPr>
            </w:pPr>
            <w:r w:rsidRPr="00C02698">
              <w:rPr>
                <w:rFonts w:ascii="Times New Roman" w:eastAsia="ＭＳ Ｐ明朝" w:hAnsi="Times New Roman" w:cs="Times New Roman"/>
                <w:i/>
                <w:iCs/>
                <w:color w:val="000000" w:themeColor="text1"/>
                <w:sz w:val="24"/>
                <w:szCs w:val="24"/>
              </w:rPr>
              <w:t xml:space="preserve">ATC code: </w:t>
            </w:r>
            <w:r w:rsidRPr="00C02698">
              <w:rPr>
                <w:rFonts w:ascii="Times New Roman" w:hAnsi="Times New Roman" w:cs="Times New Roman"/>
                <w:i/>
                <w:iCs/>
                <w:sz w:val="24"/>
                <w:szCs w:val="24"/>
              </w:rPr>
              <w:t>B01AE07</w:t>
            </w:r>
          </w:p>
        </w:tc>
      </w:tr>
      <w:tr w:rsidR="00F072F5" w:rsidRPr="00521F8F" w14:paraId="5212764F" w14:textId="77777777" w:rsidTr="00360708">
        <w:tc>
          <w:tcPr>
            <w:tcW w:w="2694" w:type="dxa"/>
          </w:tcPr>
          <w:p w14:paraId="3F1F002E" w14:textId="70E39E02"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Rivaroxaban</w:t>
            </w:r>
          </w:p>
        </w:tc>
        <w:tc>
          <w:tcPr>
            <w:tcW w:w="7229" w:type="dxa"/>
          </w:tcPr>
          <w:p w14:paraId="2356C00D" w14:textId="7E337D46" w:rsidR="00F072F5" w:rsidRPr="00C02698" w:rsidRDefault="00F072F5" w:rsidP="00F072F5">
            <w:pPr>
              <w:rPr>
                <w:rFonts w:ascii="Times New Roman" w:eastAsia="ＭＳ Ｐ明朝" w:hAnsi="Times New Roman" w:cs="Times New Roman"/>
                <w:i/>
                <w:iCs/>
                <w:color w:val="000000" w:themeColor="text1"/>
                <w:sz w:val="24"/>
                <w:szCs w:val="24"/>
              </w:rPr>
            </w:pPr>
            <w:r w:rsidRPr="00C02698">
              <w:rPr>
                <w:rFonts w:ascii="Times New Roman" w:eastAsia="ＭＳ Ｐ明朝" w:hAnsi="Times New Roman" w:cs="Times New Roman"/>
                <w:i/>
                <w:iCs/>
                <w:color w:val="000000" w:themeColor="text1"/>
                <w:sz w:val="24"/>
                <w:szCs w:val="24"/>
              </w:rPr>
              <w:t>ATC code:</w:t>
            </w:r>
            <w:r w:rsidRPr="00C02698">
              <w:rPr>
                <w:rFonts w:ascii="Times New Roman" w:hAnsi="Times New Roman" w:cs="Times New Roman"/>
                <w:i/>
                <w:iCs/>
                <w:sz w:val="24"/>
                <w:szCs w:val="24"/>
              </w:rPr>
              <w:t xml:space="preserve"> B01AF01</w:t>
            </w:r>
          </w:p>
        </w:tc>
      </w:tr>
      <w:tr w:rsidR="00F072F5" w:rsidRPr="00521F8F" w14:paraId="35816E31" w14:textId="77777777" w:rsidTr="00360708">
        <w:tc>
          <w:tcPr>
            <w:tcW w:w="2694" w:type="dxa"/>
          </w:tcPr>
          <w:p w14:paraId="29518865" w14:textId="0DA4D875"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Apixaban</w:t>
            </w:r>
          </w:p>
        </w:tc>
        <w:tc>
          <w:tcPr>
            <w:tcW w:w="7229" w:type="dxa"/>
          </w:tcPr>
          <w:p w14:paraId="37EA6069" w14:textId="0B12B5F2" w:rsidR="00F072F5" w:rsidRPr="00C02698" w:rsidRDefault="00F072F5" w:rsidP="00F072F5">
            <w:pPr>
              <w:rPr>
                <w:rFonts w:ascii="Times New Roman" w:eastAsia="ＭＳ Ｐ明朝" w:hAnsi="Times New Roman" w:cs="Times New Roman"/>
                <w:i/>
                <w:iCs/>
                <w:color w:val="000000" w:themeColor="text1"/>
                <w:sz w:val="24"/>
                <w:szCs w:val="24"/>
              </w:rPr>
            </w:pPr>
            <w:r w:rsidRPr="00C02698">
              <w:rPr>
                <w:rFonts w:ascii="Times New Roman" w:eastAsia="ＭＳ Ｐ明朝" w:hAnsi="Times New Roman" w:cs="Times New Roman"/>
                <w:i/>
                <w:iCs/>
                <w:color w:val="000000" w:themeColor="text1"/>
                <w:sz w:val="24"/>
                <w:szCs w:val="24"/>
              </w:rPr>
              <w:t>ATC code:</w:t>
            </w:r>
            <w:r w:rsidRPr="00C02698">
              <w:rPr>
                <w:rFonts w:ascii="Times New Roman" w:hAnsi="Times New Roman" w:cs="Times New Roman"/>
                <w:i/>
                <w:iCs/>
                <w:sz w:val="24"/>
                <w:szCs w:val="24"/>
              </w:rPr>
              <w:t xml:space="preserve"> B01AF02</w:t>
            </w:r>
          </w:p>
        </w:tc>
      </w:tr>
      <w:tr w:rsidR="00F072F5" w:rsidRPr="00521F8F" w14:paraId="3D94D46F" w14:textId="77777777" w:rsidTr="00360708">
        <w:tc>
          <w:tcPr>
            <w:tcW w:w="2694" w:type="dxa"/>
          </w:tcPr>
          <w:p w14:paraId="416D23AB" w14:textId="3615FF3C"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lastRenderedPageBreak/>
              <w:t>Edoxaban</w:t>
            </w:r>
          </w:p>
        </w:tc>
        <w:tc>
          <w:tcPr>
            <w:tcW w:w="7229" w:type="dxa"/>
          </w:tcPr>
          <w:p w14:paraId="12FE371B" w14:textId="6CBF54A8" w:rsidR="00F072F5" w:rsidRPr="00C02698" w:rsidRDefault="00F072F5" w:rsidP="00F072F5">
            <w:pPr>
              <w:rPr>
                <w:rFonts w:ascii="Times New Roman" w:eastAsia="ＭＳ Ｐ明朝" w:hAnsi="Times New Roman" w:cs="Times New Roman"/>
                <w:i/>
                <w:iCs/>
                <w:color w:val="000000" w:themeColor="text1"/>
                <w:sz w:val="24"/>
                <w:szCs w:val="24"/>
              </w:rPr>
            </w:pPr>
            <w:r w:rsidRPr="00C02698">
              <w:rPr>
                <w:rFonts w:ascii="Times New Roman" w:eastAsia="ＭＳ Ｐ明朝" w:hAnsi="Times New Roman" w:cs="Times New Roman"/>
                <w:i/>
                <w:iCs/>
                <w:color w:val="000000" w:themeColor="text1"/>
                <w:sz w:val="24"/>
                <w:szCs w:val="24"/>
              </w:rPr>
              <w:t>ATC code:</w:t>
            </w:r>
            <w:r w:rsidRPr="00C02698">
              <w:rPr>
                <w:rFonts w:ascii="Times New Roman" w:hAnsi="Times New Roman" w:cs="Times New Roman"/>
                <w:i/>
                <w:iCs/>
                <w:sz w:val="24"/>
                <w:szCs w:val="24"/>
              </w:rPr>
              <w:t xml:space="preserve"> B01AF03</w:t>
            </w:r>
          </w:p>
        </w:tc>
      </w:tr>
      <w:tr w:rsidR="00F072F5" w:rsidRPr="00521F8F" w14:paraId="30D23DCB" w14:textId="77777777" w:rsidTr="00360708">
        <w:tc>
          <w:tcPr>
            <w:tcW w:w="2694" w:type="dxa"/>
          </w:tcPr>
          <w:p w14:paraId="11A6870F" w14:textId="52451822"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Unfractionated heparin</w:t>
            </w:r>
          </w:p>
        </w:tc>
        <w:tc>
          <w:tcPr>
            <w:tcW w:w="7229" w:type="dxa"/>
          </w:tcPr>
          <w:p w14:paraId="3C981108" w14:textId="55E594C7" w:rsidR="00F072F5" w:rsidRPr="00C02698" w:rsidRDefault="00F072F5" w:rsidP="00F072F5">
            <w:pPr>
              <w:rPr>
                <w:rFonts w:ascii="Times New Roman" w:eastAsia="ＭＳ Ｐ明朝" w:hAnsi="Times New Roman" w:cs="Times New Roman"/>
                <w:i/>
                <w:iCs/>
                <w:color w:val="000000" w:themeColor="text1"/>
                <w:sz w:val="24"/>
                <w:szCs w:val="24"/>
              </w:rPr>
            </w:pPr>
            <w:r w:rsidRPr="00C02698">
              <w:rPr>
                <w:rFonts w:ascii="Times New Roman" w:eastAsia="ＭＳ Ｐ明朝" w:hAnsi="Times New Roman" w:cs="Times New Roman"/>
                <w:i/>
                <w:iCs/>
                <w:color w:val="000000" w:themeColor="text1"/>
                <w:sz w:val="24"/>
                <w:szCs w:val="24"/>
              </w:rPr>
              <w:t>ATC code: B01AB01</w:t>
            </w:r>
          </w:p>
        </w:tc>
      </w:tr>
      <w:tr w:rsidR="00F072F5" w:rsidRPr="00521F8F" w14:paraId="45EB7F48" w14:textId="77777777" w:rsidTr="00360708">
        <w:tc>
          <w:tcPr>
            <w:tcW w:w="2694" w:type="dxa"/>
            <w:tcBorders>
              <w:bottom w:val="single" w:sz="4" w:space="0" w:color="auto"/>
            </w:tcBorders>
          </w:tcPr>
          <w:p w14:paraId="0C995F14" w14:textId="52BD353B" w:rsidR="00F072F5" w:rsidRPr="00521F8F" w:rsidRDefault="00F072F5" w:rsidP="00F072F5">
            <w:pPr>
              <w:rPr>
                <w:rFonts w:ascii="Times New Roman" w:eastAsia="ＭＳ Ｐ明朝" w:hAnsi="Times New Roman" w:cs="Times New Roman"/>
                <w:color w:val="000000" w:themeColor="text1"/>
                <w:sz w:val="24"/>
                <w:szCs w:val="24"/>
              </w:rPr>
            </w:pPr>
            <w:r w:rsidRPr="00521F8F">
              <w:rPr>
                <w:rFonts w:ascii="Times New Roman" w:eastAsia="ＭＳ Ｐ明朝" w:hAnsi="Times New Roman" w:cs="Times New Roman"/>
                <w:color w:val="000000" w:themeColor="text1"/>
                <w:sz w:val="24"/>
                <w:szCs w:val="24"/>
              </w:rPr>
              <w:t>Low-molecular weight heparin</w:t>
            </w:r>
          </w:p>
        </w:tc>
        <w:tc>
          <w:tcPr>
            <w:tcW w:w="7229" w:type="dxa"/>
            <w:tcBorders>
              <w:bottom w:val="single" w:sz="4" w:space="0" w:color="auto"/>
            </w:tcBorders>
          </w:tcPr>
          <w:p w14:paraId="72E13CEF" w14:textId="6E338B02" w:rsidR="00F072F5" w:rsidRPr="00C02698" w:rsidRDefault="00F072F5" w:rsidP="00F072F5">
            <w:pPr>
              <w:rPr>
                <w:rFonts w:ascii="Times New Roman" w:eastAsia="ＭＳ Ｐ明朝" w:hAnsi="Times New Roman" w:cs="Times New Roman"/>
                <w:i/>
                <w:iCs/>
                <w:color w:val="000000" w:themeColor="text1"/>
                <w:sz w:val="24"/>
                <w:szCs w:val="24"/>
              </w:rPr>
            </w:pPr>
            <w:r w:rsidRPr="00C02698">
              <w:rPr>
                <w:rFonts w:ascii="Times New Roman" w:eastAsia="ＭＳ Ｐ明朝" w:hAnsi="Times New Roman" w:cs="Times New Roman"/>
                <w:i/>
                <w:iCs/>
                <w:color w:val="000000" w:themeColor="text1"/>
                <w:sz w:val="24"/>
                <w:szCs w:val="24"/>
              </w:rPr>
              <w:t>ATC code: B01AB04-10, B01AB12</w:t>
            </w:r>
          </w:p>
        </w:tc>
      </w:tr>
    </w:tbl>
    <w:p w14:paraId="51FF3264" w14:textId="77777777" w:rsidR="00B420B0" w:rsidRPr="00521F8F" w:rsidRDefault="00B420B0" w:rsidP="00374984">
      <w:pPr>
        <w:spacing w:line="480" w:lineRule="auto"/>
        <w:jc w:val="left"/>
        <w:rPr>
          <w:rFonts w:ascii="Times New Roman" w:hAnsi="Times New Roman" w:cs="Times New Roman"/>
          <w:sz w:val="24"/>
          <w:szCs w:val="24"/>
        </w:rPr>
      </w:pPr>
    </w:p>
    <w:p w14:paraId="6C5E3661" w14:textId="77777777" w:rsidR="005C57F0" w:rsidRDefault="005C57F0" w:rsidP="007845F3">
      <w:pPr>
        <w:pStyle w:val="EndNoteBibliography"/>
        <w:rPr>
          <w:rFonts w:ascii="Times New Roman" w:hAnsi="Times New Roman" w:cs="Times New Roman"/>
          <w:sz w:val="24"/>
          <w:szCs w:val="24"/>
        </w:rPr>
      </w:pPr>
    </w:p>
    <w:p w14:paraId="3E0C15DB" w14:textId="77777777" w:rsidR="00247AFA" w:rsidRDefault="00247AFA" w:rsidP="007845F3">
      <w:pPr>
        <w:pStyle w:val="EndNoteBibliography"/>
        <w:rPr>
          <w:rFonts w:ascii="Times New Roman" w:hAnsi="Times New Roman" w:cs="Times New Roman"/>
          <w:sz w:val="24"/>
          <w:szCs w:val="24"/>
        </w:rPr>
      </w:pPr>
    </w:p>
    <w:p w14:paraId="65DDF4AD" w14:textId="4FBA6D9E" w:rsidR="00F072F5" w:rsidRDefault="00F072F5" w:rsidP="007845F3">
      <w:pPr>
        <w:pStyle w:val="EndNoteBibliography"/>
        <w:rPr>
          <w:rFonts w:ascii="Times New Roman" w:hAnsi="Times New Roman" w:cs="Times New Roman"/>
          <w:sz w:val="24"/>
          <w:szCs w:val="24"/>
        </w:rPr>
      </w:pPr>
      <w:r w:rsidRPr="00F072F5">
        <w:rPr>
          <w:rFonts w:ascii="Times New Roman" w:hAnsi="Times New Roman" w:cs="Times New Roman"/>
          <w:sz w:val="24"/>
          <w:szCs w:val="24"/>
        </w:rPr>
        <w:t>AIDS, Acquired Immune Deficiency Syndrome; ATC, Anatomical Therapeutic Chemical; ICD-10, the International Classification of Diseases, 10th revision.</w:t>
      </w:r>
    </w:p>
    <w:p w14:paraId="7A178264" w14:textId="34BEA60B" w:rsidR="005517C2" w:rsidRDefault="005517C2">
      <w:pPr>
        <w:widowControl/>
        <w:jc w:val="left"/>
        <w:rPr>
          <w:rFonts w:ascii="Times New Roman" w:hAnsi="Times New Roman" w:cs="Times New Roman"/>
          <w:sz w:val="24"/>
          <w:szCs w:val="24"/>
        </w:rPr>
      </w:pPr>
    </w:p>
    <w:p w14:paraId="197568D5" w14:textId="7030EF46" w:rsidR="00513C78" w:rsidRDefault="00513C78">
      <w:pPr>
        <w:widowControl/>
        <w:jc w:val="left"/>
        <w:rPr>
          <w:rFonts w:ascii="Times New Roman" w:hAnsi="Times New Roman" w:cs="Times New Roman"/>
          <w:sz w:val="24"/>
          <w:szCs w:val="24"/>
        </w:rPr>
      </w:pPr>
      <w:r>
        <w:rPr>
          <w:rFonts w:ascii="Times New Roman" w:hAnsi="Times New Roman" w:cs="Times New Roman" w:hint="eastAsia"/>
          <w:sz w:val="24"/>
          <w:szCs w:val="24"/>
        </w:rPr>
        <w:t xml:space="preserve">Reference: </w:t>
      </w:r>
    </w:p>
    <w:p w14:paraId="2B9AD5AE" w14:textId="2F7FA6F5" w:rsidR="00513C78" w:rsidRPr="00513C78" w:rsidRDefault="000471B0" w:rsidP="00513C78">
      <w:pPr>
        <w:widowControl/>
        <w:jc w:val="left"/>
        <w:rPr>
          <w:rFonts w:ascii="Times New Roman" w:hAnsi="Times New Roman" w:cs="Times New Roman"/>
          <w:sz w:val="24"/>
          <w:szCs w:val="24"/>
        </w:rPr>
      </w:pPr>
      <w:r>
        <w:rPr>
          <w:rFonts w:ascii="Times New Roman" w:hAnsi="Times New Roman" w:cs="Times New Roman" w:hint="eastAsia"/>
          <w:sz w:val="24"/>
          <w:szCs w:val="24"/>
        </w:rPr>
        <w:t>1</w:t>
      </w:r>
      <w:r w:rsidR="00513C78" w:rsidRPr="00513C78">
        <w:rPr>
          <w:rFonts w:ascii="Times New Roman" w:hAnsi="Times New Roman" w:cs="Times New Roman"/>
          <w:sz w:val="24"/>
          <w:szCs w:val="24"/>
        </w:rPr>
        <w:t>.</w:t>
      </w:r>
      <w:r w:rsidR="00513C78" w:rsidRPr="00513C78">
        <w:rPr>
          <w:rFonts w:ascii="Times New Roman" w:hAnsi="Times New Roman" w:cs="Times New Roman"/>
          <w:sz w:val="24"/>
          <w:szCs w:val="24"/>
        </w:rPr>
        <w:tab/>
        <w:t xml:space="preserve">Mahoney FI, Barthel DW. FUNCTIONAL EVALUATION: THE BARTHEL INDEX. Md State Med J. </w:t>
      </w:r>
      <w:proofErr w:type="gramStart"/>
      <w:r w:rsidR="00513C78" w:rsidRPr="00513C78">
        <w:rPr>
          <w:rFonts w:ascii="Times New Roman" w:hAnsi="Times New Roman" w:cs="Times New Roman"/>
          <w:sz w:val="24"/>
          <w:szCs w:val="24"/>
        </w:rPr>
        <w:t>1965;14:61</w:t>
      </w:r>
      <w:proofErr w:type="gramEnd"/>
      <w:r w:rsidR="00513C78" w:rsidRPr="00513C78">
        <w:rPr>
          <w:rFonts w:ascii="Times New Roman" w:hAnsi="Times New Roman" w:cs="Times New Roman"/>
          <w:sz w:val="24"/>
          <w:szCs w:val="24"/>
        </w:rPr>
        <w:t>-5. PubMed PMID: 14258950.</w:t>
      </w:r>
    </w:p>
    <w:p w14:paraId="6E042DD4" w14:textId="3844EDF0" w:rsidR="00513C78" w:rsidRPr="00513C78" w:rsidRDefault="000471B0" w:rsidP="00513C78">
      <w:pPr>
        <w:widowControl/>
        <w:jc w:val="left"/>
        <w:rPr>
          <w:rFonts w:ascii="Times New Roman" w:hAnsi="Times New Roman" w:cs="Times New Roman"/>
          <w:sz w:val="24"/>
          <w:szCs w:val="24"/>
        </w:rPr>
      </w:pPr>
      <w:r>
        <w:rPr>
          <w:rFonts w:ascii="Times New Roman" w:hAnsi="Times New Roman" w:cs="Times New Roman" w:hint="eastAsia"/>
          <w:sz w:val="24"/>
          <w:szCs w:val="24"/>
        </w:rPr>
        <w:t>2</w:t>
      </w:r>
      <w:r w:rsidR="00513C78" w:rsidRPr="00513C78">
        <w:rPr>
          <w:rFonts w:ascii="Times New Roman" w:hAnsi="Times New Roman" w:cs="Times New Roman"/>
          <w:sz w:val="24"/>
          <w:szCs w:val="24"/>
        </w:rPr>
        <w:t>.</w:t>
      </w:r>
      <w:r w:rsidR="00513C78" w:rsidRPr="00513C78">
        <w:rPr>
          <w:rFonts w:ascii="Times New Roman" w:hAnsi="Times New Roman" w:cs="Times New Roman"/>
          <w:sz w:val="24"/>
          <w:szCs w:val="24"/>
        </w:rPr>
        <w:tab/>
        <w:t xml:space="preserve">Quan H, Li B, Couris CM, Fushimi K, Graham P, Hider P, et al. Updating and validating the Charlson comorbidity index and score for risk adjustment in hospital discharge abstracts using data from 6 countries. Am J Epidemiol. 2011;173(6):676-82. </w:t>
      </w:r>
      <w:proofErr w:type="spellStart"/>
      <w:r w:rsidR="00513C78" w:rsidRPr="00513C78">
        <w:rPr>
          <w:rFonts w:ascii="Times New Roman" w:hAnsi="Times New Roman" w:cs="Times New Roman"/>
          <w:sz w:val="24"/>
          <w:szCs w:val="24"/>
        </w:rPr>
        <w:t>Epub</w:t>
      </w:r>
      <w:proofErr w:type="spellEnd"/>
      <w:r w:rsidR="00513C78" w:rsidRPr="00513C78">
        <w:rPr>
          <w:rFonts w:ascii="Times New Roman" w:hAnsi="Times New Roman" w:cs="Times New Roman"/>
          <w:sz w:val="24"/>
          <w:szCs w:val="24"/>
        </w:rPr>
        <w:t xml:space="preserve"> 20110217. </w:t>
      </w:r>
      <w:proofErr w:type="spellStart"/>
      <w:r w:rsidR="00513C78" w:rsidRPr="00513C78">
        <w:rPr>
          <w:rFonts w:ascii="Times New Roman" w:hAnsi="Times New Roman" w:cs="Times New Roman"/>
          <w:sz w:val="24"/>
          <w:szCs w:val="24"/>
        </w:rPr>
        <w:t>doi</w:t>
      </w:r>
      <w:proofErr w:type="spellEnd"/>
      <w:r w:rsidR="00513C78" w:rsidRPr="00513C78">
        <w:rPr>
          <w:rFonts w:ascii="Times New Roman" w:hAnsi="Times New Roman" w:cs="Times New Roman"/>
          <w:sz w:val="24"/>
          <w:szCs w:val="24"/>
        </w:rPr>
        <w:t>: 10.1093/</w:t>
      </w:r>
      <w:proofErr w:type="spellStart"/>
      <w:r w:rsidR="00513C78" w:rsidRPr="00513C78">
        <w:rPr>
          <w:rFonts w:ascii="Times New Roman" w:hAnsi="Times New Roman" w:cs="Times New Roman"/>
          <w:sz w:val="24"/>
          <w:szCs w:val="24"/>
        </w:rPr>
        <w:t>aje</w:t>
      </w:r>
      <w:proofErr w:type="spellEnd"/>
      <w:r w:rsidR="00513C78" w:rsidRPr="00513C78">
        <w:rPr>
          <w:rFonts w:ascii="Times New Roman" w:hAnsi="Times New Roman" w:cs="Times New Roman"/>
          <w:sz w:val="24"/>
          <w:szCs w:val="24"/>
        </w:rPr>
        <w:t>/kwq433. PubMed PMID: 21330339.</w:t>
      </w:r>
    </w:p>
    <w:p w14:paraId="73AD701D" w14:textId="1D7CB083" w:rsidR="00513C78" w:rsidRPr="008167DF" w:rsidRDefault="000471B0">
      <w:pPr>
        <w:widowControl/>
        <w:jc w:val="left"/>
        <w:rPr>
          <w:rFonts w:ascii="Times New Roman" w:hAnsi="Times New Roman" w:cs="Times New Roman"/>
          <w:sz w:val="24"/>
          <w:szCs w:val="24"/>
        </w:rPr>
      </w:pPr>
      <w:r>
        <w:rPr>
          <w:rFonts w:ascii="Times New Roman" w:hAnsi="Times New Roman" w:cs="Times New Roman" w:hint="eastAsia"/>
          <w:sz w:val="24"/>
          <w:szCs w:val="24"/>
        </w:rPr>
        <w:t>3</w:t>
      </w:r>
      <w:r w:rsidR="008167DF" w:rsidRPr="008167DF">
        <w:rPr>
          <w:rFonts w:ascii="Times New Roman" w:hAnsi="Times New Roman" w:cs="Times New Roman"/>
          <w:sz w:val="24"/>
          <w:szCs w:val="24"/>
        </w:rPr>
        <w:t>.</w:t>
      </w:r>
      <w:r w:rsidR="008167DF" w:rsidRPr="008167DF">
        <w:rPr>
          <w:rFonts w:ascii="Times New Roman" w:hAnsi="Times New Roman" w:cs="Times New Roman"/>
          <w:sz w:val="24"/>
          <w:szCs w:val="24"/>
        </w:rPr>
        <w:tab/>
        <w:t xml:space="preserve">Shigematsu K, Nakano H, Watanabe Y. The eye response test alone is sufficient to predict stroke outcome--reintroduction of Japan Coma Scale: a cohort study. BMJ Open. 2013;3(4). </w:t>
      </w:r>
      <w:proofErr w:type="spellStart"/>
      <w:r w:rsidR="008167DF" w:rsidRPr="008167DF">
        <w:rPr>
          <w:rFonts w:ascii="Times New Roman" w:hAnsi="Times New Roman" w:cs="Times New Roman"/>
          <w:sz w:val="24"/>
          <w:szCs w:val="24"/>
        </w:rPr>
        <w:t>Epub</w:t>
      </w:r>
      <w:proofErr w:type="spellEnd"/>
      <w:r w:rsidR="008167DF" w:rsidRPr="008167DF">
        <w:rPr>
          <w:rFonts w:ascii="Times New Roman" w:hAnsi="Times New Roman" w:cs="Times New Roman"/>
          <w:sz w:val="24"/>
          <w:szCs w:val="24"/>
        </w:rPr>
        <w:t xml:space="preserve"> 20130429. </w:t>
      </w:r>
      <w:proofErr w:type="spellStart"/>
      <w:r w:rsidR="008167DF" w:rsidRPr="008167DF">
        <w:rPr>
          <w:rFonts w:ascii="Times New Roman" w:hAnsi="Times New Roman" w:cs="Times New Roman"/>
          <w:sz w:val="24"/>
          <w:szCs w:val="24"/>
        </w:rPr>
        <w:t>doi</w:t>
      </w:r>
      <w:proofErr w:type="spellEnd"/>
      <w:r w:rsidR="008167DF" w:rsidRPr="008167DF">
        <w:rPr>
          <w:rFonts w:ascii="Times New Roman" w:hAnsi="Times New Roman" w:cs="Times New Roman"/>
          <w:sz w:val="24"/>
          <w:szCs w:val="24"/>
        </w:rPr>
        <w:t>: 10.1136/bmjopen-2013-002736. PubMed PMID: 23633419; PubMed Central PMCID: PMCPMC3641437.</w:t>
      </w:r>
    </w:p>
    <w:p w14:paraId="0212B6FD" w14:textId="77777777" w:rsidR="008167DF" w:rsidRDefault="008167DF" w:rsidP="008167DF">
      <w:pPr>
        <w:widowControl/>
        <w:jc w:val="left"/>
        <w:rPr>
          <w:rFonts w:ascii="Times New Roman" w:hAnsi="Times New Roman" w:cs="Times New Roman"/>
          <w:sz w:val="24"/>
          <w:szCs w:val="24"/>
        </w:rPr>
      </w:pPr>
    </w:p>
    <w:sectPr w:rsidR="008167DF" w:rsidSect="004D13E4">
      <w:footerReference w:type="default" r:id="rId8"/>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79277" w14:textId="77777777" w:rsidR="00871CE7" w:rsidRDefault="00871CE7">
      <w:r>
        <w:separator/>
      </w:r>
    </w:p>
  </w:endnote>
  <w:endnote w:type="continuationSeparator" w:id="0">
    <w:p w14:paraId="12587295" w14:textId="77777777" w:rsidR="00871CE7" w:rsidRDefault="00871C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Meiryo UI">
    <w:panose1 w:val="020B0604030504040204"/>
    <w:charset w:val="80"/>
    <w:family w:val="modern"/>
    <w:pitch w:val="variable"/>
    <w:sig w:usb0="E00002FF" w:usb1="6AC7FFFF"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ontserrat">
    <w:altName w:val="Times New Roman"/>
    <w:charset w:val="00"/>
    <w:family w:val="auto"/>
    <w:pitch w:val="variable"/>
    <w:sig w:usb0="2000020F" w:usb1="00000003" w:usb2="00000000" w:usb3="00000000" w:csb0="00000197"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70144972"/>
      <w:docPartObj>
        <w:docPartGallery w:val="Page Numbers (Bottom of Page)"/>
        <w:docPartUnique/>
      </w:docPartObj>
    </w:sdtPr>
    <w:sdtContent>
      <w:p w14:paraId="1069CE29" w14:textId="6F7700D2" w:rsidR="00534C39" w:rsidRDefault="0028631C">
        <w:pPr>
          <w:pStyle w:val="aa"/>
          <w:jc w:val="center"/>
        </w:pPr>
        <w:r>
          <w:fldChar w:fldCharType="begin"/>
        </w:r>
        <w:r>
          <w:instrText>PAGE   \* MERGEFORMAT</w:instrText>
        </w:r>
        <w:r>
          <w:fldChar w:fldCharType="separate"/>
        </w:r>
        <w:r w:rsidR="00E77BD7" w:rsidRPr="00E77BD7">
          <w:rPr>
            <w:noProof/>
            <w:lang w:val="ja-JP"/>
          </w:rPr>
          <w:t>24</w:t>
        </w:r>
        <w:r>
          <w:fldChar w:fldCharType="end"/>
        </w:r>
      </w:p>
    </w:sdtContent>
  </w:sdt>
  <w:p w14:paraId="3418CB44" w14:textId="77777777" w:rsidR="00534C39" w:rsidRDefault="00534C39">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CB220E" w14:textId="77777777" w:rsidR="00871CE7" w:rsidRDefault="00871CE7">
      <w:r>
        <w:separator/>
      </w:r>
    </w:p>
  </w:footnote>
  <w:footnote w:type="continuationSeparator" w:id="0">
    <w:p w14:paraId="1628E216" w14:textId="77777777" w:rsidR="00871CE7" w:rsidRDefault="00871C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714FB"/>
    <w:multiLevelType w:val="hybridMultilevel"/>
    <w:tmpl w:val="20C8F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5E1964"/>
    <w:multiLevelType w:val="hybridMultilevel"/>
    <w:tmpl w:val="18D63EEA"/>
    <w:lvl w:ilvl="0" w:tplc="21365522">
      <w:start w:val="1"/>
      <w:numFmt w:val="bullet"/>
      <w:pStyle w:val="Bulletpoints"/>
      <w:lvlText w:val="¨"/>
      <w:lvlJc w:val="left"/>
      <w:pPr>
        <w:ind w:left="794" w:hanging="227"/>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27E4E2E"/>
    <w:multiLevelType w:val="hybridMultilevel"/>
    <w:tmpl w:val="589E26DA"/>
    <w:lvl w:ilvl="0" w:tplc="CDFA84CE">
      <w:start w:val="1"/>
      <w:numFmt w:val="decimalFullWidth"/>
      <w:lvlText w:val="%1．"/>
      <w:lvlJc w:val="left"/>
      <w:pPr>
        <w:ind w:left="600" w:hanging="480"/>
      </w:pPr>
      <w:rPr>
        <w:rFonts w:hint="default"/>
      </w:rPr>
    </w:lvl>
    <w:lvl w:ilvl="1" w:tplc="04090017" w:tentative="1">
      <w:start w:val="1"/>
      <w:numFmt w:val="aiueoFullWidth"/>
      <w:lvlText w:val="(%2)"/>
      <w:lvlJc w:val="left"/>
      <w:pPr>
        <w:ind w:left="1000" w:hanging="440"/>
      </w:pPr>
    </w:lvl>
    <w:lvl w:ilvl="2" w:tplc="04090011" w:tentative="1">
      <w:start w:val="1"/>
      <w:numFmt w:val="decimalEnclosedCircle"/>
      <w:lvlText w:val="%3"/>
      <w:lvlJc w:val="left"/>
      <w:pPr>
        <w:ind w:left="1440" w:hanging="440"/>
      </w:pPr>
    </w:lvl>
    <w:lvl w:ilvl="3" w:tplc="0409000F" w:tentative="1">
      <w:start w:val="1"/>
      <w:numFmt w:val="decimal"/>
      <w:lvlText w:val="%4."/>
      <w:lvlJc w:val="left"/>
      <w:pPr>
        <w:ind w:left="1880" w:hanging="440"/>
      </w:pPr>
    </w:lvl>
    <w:lvl w:ilvl="4" w:tplc="04090017" w:tentative="1">
      <w:start w:val="1"/>
      <w:numFmt w:val="aiueoFullWidth"/>
      <w:lvlText w:val="(%5)"/>
      <w:lvlJc w:val="left"/>
      <w:pPr>
        <w:ind w:left="2320" w:hanging="440"/>
      </w:pPr>
    </w:lvl>
    <w:lvl w:ilvl="5" w:tplc="04090011" w:tentative="1">
      <w:start w:val="1"/>
      <w:numFmt w:val="decimalEnclosedCircle"/>
      <w:lvlText w:val="%6"/>
      <w:lvlJc w:val="left"/>
      <w:pPr>
        <w:ind w:left="2760" w:hanging="440"/>
      </w:pPr>
    </w:lvl>
    <w:lvl w:ilvl="6" w:tplc="0409000F" w:tentative="1">
      <w:start w:val="1"/>
      <w:numFmt w:val="decimal"/>
      <w:lvlText w:val="%7."/>
      <w:lvlJc w:val="left"/>
      <w:pPr>
        <w:ind w:left="3200" w:hanging="440"/>
      </w:pPr>
    </w:lvl>
    <w:lvl w:ilvl="7" w:tplc="04090017" w:tentative="1">
      <w:start w:val="1"/>
      <w:numFmt w:val="aiueoFullWidth"/>
      <w:lvlText w:val="(%8)"/>
      <w:lvlJc w:val="left"/>
      <w:pPr>
        <w:ind w:left="3640" w:hanging="440"/>
      </w:pPr>
    </w:lvl>
    <w:lvl w:ilvl="8" w:tplc="04090011" w:tentative="1">
      <w:start w:val="1"/>
      <w:numFmt w:val="decimalEnclosedCircle"/>
      <w:lvlText w:val="%9"/>
      <w:lvlJc w:val="left"/>
      <w:pPr>
        <w:ind w:left="4080" w:hanging="440"/>
      </w:pPr>
    </w:lvl>
  </w:abstractNum>
  <w:abstractNum w:abstractNumId="3" w15:restartNumberingAfterBreak="0">
    <w:nsid w:val="38793FB1"/>
    <w:multiLevelType w:val="hybridMultilevel"/>
    <w:tmpl w:val="B1E2D4C2"/>
    <w:lvl w:ilvl="0" w:tplc="A77A949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5C962AD1"/>
    <w:multiLevelType w:val="hybridMultilevel"/>
    <w:tmpl w:val="AD16A67E"/>
    <w:lvl w:ilvl="0" w:tplc="C3AE9C5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B8F0A21"/>
    <w:multiLevelType w:val="multilevel"/>
    <w:tmpl w:val="9D58A2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1AF2313"/>
    <w:multiLevelType w:val="hybridMultilevel"/>
    <w:tmpl w:val="AE5C9480"/>
    <w:lvl w:ilvl="0" w:tplc="579C8BE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779E33A3"/>
    <w:multiLevelType w:val="hybridMultilevel"/>
    <w:tmpl w:val="53600026"/>
    <w:lvl w:ilvl="0" w:tplc="40090001">
      <w:start w:val="1"/>
      <w:numFmt w:val="bullet"/>
      <w:lvlText w:val=""/>
      <w:lvlJc w:val="left"/>
      <w:pPr>
        <w:ind w:left="1146" w:hanging="360"/>
      </w:pPr>
      <w:rPr>
        <w:rFonts w:ascii="Symbol" w:hAnsi="Symbol" w:hint="default"/>
      </w:rPr>
    </w:lvl>
    <w:lvl w:ilvl="1" w:tplc="40090003">
      <w:start w:val="1"/>
      <w:numFmt w:val="bullet"/>
      <w:lvlText w:val="o"/>
      <w:lvlJc w:val="left"/>
      <w:pPr>
        <w:ind w:left="1866" w:hanging="360"/>
      </w:pPr>
      <w:rPr>
        <w:rFonts w:ascii="Courier New" w:hAnsi="Courier New" w:cs="Courier New" w:hint="default"/>
      </w:rPr>
    </w:lvl>
    <w:lvl w:ilvl="2" w:tplc="40090005" w:tentative="1">
      <w:start w:val="1"/>
      <w:numFmt w:val="bullet"/>
      <w:lvlText w:val=""/>
      <w:lvlJc w:val="left"/>
      <w:pPr>
        <w:ind w:left="2586" w:hanging="360"/>
      </w:pPr>
      <w:rPr>
        <w:rFonts w:ascii="Wingdings" w:hAnsi="Wingdings" w:hint="default"/>
      </w:rPr>
    </w:lvl>
    <w:lvl w:ilvl="3" w:tplc="40090001" w:tentative="1">
      <w:start w:val="1"/>
      <w:numFmt w:val="bullet"/>
      <w:lvlText w:val=""/>
      <w:lvlJc w:val="left"/>
      <w:pPr>
        <w:ind w:left="3306" w:hanging="360"/>
      </w:pPr>
      <w:rPr>
        <w:rFonts w:ascii="Symbol" w:hAnsi="Symbol" w:hint="default"/>
      </w:rPr>
    </w:lvl>
    <w:lvl w:ilvl="4" w:tplc="40090003" w:tentative="1">
      <w:start w:val="1"/>
      <w:numFmt w:val="bullet"/>
      <w:lvlText w:val="o"/>
      <w:lvlJc w:val="left"/>
      <w:pPr>
        <w:ind w:left="4026" w:hanging="360"/>
      </w:pPr>
      <w:rPr>
        <w:rFonts w:ascii="Courier New" w:hAnsi="Courier New" w:cs="Courier New" w:hint="default"/>
      </w:rPr>
    </w:lvl>
    <w:lvl w:ilvl="5" w:tplc="40090005" w:tentative="1">
      <w:start w:val="1"/>
      <w:numFmt w:val="bullet"/>
      <w:lvlText w:val=""/>
      <w:lvlJc w:val="left"/>
      <w:pPr>
        <w:ind w:left="4746" w:hanging="360"/>
      </w:pPr>
      <w:rPr>
        <w:rFonts w:ascii="Wingdings" w:hAnsi="Wingdings" w:hint="default"/>
      </w:rPr>
    </w:lvl>
    <w:lvl w:ilvl="6" w:tplc="40090001" w:tentative="1">
      <w:start w:val="1"/>
      <w:numFmt w:val="bullet"/>
      <w:lvlText w:val=""/>
      <w:lvlJc w:val="left"/>
      <w:pPr>
        <w:ind w:left="5466" w:hanging="360"/>
      </w:pPr>
      <w:rPr>
        <w:rFonts w:ascii="Symbol" w:hAnsi="Symbol" w:hint="default"/>
      </w:rPr>
    </w:lvl>
    <w:lvl w:ilvl="7" w:tplc="40090003" w:tentative="1">
      <w:start w:val="1"/>
      <w:numFmt w:val="bullet"/>
      <w:lvlText w:val="o"/>
      <w:lvlJc w:val="left"/>
      <w:pPr>
        <w:ind w:left="6186" w:hanging="360"/>
      </w:pPr>
      <w:rPr>
        <w:rFonts w:ascii="Courier New" w:hAnsi="Courier New" w:cs="Courier New" w:hint="default"/>
      </w:rPr>
    </w:lvl>
    <w:lvl w:ilvl="8" w:tplc="40090005" w:tentative="1">
      <w:start w:val="1"/>
      <w:numFmt w:val="bullet"/>
      <w:lvlText w:val=""/>
      <w:lvlJc w:val="left"/>
      <w:pPr>
        <w:ind w:left="6906" w:hanging="360"/>
      </w:pPr>
      <w:rPr>
        <w:rFonts w:ascii="Wingdings" w:hAnsi="Wingdings" w:hint="default"/>
      </w:rPr>
    </w:lvl>
  </w:abstractNum>
  <w:abstractNum w:abstractNumId="8" w15:restartNumberingAfterBreak="0">
    <w:nsid w:val="7F801776"/>
    <w:multiLevelType w:val="hybridMultilevel"/>
    <w:tmpl w:val="6CF42556"/>
    <w:lvl w:ilvl="0" w:tplc="C0260398">
      <w:start w:val="1"/>
      <w:numFmt w:val="decimal"/>
      <w:lvlText w:val="%1)"/>
      <w:lvlJc w:val="left"/>
      <w:pPr>
        <w:ind w:left="360" w:hanging="360"/>
      </w:pPr>
      <w:rPr>
        <w:rFonts w:hint="default"/>
        <w:sz w:val="24"/>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403257697">
    <w:abstractNumId w:val="0"/>
  </w:num>
  <w:num w:numId="2" w16cid:durableId="902523679">
    <w:abstractNumId w:val="1"/>
  </w:num>
  <w:num w:numId="3" w16cid:durableId="1990985407">
    <w:abstractNumId w:val="7"/>
  </w:num>
  <w:num w:numId="4" w16cid:durableId="485172049">
    <w:abstractNumId w:val="4"/>
  </w:num>
  <w:num w:numId="5" w16cid:durableId="655109803">
    <w:abstractNumId w:val="8"/>
  </w:num>
  <w:num w:numId="6" w16cid:durableId="531038860">
    <w:abstractNumId w:val="6"/>
  </w:num>
  <w:num w:numId="7" w16cid:durableId="558637593">
    <w:abstractNumId w:val="3"/>
  </w:num>
  <w:num w:numId="8" w16cid:durableId="361981350">
    <w:abstractNumId w:val="2"/>
  </w:num>
  <w:num w:numId="9" w16cid:durableId="18323302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34C39"/>
    <w:rsid w:val="00000B99"/>
    <w:rsid w:val="000036E8"/>
    <w:rsid w:val="00003F27"/>
    <w:rsid w:val="000063F8"/>
    <w:rsid w:val="000066DB"/>
    <w:rsid w:val="0001016C"/>
    <w:rsid w:val="00011779"/>
    <w:rsid w:val="00011C60"/>
    <w:rsid w:val="0001232F"/>
    <w:rsid w:val="000124B9"/>
    <w:rsid w:val="00014654"/>
    <w:rsid w:val="00014C26"/>
    <w:rsid w:val="00014DBE"/>
    <w:rsid w:val="000201E4"/>
    <w:rsid w:val="00020626"/>
    <w:rsid w:val="00020BAF"/>
    <w:rsid w:val="00020C06"/>
    <w:rsid w:val="0002187B"/>
    <w:rsid w:val="000218E5"/>
    <w:rsid w:val="0002353E"/>
    <w:rsid w:val="00023665"/>
    <w:rsid w:val="000244D3"/>
    <w:rsid w:val="0002466A"/>
    <w:rsid w:val="00025465"/>
    <w:rsid w:val="00026473"/>
    <w:rsid w:val="000272B0"/>
    <w:rsid w:val="0002768E"/>
    <w:rsid w:val="000329EB"/>
    <w:rsid w:val="0003470C"/>
    <w:rsid w:val="0003479E"/>
    <w:rsid w:val="00034C59"/>
    <w:rsid w:val="00035C7B"/>
    <w:rsid w:val="00035E7D"/>
    <w:rsid w:val="00035E91"/>
    <w:rsid w:val="00036D0E"/>
    <w:rsid w:val="0003741A"/>
    <w:rsid w:val="0004089C"/>
    <w:rsid w:val="00043089"/>
    <w:rsid w:val="00043FBC"/>
    <w:rsid w:val="00044A79"/>
    <w:rsid w:val="00044B7C"/>
    <w:rsid w:val="000467A3"/>
    <w:rsid w:val="000471B0"/>
    <w:rsid w:val="00050B3B"/>
    <w:rsid w:val="00052C3C"/>
    <w:rsid w:val="00053A75"/>
    <w:rsid w:val="000547C4"/>
    <w:rsid w:val="00054EDE"/>
    <w:rsid w:val="00055623"/>
    <w:rsid w:val="0005582D"/>
    <w:rsid w:val="00056A4B"/>
    <w:rsid w:val="00056BEA"/>
    <w:rsid w:val="00057050"/>
    <w:rsid w:val="00060097"/>
    <w:rsid w:val="00060DBE"/>
    <w:rsid w:val="0006124C"/>
    <w:rsid w:val="00061827"/>
    <w:rsid w:val="00062E2B"/>
    <w:rsid w:val="00063712"/>
    <w:rsid w:val="00064973"/>
    <w:rsid w:val="000650D5"/>
    <w:rsid w:val="0006591D"/>
    <w:rsid w:val="00065BE5"/>
    <w:rsid w:val="00065E7C"/>
    <w:rsid w:val="000670E3"/>
    <w:rsid w:val="0007229E"/>
    <w:rsid w:val="00072DE0"/>
    <w:rsid w:val="0007624A"/>
    <w:rsid w:val="000801DD"/>
    <w:rsid w:val="00080230"/>
    <w:rsid w:val="00080A2F"/>
    <w:rsid w:val="00082159"/>
    <w:rsid w:val="000832E7"/>
    <w:rsid w:val="00083784"/>
    <w:rsid w:val="000850F1"/>
    <w:rsid w:val="000863E2"/>
    <w:rsid w:val="00090324"/>
    <w:rsid w:val="000904A3"/>
    <w:rsid w:val="0009125D"/>
    <w:rsid w:val="000918A1"/>
    <w:rsid w:val="0009207E"/>
    <w:rsid w:val="000938D5"/>
    <w:rsid w:val="000945C0"/>
    <w:rsid w:val="00096803"/>
    <w:rsid w:val="00096F8A"/>
    <w:rsid w:val="00097068"/>
    <w:rsid w:val="000A062B"/>
    <w:rsid w:val="000A07ED"/>
    <w:rsid w:val="000A0EB6"/>
    <w:rsid w:val="000A1CF0"/>
    <w:rsid w:val="000A3092"/>
    <w:rsid w:val="000A4623"/>
    <w:rsid w:val="000A6157"/>
    <w:rsid w:val="000A6C4B"/>
    <w:rsid w:val="000B1CEC"/>
    <w:rsid w:val="000B21D7"/>
    <w:rsid w:val="000B316B"/>
    <w:rsid w:val="000B3994"/>
    <w:rsid w:val="000B3FA9"/>
    <w:rsid w:val="000B4483"/>
    <w:rsid w:val="000B455F"/>
    <w:rsid w:val="000B4E07"/>
    <w:rsid w:val="000B5A22"/>
    <w:rsid w:val="000B69F6"/>
    <w:rsid w:val="000B707E"/>
    <w:rsid w:val="000C0BD4"/>
    <w:rsid w:val="000C1D1F"/>
    <w:rsid w:val="000C22C9"/>
    <w:rsid w:val="000C2A4C"/>
    <w:rsid w:val="000C32C3"/>
    <w:rsid w:val="000C3F2C"/>
    <w:rsid w:val="000C4EA9"/>
    <w:rsid w:val="000C5981"/>
    <w:rsid w:val="000C5C82"/>
    <w:rsid w:val="000C658D"/>
    <w:rsid w:val="000C6A2A"/>
    <w:rsid w:val="000C7706"/>
    <w:rsid w:val="000C7BD7"/>
    <w:rsid w:val="000D0BC5"/>
    <w:rsid w:val="000D0C3A"/>
    <w:rsid w:val="000D0D88"/>
    <w:rsid w:val="000D100C"/>
    <w:rsid w:val="000D2FE3"/>
    <w:rsid w:val="000D3077"/>
    <w:rsid w:val="000D324B"/>
    <w:rsid w:val="000D5802"/>
    <w:rsid w:val="000D61CA"/>
    <w:rsid w:val="000E0716"/>
    <w:rsid w:val="000E2C03"/>
    <w:rsid w:val="000E515C"/>
    <w:rsid w:val="000E5561"/>
    <w:rsid w:val="000E5A88"/>
    <w:rsid w:val="000E5ADC"/>
    <w:rsid w:val="000F026D"/>
    <w:rsid w:val="000F0703"/>
    <w:rsid w:val="000F0E0F"/>
    <w:rsid w:val="000F2153"/>
    <w:rsid w:val="000F225B"/>
    <w:rsid w:val="000F3CED"/>
    <w:rsid w:val="000F46C1"/>
    <w:rsid w:val="000F4BA8"/>
    <w:rsid w:val="000F621B"/>
    <w:rsid w:val="000F68CE"/>
    <w:rsid w:val="000F6EE3"/>
    <w:rsid w:val="000F79F8"/>
    <w:rsid w:val="00100E02"/>
    <w:rsid w:val="00101A28"/>
    <w:rsid w:val="00103009"/>
    <w:rsid w:val="00103738"/>
    <w:rsid w:val="00103C1D"/>
    <w:rsid w:val="00104080"/>
    <w:rsid w:val="001044B2"/>
    <w:rsid w:val="00104E1E"/>
    <w:rsid w:val="001054E1"/>
    <w:rsid w:val="00105838"/>
    <w:rsid w:val="00105EF3"/>
    <w:rsid w:val="00107E4A"/>
    <w:rsid w:val="00107E96"/>
    <w:rsid w:val="001100EF"/>
    <w:rsid w:val="00112CA5"/>
    <w:rsid w:val="001138FD"/>
    <w:rsid w:val="00114460"/>
    <w:rsid w:val="00115B34"/>
    <w:rsid w:val="00117C98"/>
    <w:rsid w:val="00123863"/>
    <w:rsid w:val="00124484"/>
    <w:rsid w:val="0012651F"/>
    <w:rsid w:val="001312B4"/>
    <w:rsid w:val="00131CE5"/>
    <w:rsid w:val="00131F65"/>
    <w:rsid w:val="0013276B"/>
    <w:rsid w:val="001340BA"/>
    <w:rsid w:val="0013496B"/>
    <w:rsid w:val="00134A34"/>
    <w:rsid w:val="00136DBD"/>
    <w:rsid w:val="00136EB5"/>
    <w:rsid w:val="001370E1"/>
    <w:rsid w:val="00137607"/>
    <w:rsid w:val="00140982"/>
    <w:rsid w:val="00143344"/>
    <w:rsid w:val="00143543"/>
    <w:rsid w:val="00143FAD"/>
    <w:rsid w:val="00144538"/>
    <w:rsid w:val="00147C3E"/>
    <w:rsid w:val="00150201"/>
    <w:rsid w:val="0015077E"/>
    <w:rsid w:val="00150898"/>
    <w:rsid w:val="00151779"/>
    <w:rsid w:val="00151CC1"/>
    <w:rsid w:val="0015204F"/>
    <w:rsid w:val="001529D5"/>
    <w:rsid w:val="0015374F"/>
    <w:rsid w:val="00153886"/>
    <w:rsid w:val="00153CFB"/>
    <w:rsid w:val="00153EE6"/>
    <w:rsid w:val="00153F5F"/>
    <w:rsid w:val="001545D7"/>
    <w:rsid w:val="00154F45"/>
    <w:rsid w:val="001558BF"/>
    <w:rsid w:val="00157061"/>
    <w:rsid w:val="0016115D"/>
    <w:rsid w:val="001621BF"/>
    <w:rsid w:val="001637EA"/>
    <w:rsid w:val="00166D6F"/>
    <w:rsid w:val="00167A22"/>
    <w:rsid w:val="001715F6"/>
    <w:rsid w:val="00171EFC"/>
    <w:rsid w:val="00172882"/>
    <w:rsid w:val="00172A1D"/>
    <w:rsid w:val="00173901"/>
    <w:rsid w:val="00174448"/>
    <w:rsid w:val="0017450A"/>
    <w:rsid w:val="00174724"/>
    <w:rsid w:val="001747FB"/>
    <w:rsid w:val="00175200"/>
    <w:rsid w:val="001757FC"/>
    <w:rsid w:val="00175E6F"/>
    <w:rsid w:val="001763DD"/>
    <w:rsid w:val="001769A0"/>
    <w:rsid w:val="0018037E"/>
    <w:rsid w:val="0018086A"/>
    <w:rsid w:val="00180B72"/>
    <w:rsid w:val="00180EA5"/>
    <w:rsid w:val="00183843"/>
    <w:rsid w:val="00183FDB"/>
    <w:rsid w:val="00184786"/>
    <w:rsid w:val="00185BD6"/>
    <w:rsid w:val="001864F0"/>
    <w:rsid w:val="001867D8"/>
    <w:rsid w:val="0018717E"/>
    <w:rsid w:val="00187AB0"/>
    <w:rsid w:val="00187CBC"/>
    <w:rsid w:val="00190A9F"/>
    <w:rsid w:val="001911EF"/>
    <w:rsid w:val="0019195E"/>
    <w:rsid w:val="0019224A"/>
    <w:rsid w:val="00192B7A"/>
    <w:rsid w:val="00192F85"/>
    <w:rsid w:val="00194696"/>
    <w:rsid w:val="001946C0"/>
    <w:rsid w:val="001955EE"/>
    <w:rsid w:val="00197417"/>
    <w:rsid w:val="001979B4"/>
    <w:rsid w:val="001A0360"/>
    <w:rsid w:val="001A0366"/>
    <w:rsid w:val="001A12BB"/>
    <w:rsid w:val="001A14B4"/>
    <w:rsid w:val="001A1576"/>
    <w:rsid w:val="001A246F"/>
    <w:rsid w:val="001A365A"/>
    <w:rsid w:val="001A3A18"/>
    <w:rsid w:val="001A465A"/>
    <w:rsid w:val="001A5899"/>
    <w:rsid w:val="001A7F7F"/>
    <w:rsid w:val="001B00D4"/>
    <w:rsid w:val="001B1D8E"/>
    <w:rsid w:val="001B1EB5"/>
    <w:rsid w:val="001B2AFC"/>
    <w:rsid w:val="001B313B"/>
    <w:rsid w:val="001B38E7"/>
    <w:rsid w:val="001B50F8"/>
    <w:rsid w:val="001C0075"/>
    <w:rsid w:val="001C00ED"/>
    <w:rsid w:val="001C0512"/>
    <w:rsid w:val="001C061D"/>
    <w:rsid w:val="001C07AC"/>
    <w:rsid w:val="001C08DC"/>
    <w:rsid w:val="001C156A"/>
    <w:rsid w:val="001C3801"/>
    <w:rsid w:val="001C44A2"/>
    <w:rsid w:val="001C452A"/>
    <w:rsid w:val="001C4B64"/>
    <w:rsid w:val="001C5252"/>
    <w:rsid w:val="001C5ABB"/>
    <w:rsid w:val="001C6D7C"/>
    <w:rsid w:val="001C7AFB"/>
    <w:rsid w:val="001D1632"/>
    <w:rsid w:val="001D1992"/>
    <w:rsid w:val="001D1CF5"/>
    <w:rsid w:val="001D2873"/>
    <w:rsid w:val="001D31CD"/>
    <w:rsid w:val="001D36BA"/>
    <w:rsid w:val="001D44C3"/>
    <w:rsid w:val="001D4B0E"/>
    <w:rsid w:val="001D70F1"/>
    <w:rsid w:val="001D7ABC"/>
    <w:rsid w:val="001D7E46"/>
    <w:rsid w:val="001E03C9"/>
    <w:rsid w:val="001E11B9"/>
    <w:rsid w:val="001E2B67"/>
    <w:rsid w:val="001E3251"/>
    <w:rsid w:val="001E35B1"/>
    <w:rsid w:val="001E4748"/>
    <w:rsid w:val="001E59DA"/>
    <w:rsid w:val="001E63B7"/>
    <w:rsid w:val="001E721C"/>
    <w:rsid w:val="001E7772"/>
    <w:rsid w:val="001E7CC7"/>
    <w:rsid w:val="001F3F33"/>
    <w:rsid w:val="001F4030"/>
    <w:rsid w:val="001F49A0"/>
    <w:rsid w:val="001F5290"/>
    <w:rsid w:val="001F5A23"/>
    <w:rsid w:val="001F65B9"/>
    <w:rsid w:val="001F77F9"/>
    <w:rsid w:val="001F7F70"/>
    <w:rsid w:val="00200DA6"/>
    <w:rsid w:val="00203124"/>
    <w:rsid w:val="00204D0E"/>
    <w:rsid w:val="00207CEE"/>
    <w:rsid w:val="002115B0"/>
    <w:rsid w:val="00211C16"/>
    <w:rsid w:val="0021239B"/>
    <w:rsid w:val="00213164"/>
    <w:rsid w:val="00213DD3"/>
    <w:rsid w:val="00214558"/>
    <w:rsid w:val="00214C5B"/>
    <w:rsid w:val="00215054"/>
    <w:rsid w:val="002154CC"/>
    <w:rsid w:val="002174FD"/>
    <w:rsid w:val="0022015C"/>
    <w:rsid w:val="00221DB3"/>
    <w:rsid w:val="002220BD"/>
    <w:rsid w:val="0022230B"/>
    <w:rsid w:val="00222757"/>
    <w:rsid w:val="002227D0"/>
    <w:rsid w:val="002228A9"/>
    <w:rsid w:val="00222913"/>
    <w:rsid w:val="00222958"/>
    <w:rsid w:val="002239E5"/>
    <w:rsid w:val="00223FF8"/>
    <w:rsid w:val="002242DC"/>
    <w:rsid w:val="002264BD"/>
    <w:rsid w:val="00226BA1"/>
    <w:rsid w:val="00227586"/>
    <w:rsid w:val="00227D20"/>
    <w:rsid w:val="00227FCE"/>
    <w:rsid w:val="00232FB5"/>
    <w:rsid w:val="00233211"/>
    <w:rsid w:val="00233A34"/>
    <w:rsid w:val="00234DB6"/>
    <w:rsid w:val="00235623"/>
    <w:rsid w:val="00235A84"/>
    <w:rsid w:val="00236326"/>
    <w:rsid w:val="002377AF"/>
    <w:rsid w:val="00240056"/>
    <w:rsid w:val="002407E3"/>
    <w:rsid w:val="00240E10"/>
    <w:rsid w:val="00241D40"/>
    <w:rsid w:val="002420AD"/>
    <w:rsid w:val="0024287E"/>
    <w:rsid w:val="00243133"/>
    <w:rsid w:val="00243692"/>
    <w:rsid w:val="00246728"/>
    <w:rsid w:val="00247AFA"/>
    <w:rsid w:val="00247C27"/>
    <w:rsid w:val="002504C5"/>
    <w:rsid w:val="002513FC"/>
    <w:rsid w:val="0025145A"/>
    <w:rsid w:val="00251CE9"/>
    <w:rsid w:val="00252691"/>
    <w:rsid w:val="00252746"/>
    <w:rsid w:val="0025359D"/>
    <w:rsid w:val="002556A3"/>
    <w:rsid w:val="00257176"/>
    <w:rsid w:val="00257751"/>
    <w:rsid w:val="00260516"/>
    <w:rsid w:val="00260DCA"/>
    <w:rsid w:val="002610C8"/>
    <w:rsid w:val="002633FE"/>
    <w:rsid w:val="00263C58"/>
    <w:rsid w:val="002647CB"/>
    <w:rsid w:val="0026583A"/>
    <w:rsid w:val="00265AD1"/>
    <w:rsid w:val="0026680A"/>
    <w:rsid w:val="00267041"/>
    <w:rsid w:val="0026781F"/>
    <w:rsid w:val="00267AE5"/>
    <w:rsid w:val="002703CB"/>
    <w:rsid w:val="00270618"/>
    <w:rsid w:val="00273918"/>
    <w:rsid w:val="00273A13"/>
    <w:rsid w:val="00274987"/>
    <w:rsid w:val="00274E6B"/>
    <w:rsid w:val="00275EB0"/>
    <w:rsid w:val="00281D40"/>
    <w:rsid w:val="00282859"/>
    <w:rsid w:val="00282E9E"/>
    <w:rsid w:val="00283EE0"/>
    <w:rsid w:val="0028476D"/>
    <w:rsid w:val="00285A59"/>
    <w:rsid w:val="0028631C"/>
    <w:rsid w:val="00287775"/>
    <w:rsid w:val="00287A1F"/>
    <w:rsid w:val="00287AEC"/>
    <w:rsid w:val="00287B00"/>
    <w:rsid w:val="00292341"/>
    <w:rsid w:val="00292867"/>
    <w:rsid w:val="00294328"/>
    <w:rsid w:val="002944FC"/>
    <w:rsid w:val="00294E05"/>
    <w:rsid w:val="00295144"/>
    <w:rsid w:val="002970BA"/>
    <w:rsid w:val="002A1932"/>
    <w:rsid w:val="002A2887"/>
    <w:rsid w:val="002A3E28"/>
    <w:rsid w:val="002A44E2"/>
    <w:rsid w:val="002A50F1"/>
    <w:rsid w:val="002A5CDB"/>
    <w:rsid w:val="002A6D45"/>
    <w:rsid w:val="002A783C"/>
    <w:rsid w:val="002A79AA"/>
    <w:rsid w:val="002A7B44"/>
    <w:rsid w:val="002B0603"/>
    <w:rsid w:val="002B0EC6"/>
    <w:rsid w:val="002B1933"/>
    <w:rsid w:val="002B1AE3"/>
    <w:rsid w:val="002B271C"/>
    <w:rsid w:val="002B2BBD"/>
    <w:rsid w:val="002B429C"/>
    <w:rsid w:val="002B4AFA"/>
    <w:rsid w:val="002B58C2"/>
    <w:rsid w:val="002B5A5D"/>
    <w:rsid w:val="002B65B0"/>
    <w:rsid w:val="002B6A82"/>
    <w:rsid w:val="002C0470"/>
    <w:rsid w:val="002C0C3D"/>
    <w:rsid w:val="002C1FBD"/>
    <w:rsid w:val="002C2C61"/>
    <w:rsid w:val="002C387A"/>
    <w:rsid w:val="002C4E43"/>
    <w:rsid w:val="002C5DB6"/>
    <w:rsid w:val="002C5EF2"/>
    <w:rsid w:val="002C74F3"/>
    <w:rsid w:val="002D1652"/>
    <w:rsid w:val="002D25DB"/>
    <w:rsid w:val="002D2974"/>
    <w:rsid w:val="002D39C6"/>
    <w:rsid w:val="002D44DA"/>
    <w:rsid w:val="002D5DA9"/>
    <w:rsid w:val="002D65B3"/>
    <w:rsid w:val="002E2E7C"/>
    <w:rsid w:val="002E35E5"/>
    <w:rsid w:val="002E3EA0"/>
    <w:rsid w:val="002E42D0"/>
    <w:rsid w:val="002E6B1A"/>
    <w:rsid w:val="002E6D30"/>
    <w:rsid w:val="002E74CF"/>
    <w:rsid w:val="002E7A4E"/>
    <w:rsid w:val="002F2C69"/>
    <w:rsid w:val="002F2DE3"/>
    <w:rsid w:val="002F2F53"/>
    <w:rsid w:val="002F30D8"/>
    <w:rsid w:val="002F3471"/>
    <w:rsid w:val="002F3AC4"/>
    <w:rsid w:val="002F3DAD"/>
    <w:rsid w:val="002F447A"/>
    <w:rsid w:val="002F4B6B"/>
    <w:rsid w:val="002F66F2"/>
    <w:rsid w:val="002F6CEE"/>
    <w:rsid w:val="002F6D13"/>
    <w:rsid w:val="002F6FCF"/>
    <w:rsid w:val="00302064"/>
    <w:rsid w:val="00302B6C"/>
    <w:rsid w:val="00304AE2"/>
    <w:rsid w:val="00304C96"/>
    <w:rsid w:val="00304E4E"/>
    <w:rsid w:val="003054DE"/>
    <w:rsid w:val="00305CD9"/>
    <w:rsid w:val="00305CEB"/>
    <w:rsid w:val="00305EFD"/>
    <w:rsid w:val="003069BC"/>
    <w:rsid w:val="00307356"/>
    <w:rsid w:val="00307FED"/>
    <w:rsid w:val="003103BF"/>
    <w:rsid w:val="00311C81"/>
    <w:rsid w:val="0031288B"/>
    <w:rsid w:val="00312FDF"/>
    <w:rsid w:val="00314A01"/>
    <w:rsid w:val="003157BF"/>
    <w:rsid w:val="00315B5E"/>
    <w:rsid w:val="00315D47"/>
    <w:rsid w:val="00317713"/>
    <w:rsid w:val="00317965"/>
    <w:rsid w:val="003202C7"/>
    <w:rsid w:val="00320D0E"/>
    <w:rsid w:val="00320ECB"/>
    <w:rsid w:val="0032193B"/>
    <w:rsid w:val="003228CF"/>
    <w:rsid w:val="003229DA"/>
    <w:rsid w:val="00324C3D"/>
    <w:rsid w:val="00325366"/>
    <w:rsid w:val="003254D2"/>
    <w:rsid w:val="00326696"/>
    <w:rsid w:val="0032726A"/>
    <w:rsid w:val="0032784E"/>
    <w:rsid w:val="00327F53"/>
    <w:rsid w:val="00331041"/>
    <w:rsid w:val="0033195A"/>
    <w:rsid w:val="00332C91"/>
    <w:rsid w:val="00332DA3"/>
    <w:rsid w:val="00333457"/>
    <w:rsid w:val="00333966"/>
    <w:rsid w:val="00334012"/>
    <w:rsid w:val="00334063"/>
    <w:rsid w:val="003347CC"/>
    <w:rsid w:val="0033536F"/>
    <w:rsid w:val="003354B6"/>
    <w:rsid w:val="003376A4"/>
    <w:rsid w:val="003405DF"/>
    <w:rsid w:val="003407DB"/>
    <w:rsid w:val="00340CB5"/>
    <w:rsid w:val="00341760"/>
    <w:rsid w:val="00341AF9"/>
    <w:rsid w:val="00341DDB"/>
    <w:rsid w:val="00341E36"/>
    <w:rsid w:val="00342F90"/>
    <w:rsid w:val="0034459D"/>
    <w:rsid w:val="00344720"/>
    <w:rsid w:val="00344B4A"/>
    <w:rsid w:val="00344B53"/>
    <w:rsid w:val="0034505B"/>
    <w:rsid w:val="00345197"/>
    <w:rsid w:val="003459E6"/>
    <w:rsid w:val="0034608B"/>
    <w:rsid w:val="0034624B"/>
    <w:rsid w:val="0034780E"/>
    <w:rsid w:val="00347C45"/>
    <w:rsid w:val="00347CFE"/>
    <w:rsid w:val="00350542"/>
    <w:rsid w:val="00351362"/>
    <w:rsid w:val="0035288D"/>
    <w:rsid w:val="003545C5"/>
    <w:rsid w:val="00354A57"/>
    <w:rsid w:val="00354AB1"/>
    <w:rsid w:val="0035529C"/>
    <w:rsid w:val="0035586F"/>
    <w:rsid w:val="00355C25"/>
    <w:rsid w:val="00356C32"/>
    <w:rsid w:val="00356CBE"/>
    <w:rsid w:val="00357E6E"/>
    <w:rsid w:val="00360708"/>
    <w:rsid w:val="00360B6E"/>
    <w:rsid w:val="003619F5"/>
    <w:rsid w:val="00361E02"/>
    <w:rsid w:val="00361E8A"/>
    <w:rsid w:val="00362A8E"/>
    <w:rsid w:val="003636E7"/>
    <w:rsid w:val="003643AC"/>
    <w:rsid w:val="00365980"/>
    <w:rsid w:val="00365D37"/>
    <w:rsid w:val="003668C6"/>
    <w:rsid w:val="00366AA9"/>
    <w:rsid w:val="00366C5E"/>
    <w:rsid w:val="003677B3"/>
    <w:rsid w:val="00367B4C"/>
    <w:rsid w:val="00372C16"/>
    <w:rsid w:val="00372CC5"/>
    <w:rsid w:val="00374984"/>
    <w:rsid w:val="00374CA2"/>
    <w:rsid w:val="00375045"/>
    <w:rsid w:val="003750DD"/>
    <w:rsid w:val="00375551"/>
    <w:rsid w:val="003757CE"/>
    <w:rsid w:val="0037586D"/>
    <w:rsid w:val="00376ABA"/>
    <w:rsid w:val="00376EB0"/>
    <w:rsid w:val="00377FF9"/>
    <w:rsid w:val="003801BD"/>
    <w:rsid w:val="003814CE"/>
    <w:rsid w:val="00382891"/>
    <w:rsid w:val="00384AC1"/>
    <w:rsid w:val="00385972"/>
    <w:rsid w:val="003873C1"/>
    <w:rsid w:val="00390EB2"/>
    <w:rsid w:val="00391674"/>
    <w:rsid w:val="00391EBC"/>
    <w:rsid w:val="00392830"/>
    <w:rsid w:val="003936BE"/>
    <w:rsid w:val="003936F9"/>
    <w:rsid w:val="003937DC"/>
    <w:rsid w:val="003939A0"/>
    <w:rsid w:val="00394C30"/>
    <w:rsid w:val="00394CA8"/>
    <w:rsid w:val="003956DA"/>
    <w:rsid w:val="00395B55"/>
    <w:rsid w:val="00396040"/>
    <w:rsid w:val="00396571"/>
    <w:rsid w:val="0039663C"/>
    <w:rsid w:val="00397145"/>
    <w:rsid w:val="003A1DBC"/>
    <w:rsid w:val="003A36E9"/>
    <w:rsid w:val="003A42DD"/>
    <w:rsid w:val="003A44C1"/>
    <w:rsid w:val="003A55A9"/>
    <w:rsid w:val="003A6011"/>
    <w:rsid w:val="003A6798"/>
    <w:rsid w:val="003A6D8C"/>
    <w:rsid w:val="003A6DDC"/>
    <w:rsid w:val="003A77CD"/>
    <w:rsid w:val="003B363D"/>
    <w:rsid w:val="003B3655"/>
    <w:rsid w:val="003B3741"/>
    <w:rsid w:val="003B417B"/>
    <w:rsid w:val="003B693A"/>
    <w:rsid w:val="003B6F61"/>
    <w:rsid w:val="003C08B0"/>
    <w:rsid w:val="003C1869"/>
    <w:rsid w:val="003C1B76"/>
    <w:rsid w:val="003C3943"/>
    <w:rsid w:val="003C42DA"/>
    <w:rsid w:val="003C7DF5"/>
    <w:rsid w:val="003D1264"/>
    <w:rsid w:val="003D1460"/>
    <w:rsid w:val="003D251F"/>
    <w:rsid w:val="003D3B85"/>
    <w:rsid w:val="003D4B54"/>
    <w:rsid w:val="003D5574"/>
    <w:rsid w:val="003D5B47"/>
    <w:rsid w:val="003D5C1A"/>
    <w:rsid w:val="003D636B"/>
    <w:rsid w:val="003D65DD"/>
    <w:rsid w:val="003D6D5F"/>
    <w:rsid w:val="003D7BEB"/>
    <w:rsid w:val="003E13BE"/>
    <w:rsid w:val="003E1539"/>
    <w:rsid w:val="003E1DC3"/>
    <w:rsid w:val="003E207D"/>
    <w:rsid w:val="003E2594"/>
    <w:rsid w:val="003E287B"/>
    <w:rsid w:val="003E3BB7"/>
    <w:rsid w:val="003E4BC0"/>
    <w:rsid w:val="003E6C35"/>
    <w:rsid w:val="003E7F0B"/>
    <w:rsid w:val="003F0221"/>
    <w:rsid w:val="003F036C"/>
    <w:rsid w:val="003F12A9"/>
    <w:rsid w:val="003F322D"/>
    <w:rsid w:val="003F3F82"/>
    <w:rsid w:val="003F4204"/>
    <w:rsid w:val="003F474C"/>
    <w:rsid w:val="003F48DC"/>
    <w:rsid w:val="003F69F4"/>
    <w:rsid w:val="003F6BF8"/>
    <w:rsid w:val="003F6CCB"/>
    <w:rsid w:val="003F6E74"/>
    <w:rsid w:val="003F742B"/>
    <w:rsid w:val="003F7C4C"/>
    <w:rsid w:val="003F7D57"/>
    <w:rsid w:val="0040055B"/>
    <w:rsid w:val="0040139A"/>
    <w:rsid w:val="0040223B"/>
    <w:rsid w:val="00402A86"/>
    <w:rsid w:val="0040336F"/>
    <w:rsid w:val="00407AD7"/>
    <w:rsid w:val="00413A01"/>
    <w:rsid w:val="00414477"/>
    <w:rsid w:val="00414D9A"/>
    <w:rsid w:val="004153E6"/>
    <w:rsid w:val="00415F8B"/>
    <w:rsid w:val="004163D5"/>
    <w:rsid w:val="0041793B"/>
    <w:rsid w:val="00417FDA"/>
    <w:rsid w:val="004216F5"/>
    <w:rsid w:val="00422885"/>
    <w:rsid w:val="004229BC"/>
    <w:rsid w:val="004241A3"/>
    <w:rsid w:val="00424EB1"/>
    <w:rsid w:val="00424ED6"/>
    <w:rsid w:val="00426B5A"/>
    <w:rsid w:val="004301F9"/>
    <w:rsid w:val="0043110B"/>
    <w:rsid w:val="004331AB"/>
    <w:rsid w:val="00433C8D"/>
    <w:rsid w:val="00434ACD"/>
    <w:rsid w:val="004354EC"/>
    <w:rsid w:val="00435922"/>
    <w:rsid w:val="00435A10"/>
    <w:rsid w:val="00435ACD"/>
    <w:rsid w:val="004367AF"/>
    <w:rsid w:val="00437D51"/>
    <w:rsid w:val="004410C0"/>
    <w:rsid w:val="0044143E"/>
    <w:rsid w:val="00441CF2"/>
    <w:rsid w:val="0044249D"/>
    <w:rsid w:val="00443C29"/>
    <w:rsid w:val="004451E9"/>
    <w:rsid w:val="00447DE4"/>
    <w:rsid w:val="00453045"/>
    <w:rsid w:val="00453832"/>
    <w:rsid w:val="00454CC4"/>
    <w:rsid w:val="00455B7D"/>
    <w:rsid w:val="00456B38"/>
    <w:rsid w:val="00457B72"/>
    <w:rsid w:val="00457C0D"/>
    <w:rsid w:val="0046031A"/>
    <w:rsid w:val="00460D4F"/>
    <w:rsid w:val="00460E0D"/>
    <w:rsid w:val="00461BD4"/>
    <w:rsid w:val="004626E3"/>
    <w:rsid w:val="004632EF"/>
    <w:rsid w:val="00463350"/>
    <w:rsid w:val="004642C8"/>
    <w:rsid w:val="00465363"/>
    <w:rsid w:val="00465896"/>
    <w:rsid w:val="00465937"/>
    <w:rsid w:val="004670B7"/>
    <w:rsid w:val="00467334"/>
    <w:rsid w:val="00470242"/>
    <w:rsid w:val="00470477"/>
    <w:rsid w:val="00470762"/>
    <w:rsid w:val="00470CE1"/>
    <w:rsid w:val="00470EBE"/>
    <w:rsid w:val="00471482"/>
    <w:rsid w:val="00474D0C"/>
    <w:rsid w:val="00475F48"/>
    <w:rsid w:val="0047696D"/>
    <w:rsid w:val="00477179"/>
    <w:rsid w:val="00480CDE"/>
    <w:rsid w:val="0048156B"/>
    <w:rsid w:val="00481A57"/>
    <w:rsid w:val="00483664"/>
    <w:rsid w:val="004836E2"/>
    <w:rsid w:val="0048502C"/>
    <w:rsid w:val="00485C5C"/>
    <w:rsid w:val="0048626E"/>
    <w:rsid w:val="00486AE8"/>
    <w:rsid w:val="00490FE5"/>
    <w:rsid w:val="00491CE3"/>
    <w:rsid w:val="0049353A"/>
    <w:rsid w:val="004938AA"/>
    <w:rsid w:val="00493C11"/>
    <w:rsid w:val="00494108"/>
    <w:rsid w:val="00495A46"/>
    <w:rsid w:val="00495E34"/>
    <w:rsid w:val="004962B6"/>
    <w:rsid w:val="00496DFC"/>
    <w:rsid w:val="0049746F"/>
    <w:rsid w:val="004A096A"/>
    <w:rsid w:val="004A196E"/>
    <w:rsid w:val="004A2BB2"/>
    <w:rsid w:val="004A33F1"/>
    <w:rsid w:val="004A35CE"/>
    <w:rsid w:val="004A36B7"/>
    <w:rsid w:val="004A4382"/>
    <w:rsid w:val="004A539E"/>
    <w:rsid w:val="004A5619"/>
    <w:rsid w:val="004A609F"/>
    <w:rsid w:val="004A6577"/>
    <w:rsid w:val="004A7C06"/>
    <w:rsid w:val="004B04B4"/>
    <w:rsid w:val="004B09FB"/>
    <w:rsid w:val="004B1358"/>
    <w:rsid w:val="004B15D0"/>
    <w:rsid w:val="004B1A5A"/>
    <w:rsid w:val="004B2993"/>
    <w:rsid w:val="004B445E"/>
    <w:rsid w:val="004B54EE"/>
    <w:rsid w:val="004B553B"/>
    <w:rsid w:val="004B6AD4"/>
    <w:rsid w:val="004B7BF9"/>
    <w:rsid w:val="004B7F01"/>
    <w:rsid w:val="004C05F0"/>
    <w:rsid w:val="004C099C"/>
    <w:rsid w:val="004C0E84"/>
    <w:rsid w:val="004C1545"/>
    <w:rsid w:val="004C1D04"/>
    <w:rsid w:val="004C2C9E"/>
    <w:rsid w:val="004C3AEF"/>
    <w:rsid w:val="004C427F"/>
    <w:rsid w:val="004C46EB"/>
    <w:rsid w:val="004C4749"/>
    <w:rsid w:val="004C4EBD"/>
    <w:rsid w:val="004C5424"/>
    <w:rsid w:val="004C5B8F"/>
    <w:rsid w:val="004C5BCF"/>
    <w:rsid w:val="004C65C2"/>
    <w:rsid w:val="004C65CF"/>
    <w:rsid w:val="004C6F8B"/>
    <w:rsid w:val="004C7611"/>
    <w:rsid w:val="004C7C3C"/>
    <w:rsid w:val="004D09F9"/>
    <w:rsid w:val="004D13E4"/>
    <w:rsid w:val="004D1473"/>
    <w:rsid w:val="004D1B48"/>
    <w:rsid w:val="004D4609"/>
    <w:rsid w:val="004D4DE5"/>
    <w:rsid w:val="004D6E37"/>
    <w:rsid w:val="004E1181"/>
    <w:rsid w:val="004E2197"/>
    <w:rsid w:val="004E2A21"/>
    <w:rsid w:val="004E4E95"/>
    <w:rsid w:val="004E5917"/>
    <w:rsid w:val="004F14EE"/>
    <w:rsid w:val="004F1667"/>
    <w:rsid w:val="004F1E28"/>
    <w:rsid w:val="004F3353"/>
    <w:rsid w:val="004F4844"/>
    <w:rsid w:val="004F4C7C"/>
    <w:rsid w:val="004F4EC4"/>
    <w:rsid w:val="00500182"/>
    <w:rsid w:val="00500236"/>
    <w:rsid w:val="00500F12"/>
    <w:rsid w:val="00501A4D"/>
    <w:rsid w:val="0050212D"/>
    <w:rsid w:val="005022F8"/>
    <w:rsid w:val="00502349"/>
    <w:rsid w:val="005024B6"/>
    <w:rsid w:val="00502EBD"/>
    <w:rsid w:val="00503928"/>
    <w:rsid w:val="00503A49"/>
    <w:rsid w:val="00504EDD"/>
    <w:rsid w:val="005054E5"/>
    <w:rsid w:val="00505CF2"/>
    <w:rsid w:val="00505FA8"/>
    <w:rsid w:val="0050696B"/>
    <w:rsid w:val="00506C75"/>
    <w:rsid w:val="00507379"/>
    <w:rsid w:val="00510466"/>
    <w:rsid w:val="005105C2"/>
    <w:rsid w:val="00510E0B"/>
    <w:rsid w:val="00511BB5"/>
    <w:rsid w:val="00513C78"/>
    <w:rsid w:val="0051401D"/>
    <w:rsid w:val="005146FF"/>
    <w:rsid w:val="005147C7"/>
    <w:rsid w:val="005150A3"/>
    <w:rsid w:val="00515BB0"/>
    <w:rsid w:val="00517116"/>
    <w:rsid w:val="00517A98"/>
    <w:rsid w:val="00520288"/>
    <w:rsid w:val="00520DD0"/>
    <w:rsid w:val="00521A90"/>
    <w:rsid w:val="00521B7F"/>
    <w:rsid w:val="00521F8F"/>
    <w:rsid w:val="00522A04"/>
    <w:rsid w:val="0052443D"/>
    <w:rsid w:val="00525292"/>
    <w:rsid w:val="00527E98"/>
    <w:rsid w:val="0053007D"/>
    <w:rsid w:val="00530C1E"/>
    <w:rsid w:val="00530C4D"/>
    <w:rsid w:val="0053152D"/>
    <w:rsid w:val="00531FD2"/>
    <w:rsid w:val="005320DD"/>
    <w:rsid w:val="00532923"/>
    <w:rsid w:val="00532C53"/>
    <w:rsid w:val="00532C55"/>
    <w:rsid w:val="00534C39"/>
    <w:rsid w:val="00534D21"/>
    <w:rsid w:val="00534D52"/>
    <w:rsid w:val="00534EEA"/>
    <w:rsid w:val="00536023"/>
    <w:rsid w:val="0053615A"/>
    <w:rsid w:val="0054022E"/>
    <w:rsid w:val="005414C1"/>
    <w:rsid w:val="00541728"/>
    <w:rsid w:val="00541BC9"/>
    <w:rsid w:val="00542895"/>
    <w:rsid w:val="00542C62"/>
    <w:rsid w:val="00544014"/>
    <w:rsid w:val="005444A9"/>
    <w:rsid w:val="00544D1B"/>
    <w:rsid w:val="00544F25"/>
    <w:rsid w:val="0054759E"/>
    <w:rsid w:val="005517C2"/>
    <w:rsid w:val="00551871"/>
    <w:rsid w:val="0055215A"/>
    <w:rsid w:val="00552A47"/>
    <w:rsid w:val="00552F8B"/>
    <w:rsid w:val="00553E6C"/>
    <w:rsid w:val="005544DA"/>
    <w:rsid w:val="005548D7"/>
    <w:rsid w:val="00554EB4"/>
    <w:rsid w:val="00554ED6"/>
    <w:rsid w:val="005555FA"/>
    <w:rsid w:val="00556633"/>
    <w:rsid w:val="005578F2"/>
    <w:rsid w:val="00557A60"/>
    <w:rsid w:val="00557C1D"/>
    <w:rsid w:val="005612D1"/>
    <w:rsid w:val="0056179B"/>
    <w:rsid w:val="005619B1"/>
    <w:rsid w:val="0056231F"/>
    <w:rsid w:val="0056310D"/>
    <w:rsid w:val="0056324E"/>
    <w:rsid w:val="00564BB3"/>
    <w:rsid w:val="0056527D"/>
    <w:rsid w:val="00566523"/>
    <w:rsid w:val="0056671D"/>
    <w:rsid w:val="005676B5"/>
    <w:rsid w:val="00567DAA"/>
    <w:rsid w:val="00570252"/>
    <w:rsid w:val="0057068D"/>
    <w:rsid w:val="00572296"/>
    <w:rsid w:val="00572A7A"/>
    <w:rsid w:val="005759BA"/>
    <w:rsid w:val="00576475"/>
    <w:rsid w:val="00576779"/>
    <w:rsid w:val="00576AE4"/>
    <w:rsid w:val="00580734"/>
    <w:rsid w:val="00581135"/>
    <w:rsid w:val="005813AA"/>
    <w:rsid w:val="005820CE"/>
    <w:rsid w:val="005822C2"/>
    <w:rsid w:val="00582BDE"/>
    <w:rsid w:val="00584F3F"/>
    <w:rsid w:val="005855DB"/>
    <w:rsid w:val="00585E97"/>
    <w:rsid w:val="00586D04"/>
    <w:rsid w:val="00586E6D"/>
    <w:rsid w:val="005870ED"/>
    <w:rsid w:val="00590AF3"/>
    <w:rsid w:val="005914F0"/>
    <w:rsid w:val="00593A41"/>
    <w:rsid w:val="00593CF1"/>
    <w:rsid w:val="005941E6"/>
    <w:rsid w:val="00594BA5"/>
    <w:rsid w:val="00595586"/>
    <w:rsid w:val="005965C9"/>
    <w:rsid w:val="005A1A3A"/>
    <w:rsid w:val="005A2351"/>
    <w:rsid w:val="005A2724"/>
    <w:rsid w:val="005A2AEE"/>
    <w:rsid w:val="005A2D06"/>
    <w:rsid w:val="005A30D7"/>
    <w:rsid w:val="005A6874"/>
    <w:rsid w:val="005A74A1"/>
    <w:rsid w:val="005B0CD2"/>
    <w:rsid w:val="005B19CD"/>
    <w:rsid w:val="005B1D67"/>
    <w:rsid w:val="005B5EC2"/>
    <w:rsid w:val="005B6048"/>
    <w:rsid w:val="005B6155"/>
    <w:rsid w:val="005B669A"/>
    <w:rsid w:val="005B6BB4"/>
    <w:rsid w:val="005B6F55"/>
    <w:rsid w:val="005B72AA"/>
    <w:rsid w:val="005B73AE"/>
    <w:rsid w:val="005B7B58"/>
    <w:rsid w:val="005C0329"/>
    <w:rsid w:val="005C0F81"/>
    <w:rsid w:val="005C1C31"/>
    <w:rsid w:val="005C2D26"/>
    <w:rsid w:val="005C36ED"/>
    <w:rsid w:val="005C37AB"/>
    <w:rsid w:val="005C3A62"/>
    <w:rsid w:val="005C4565"/>
    <w:rsid w:val="005C4F37"/>
    <w:rsid w:val="005C520C"/>
    <w:rsid w:val="005C57F0"/>
    <w:rsid w:val="005C5834"/>
    <w:rsid w:val="005C5A70"/>
    <w:rsid w:val="005C72F9"/>
    <w:rsid w:val="005D2C25"/>
    <w:rsid w:val="005D348D"/>
    <w:rsid w:val="005D368C"/>
    <w:rsid w:val="005D3E32"/>
    <w:rsid w:val="005D40F1"/>
    <w:rsid w:val="005D66B1"/>
    <w:rsid w:val="005D6CFA"/>
    <w:rsid w:val="005D702B"/>
    <w:rsid w:val="005D74CD"/>
    <w:rsid w:val="005D7CE7"/>
    <w:rsid w:val="005E0DFB"/>
    <w:rsid w:val="005E104A"/>
    <w:rsid w:val="005E13C4"/>
    <w:rsid w:val="005E1415"/>
    <w:rsid w:val="005E1ABF"/>
    <w:rsid w:val="005E2190"/>
    <w:rsid w:val="005E2A71"/>
    <w:rsid w:val="005E32EF"/>
    <w:rsid w:val="005E371A"/>
    <w:rsid w:val="005E3CE6"/>
    <w:rsid w:val="005E5FAB"/>
    <w:rsid w:val="005E763F"/>
    <w:rsid w:val="005F3150"/>
    <w:rsid w:val="005F46FD"/>
    <w:rsid w:val="005F487C"/>
    <w:rsid w:val="005F6038"/>
    <w:rsid w:val="005F6B27"/>
    <w:rsid w:val="005F6FDD"/>
    <w:rsid w:val="005F72EF"/>
    <w:rsid w:val="005F754C"/>
    <w:rsid w:val="005F75EB"/>
    <w:rsid w:val="0060108F"/>
    <w:rsid w:val="00602130"/>
    <w:rsid w:val="00602806"/>
    <w:rsid w:val="00605A42"/>
    <w:rsid w:val="006065F4"/>
    <w:rsid w:val="00607216"/>
    <w:rsid w:val="00610B69"/>
    <w:rsid w:val="00610E58"/>
    <w:rsid w:val="00611A09"/>
    <w:rsid w:val="0061203A"/>
    <w:rsid w:val="006137E8"/>
    <w:rsid w:val="0061419E"/>
    <w:rsid w:val="0061566A"/>
    <w:rsid w:val="00616107"/>
    <w:rsid w:val="0061619E"/>
    <w:rsid w:val="0061752A"/>
    <w:rsid w:val="00620249"/>
    <w:rsid w:val="00621516"/>
    <w:rsid w:val="00624EE2"/>
    <w:rsid w:val="0062545A"/>
    <w:rsid w:val="00627738"/>
    <w:rsid w:val="00627D3D"/>
    <w:rsid w:val="0063055C"/>
    <w:rsid w:val="00631C2A"/>
    <w:rsid w:val="00632672"/>
    <w:rsid w:val="00633B3B"/>
    <w:rsid w:val="00633FD7"/>
    <w:rsid w:val="00633FFC"/>
    <w:rsid w:val="00634FC5"/>
    <w:rsid w:val="00635596"/>
    <w:rsid w:val="00635FC8"/>
    <w:rsid w:val="00636F68"/>
    <w:rsid w:val="00637BC4"/>
    <w:rsid w:val="006424A7"/>
    <w:rsid w:val="00643238"/>
    <w:rsid w:val="00643975"/>
    <w:rsid w:val="00644931"/>
    <w:rsid w:val="0064495B"/>
    <w:rsid w:val="00644CAE"/>
    <w:rsid w:val="00645E08"/>
    <w:rsid w:val="00646444"/>
    <w:rsid w:val="00646A57"/>
    <w:rsid w:val="00646AF2"/>
    <w:rsid w:val="00646B41"/>
    <w:rsid w:val="00646B51"/>
    <w:rsid w:val="006471F8"/>
    <w:rsid w:val="00647F5E"/>
    <w:rsid w:val="00651575"/>
    <w:rsid w:val="00651E71"/>
    <w:rsid w:val="0065382E"/>
    <w:rsid w:val="00653AF2"/>
    <w:rsid w:val="00656394"/>
    <w:rsid w:val="00656D98"/>
    <w:rsid w:val="006574C5"/>
    <w:rsid w:val="0066016E"/>
    <w:rsid w:val="006603C1"/>
    <w:rsid w:val="00660407"/>
    <w:rsid w:val="006611CE"/>
    <w:rsid w:val="006611DE"/>
    <w:rsid w:val="006615F4"/>
    <w:rsid w:val="006618DC"/>
    <w:rsid w:val="00661D7F"/>
    <w:rsid w:val="006622CD"/>
    <w:rsid w:val="00662CFF"/>
    <w:rsid w:val="00663912"/>
    <w:rsid w:val="006655FF"/>
    <w:rsid w:val="00666081"/>
    <w:rsid w:val="006667E7"/>
    <w:rsid w:val="006702E4"/>
    <w:rsid w:val="0067050A"/>
    <w:rsid w:val="006716BA"/>
    <w:rsid w:val="00672C7B"/>
    <w:rsid w:val="00673188"/>
    <w:rsid w:val="00673CA0"/>
    <w:rsid w:val="006744A5"/>
    <w:rsid w:val="00675168"/>
    <w:rsid w:val="006753B0"/>
    <w:rsid w:val="006770AF"/>
    <w:rsid w:val="00677A02"/>
    <w:rsid w:val="00677D0E"/>
    <w:rsid w:val="00680E0E"/>
    <w:rsid w:val="00681206"/>
    <w:rsid w:val="00681DA7"/>
    <w:rsid w:val="00682C11"/>
    <w:rsid w:val="00682D7B"/>
    <w:rsid w:val="0068358A"/>
    <w:rsid w:val="006862DE"/>
    <w:rsid w:val="00686A43"/>
    <w:rsid w:val="006871AF"/>
    <w:rsid w:val="006925BA"/>
    <w:rsid w:val="00692785"/>
    <w:rsid w:val="00692827"/>
    <w:rsid w:val="006937D2"/>
    <w:rsid w:val="00693990"/>
    <w:rsid w:val="006940B5"/>
    <w:rsid w:val="0069422D"/>
    <w:rsid w:val="006949C4"/>
    <w:rsid w:val="0069570D"/>
    <w:rsid w:val="0069628A"/>
    <w:rsid w:val="0069780B"/>
    <w:rsid w:val="006A0B71"/>
    <w:rsid w:val="006A1C30"/>
    <w:rsid w:val="006A2E8B"/>
    <w:rsid w:val="006A3660"/>
    <w:rsid w:val="006A3CF8"/>
    <w:rsid w:val="006A40EA"/>
    <w:rsid w:val="006A7DC9"/>
    <w:rsid w:val="006A7F4E"/>
    <w:rsid w:val="006B019A"/>
    <w:rsid w:val="006B0C72"/>
    <w:rsid w:val="006B2F3A"/>
    <w:rsid w:val="006B3BDC"/>
    <w:rsid w:val="006B3EE4"/>
    <w:rsid w:val="006B56D1"/>
    <w:rsid w:val="006B5B4C"/>
    <w:rsid w:val="006B628B"/>
    <w:rsid w:val="006C017C"/>
    <w:rsid w:val="006C0402"/>
    <w:rsid w:val="006C0556"/>
    <w:rsid w:val="006C0817"/>
    <w:rsid w:val="006C0871"/>
    <w:rsid w:val="006C1393"/>
    <w:rsid w:val="006C1C6C"/>
    <w:rsid w:val="006C1F05"/>
    <w:rsid w:val="006C223F"/>
    <w:rsid w:val="006C3B51"/>
    <w:rsid w:val="006C3B85"/>
    <w:rsid w:val="006C3F85"/>
    <w:rsid w:val="006C4F3E"/>
    <w:rsid w:val="006D1790"/>
    <w:rsid w:val="006D262D"/>
    <w:rsid w:val="006D30EF"/>
    <w:rsid w:val="006D3542"/>
    <w:rsid w:val="006D4164"/>
    <w:rsid w:val="006D445C"/>
    <w:rsid w:val="006D495D"/>
    <w:rsid w:val="006E0749"/>
    <w:rsid w:val="006E0925"/>
    <w:rsid w:val="006E24EF"/>
    <w:rsid w:val="006E29DD"/>
    <w:rsid w:val="006E30E6"/>
    <w:rsid w:val="006E390B"/>
    <w:rsid w:val="006E3A38"/>
    <w:rsid w:val="006E43B8"/>
    <w:rsid w:val="006E52E4"/>
    <w:rsid w:val="006E6524"/>
    <w:rsid w:val="006E66C3"/>
    <w:rsid w:val="006E7095"/>
    <w:rsid w:val="006F0C98"/>
    <w:rsid w:val="006F1189"/>
    <w:rsid w:val="006F20CE"/>
    <w:rsid w:val="006F5566"/>
    <w:rsid w:val="006F64E3"/>
    <w:rsid w:val="006F770D"/>
    <w:rsid w:val="006F7B0C"/>
    <w:rsid w:val="006F7CF1"/>
    <w:rsid w:val="0070020B"/>
    <w:rsid w:val="00700632"/>
    <w:rsid w:val="00700F47"/>
    <w:rsid w:val="00701C47"/>
    <w:rsid w:val="00702277"/>
    <w:rsid w:val="00702516"/>
    <w:rsid w:val="00702F7F"/>
    <w:rsid w:val="0070309F"/>
    <w:rsid w:val="007032BF"/>
    <w:rsid w:val="00703A26"/>
    <w:rsid w:val="00703E32"/>
    <w:rsid w:val="00704414"/>
    <w:rsid w:val="0070498A"/>
    <w:rsid w:val="00705594"/>
    <w:rsid w:val="00705CCD"/>
    <w:rsid w:val="00705F72"/>
    <w:rsid w:val="007061AD"/>
    <w:rsid w:val="007065B8"/>
    <w:rsid w:val="00706A9F"/>
    <w:rsid w:val="00707D27"/>
    <w:rsid w:val="0071367D"/>
    <w:rsid w:val="0071388A"/>
    <w:rsid w:val="00713B5F"/>
    <w:rsid w:val="00714CA1"/>
    <w:rsid w:val="007162F1"/>
    <w:rsid w:val="007165D1"/>
    <w:rsid w:val="0072009C"/>
    <w:rsid w:val="00720A12"/>
    <w:rsid w:val="00721219"/>
    <w:rsid w:val="00721B54"/>
    <w:rsid w:val="00726C68"/>
    <w:rsid w:val="00731151"/>
    <w:rsid w:val="00731A92"/>
    <w:rsid w:val="0073209E"/>
    <w:rsid w:val="00733258"/>
    <w:rsid w:val="0073329D"/>
    <w:rsid w:val="00733798"/>
    <w:rsid w:val="007340D6"/>
    <w:rsid w:val="00735692"/>
    <w:rsid w:val="00735AD0"/>
    <w:rsid w:val="00736680"/>
    <w:rsid w:val="007377FA"/>
    <w:rsid w:val="00737B50"/>
    <w:rsid w:val="007406FC"/>
    <w:rsid w:val="00741639"/>
    <w:rsid w:val="007425FD"/>
    <w:rsid w:val="00743677"/>
    <w:rsid w:val="00743830"/>
    <w:rsid w:val="00744A62"/>
    <w:rsid w:val="00744AE2"/>
    <w:rsid w:val="00746337"/>
    <w:rsid w:val="00746E7D"/>
    <w:rsid w:val="00751074"/>
    <w:rsid w:val="00751BF0"/>
    <w:rsid w:val="007529A9"/>
    <w:rsid w:val="00753B01"/>
    <w:rsid w:val="00754740"/>
    <w:rsid w:val="0075542F"/>
    <w:rsid w:val="00755725"/>
    <w:rsid w:val="00755A18"/>
    <w:rsid w:val="007563F9"/>
    <w:rsid w:val="00756514"/>
    <w:rsid w:val="007608D0"/>
    <w:rsid w:val="007610FE"/>
    <w:rsid w:val="00761A6C"/>
    <w:rsid w:val="007629E4"/>
    <w:rsid w:val="00763226"/>
    <w:rsid w:val="00764208"/>
    <w:rsid w:val="007644AC"/>
    <w:rsid w:val="00764622"/>
    <w:rsid w:val="00765FBC"/>
    <w:rsid w:val="00767705"/>
    <w:rsid w:val="00767A09"/>
    <w:rsid w:val="00767BC1"/>
    <w:rsid w:val="00767D9C"/>
    <w:rsid w:val="007711C4"/>
    <w:rsid w:val="00773193"/>
    <w:rsid w:val="007743DF"/>
    <w:rsid w:val="007745CB"/>
    <w:rsid w:val="00776BAD"/>
    <w:rsid w:val="00776C3F"/>
    <w:rsid w:val="00780D9D"/>
    <w:rsid w:val="007818ED"/>
    <w:rsid w:val="00781EF4"/>
    <w:rsid w:val="007839E0"/>
    <w:rsid w:val="00783D04"/>
    <w:rsid w:val="007844F4"/>
    <w:rsid w:val="007845F3"/>
    <w:rsid w:val="00784A11"/>
    <w:rsid w:val="00785191"/>
    <w:rsid w:val="0078560A"/>
    <w:rsid w:val="0078675D"/>
    <w:rsid w:val="00786E27"/>
    <w:rsid w:val="00786EC9"/>
    <w:rsid w:val="00787867"/>
    <w:rsid w:val="00790081"/>
    <w:rsid w:val="007902A6"/>
    <w:rsid w:val="007904F7"/>
    <w:rsid w:val="007907D8"/>
    <w:rsid w:val="00791DD8"/>
    <w:rsid w:val="0079277B"/>
    <w:rsid w:val="007927B6"/>
    <w:rsid w:val="00795711"/>
    <w:rsid w:val="00795819"/>
    <w:rsid w:val="00795A45"/>
    <w:rsid w:val="00796887"/>
    <w:rsid w:val="00797C16"/>
    <w:rsid w:val="00797C31"/>
    <w:rsid w:val="00797F5D"/>
    <w:rsid w:val="007A0293"/>
    <w:rsid w:val="007A0D17"/>
    <w:rsid w:val="007A18AC"/>
    <w:rsid w:val="007A2BED"/>
    <w:rsid w:val="007A31B0"/>
    <w:rsid w:val="007A3581"/>
    <w:rsid w:val="007A611E"/>
    <w:rsid w:val="007A7315"/>
    <w:rsid w:val="007A7335"/>
    <w:rsid w:val="007B1D58"/>
    <w:rsid w:val="007B1EA4"/>
    <w:rsid w:val="007B2087"/>
    <w:rsid w:val="007B258C"/>
    <w:rsid w:val="007B2CBE"/>
    <w:rsid w:val="007B4261"/>
    <w:rsid w:val="007B4C62"/>
    <w:rsid w:val="007B5FA6"/>
    <w:rsid w:val="007B7745"/>
    <w:rsid w:val="007C05D5"/>
    <w:rsid w:val="007C0F7F"/>
    <w:rsid w:val="007C3118"/>
    <w:rsid w:val="007C3D93"/>
    <w:rsid w:val="007C6234"/>
    <w:rsid w:val="007C6486"/>
    <w:rsid w:val="007D0A40"/>
    <w:rsid w:val="007D17D2"/>
    <w:rsid w:val="007D1DEB"/>
    <w:rsid w:val="007E026E"/>
    <w:rsid w:val="007E0686"/>
    <w:rsid w:val="007E124C"/>
    <w:rsid w:val="007E1D74"/>
    <w:rsid w:val="007E237D"/>
    <w:rsid w:val="007E2D2D"/>
    <w:rsid w:val="007E30DC"/>
    <w:rsid w:val="007E380D"/>
    <w:rsid w:val="007E3987"/>
    <w:rsid w:val="007E4E0D"/>
    <w:rsid w:val="007E5263"/>
    <w:rsid w:val="007E5C36"/>
    <w:rsid w:val="007E6E3F"/>
    <w:rsid w:val="007E76C6"/>
    <w:rsid w:val="007E7B33"/>
    <w:rsid w:val="007E7FD1"/>
    <w:rsid w:val="007F10B6"/>
    <w:rsid w:val="007F3802"/>
    <w:rsid w:val="007F4F06"/>
    <w:rsid w:val="007F534C"/>
    <w:rsid w:val="007F5A27"/>
    <w:rsid w:val="007F5D7F"/>
    <w:rsid w:val="007F65F8"/>
    <w:rsid w:val="007F7402"/>
    <w:rsid w:val="007F7976"/>
    <w:rsid w:val="0080097A"/>
    <w:rsid w:val="0080137F"/>
    <w:rsid w:val="00803210"/>
    <w:rsid w:val="00803A3B"/>
    <w:rsid w:val="00804550"/>
    <w:rsid w:val="00804CC9"/>
    <w:rsid w:val="008055A3"/>
    <w:rsid w:val="00805DF3"/>
    <w:rsid w:val="0080602C"/>
    <w:rsid w:val="00807A20"/>
    <w:rsid w:val="008141A5"/>
    <w:rsid w:val="00815D13"/>
    <w:rsid w:val="008160AE"/>
    <w:rsid w:val="008161C2"/>
    <w:rsid w:val="0081656B"/>
    <w:rsid w:val="008167DF"/>
    <w:rsid w:val="00816C53"/>
    <w:rsid w:val="00817324"/>
    <w:rsid w:val="00817736"/>
    <w:rsid w:val="00817D39"/>
    <w:rsid w:val="0082236C"/>
    <w:rsid w:val="008226A6"/>
    <w:rsid w:val="008248D9"/>
    <w:rsid w:val="00824A8C"/>
    <w:rsid w:val="00825C88"/>
    <w:rsid w:val="00825DFB"/>
    <w:rsid w:val="00826A22"/>
    <w:rsid w:val="00826B81"/>
    <w:rsid w:val="00831FC0"/>
    <w:rsid w:val="00832284"/>
    <w:rsid w:val="00833456"/>
    <w:rsid w:val="00835A56"/>
    <w:rsid w:val="00836949"/>
    <w:rsid w:val="00836CB2"/>
    <w:rsid w:val="00840B53"/>
    <w:rsid w:val="00841714"/>
    <w:rsid w:val="008427FA"/>
    <w:rsid w:val="0084499A"/>
    <w:rsid w:val="00845119"/>
    <w:rsid w:val="008456E3"/>
    <w:rsid w:val="008457AE"/>
    <w:rsid w:val="00845CE0"/>
    <w:rsid w:val="00845F38"/>
    <w:rsid w:val="0085010D"/>
    <w:rsid w:val="00850247"/>
    <w:rsid w:val="008504D0"/>
    <w:rsid w:val="00850B1B"/>
    <w:rsid w:val="00850C41"/>
    <w:rsid w:val="0085130B"/>
    <w:rsid w:val="008536D6"/>
    <w:rsid w:val="00856273"/>
    <w:rsid w:val="00857D22"/>
    <w:rsid w:val="0086169B"/>
    <w:rsid w:val="008617CD"/>
    <w:rsid w:val="00862BC1"/>
    <w:rsid w:val="0086310C"/>
    <w:rsid w:val="00863221"/>
    <w:rsid w:val="008636CB"/>
    <w:rsid w:val="00864288"/>
    <w:rsid w:val="00865C01"/>
    <w:rsid w:val="00866293"/>
    <w:rsid w:val="00866A9D"/>
    <w:rsid w:val="00870F43"/>
    <w:rsid w:val="00871CE7"/>
    <w:rsid w:val="0087205F"/>
    <w:rsid w:val="00872217"/>
    <w:rsid w:val="008735DF"/>
    <w:rsid w:val="008736C5"/>
    <w:rsid w:val="00874D48"/>
    <w:rsid w:val="00876BA6"/>
    <w:rsid w:val="00877ADC"/>
    <w:rsid w:val="00877B2D"/>
    <w:rsid w:val="00880132"/>
    <w:rsid w:val="00880157"/>
    <w:rsid w:val="00880407"/>
    <w:rsid w:val="00881A73"/>
    <w:rsid w:val="00882657"/>
    <w:rsid w:val="00883A65"/>
    <w:rsid w:val="008850A2"/>
    <w:rsid w:val="00886619"/>
    <w:rsid w:val="00890F1E"/>
    <w:rsid w:val="0089114F"/>
    <w:rsid w:val="00891500"/>
    <w:rsid w:val="00891DCB"/>
    <w:rsid w:val="00892028"/>
    <w:rsid w:val="008925F8"/>
    <w:rsid w:val="0089275C"/>
    <w:rsid w:val="00892A71"/>
    <w:rsid w:val="008932EC"/>
    <w:rsid w:val="008937AB"/>
    <w:rsid w:val="008962DD"/>
    <w:rsid w:val="00896B38"/>
    <w:rsid w:val="00896BFC"/>
    <w:rsid w:val="00897D85"/>
    <w:rsid w:val="008A0B33"/>
    <w:rsid w:val="008A2742"/>
    <w:rsid w:val="008A29CF"/>
    <w:rsid w:val="008A43F7"/>
    <w:rsid w:val="008A4ADB"/>
    <w:rsid w:val="008A5968"/>
    <w:rsid w:val="008A7F5C"/>
    <w:rsid w:val="008B04C5"/>
    <w:rsid w:val="008B0F11"/>
    <w:rsid w:val="008B20D3"/>
    <w:rsid w:val="008B37AD"/>
    <w:rsid w:val="008B397D"/>
    <w:rsid w:val="008B3D32"/>
    <w:rsid w:val="008B3F08"/>
    <w:rsid w:val="008B4165"/>
    <w:rsid w:val="008B45EC"/>
    <w:rsid w:val="008B4F5E"/>
    <w:rsid w:val="008B516A"/>
    <w:rsid w:val="008B57FA"/>
    <w:rsid w:val="008B66CE"/>
    <w:rsid w:val="008B7929"/>
    <w:rsid w:val="008B7D07"/>
    <w:rsid w:val="008C40F0"/>
    <w:rsid w:val="008C458B"/>
    <w:rsid w:val="008C5696"/>
    <w:rsid w:val="008C59E7"/>
    <w:rsid w:val="008C60B6"/>
    <w:rsid w:val="008C64AE"/>
    <w:rsid w:val="008D0747"/>
    <w:rsid w:val="008D08EE"/>
    <w:rsid w:val="008D0EB3"/>
    <w:rsid w:val="008D1988"/>
    <w:rsid w:val="008D26C2"/>
    <w:rsid w:val="008D2738"/>
    <w:rsid w:val="008D2AD4"/>
    <w:rsid w:val="008D3191"/>
    <w:rsid w:val="008D5B0A"/>
    <w:rsid w:val="008D66E8"/>
    <w:rsid w:val="008D6B0A"/>
    <w:rsid w:val="008D74B0"/>
    <w:rsid w:val="008E13F6"/>
    <w:rsid w:val="008E140E"/>
    <w:rsid w:val="008E3654"/>
    <w:rsid w:val="008E561D"/>
    <w:rsid w:val="008E5E7E"/>
    <w:rsid w:val="008F06B9"/>
    <w:rsid w:val="008F0CA5"/>
    <w:rsid w:val="008F0D96"/>
    <w:rsid w:val="008F13A0"/>
    <w:rsid w:val="008F1F06"/>
    <w:rsid w:val="008F2D52"/>
    <w:rsid w:val="008F322E"/>
    <w:rsid w:val="008F35EA"/>
    <w:rsid w:val="008F3BCC"/>
    <w:rsid w:val="008F5AF4"/>
    <w:rsid w:val="008F5CE4"/>
    <w:rsid w:val="008F5DA3"/>
    <w:rsid w:val="008F77CA"/>
    <w:rsid w:val="009005DD"/>
    <w:rsid w:val="00901FB0"/>
    <w:rsid w:val="00902590"/>
    <w:rsid w:val="00902764"/>
    <w:rsid w:val="00904271"/>
    <w:rsid w:val="009042AB"/>
    <w:rsid w:val="00904DF7"/>
    <w:rsid w:val="009069FC"/>
    <w:rsid w:val="0090709E"/>
    <w:rsid w:val="009104ED"/>
    <w:rsid w:val="009114F4"/>
    <w:rsid w:val="009117EE"/>
    <w:rsid w:val="009119BE"/>
    <w:rsid w:val="00914313"/>
    <w:rsid w:val="00914B0A"/>
    <w:rsid w:val="00914C11"/>
    <w:rsid w:val="009150AA"/>
    <w:rsid w:val="0091618E"/>
    <w:rsid w:val="009163A8"/>
    <w:rsid w:val="009167F5"/>
    <w:rsid w:val="00916A74"/>
    <w:rsid w:val="0091749F"/>
    <w:rsid w:val="00917A0B"/>
    <w:rsid w:val="00920298"/>
    <w:rsid w:val="00920B39"/>
    <w:rsid w:val="009217A8"/>
    <w:rsid w:val="00922A80"/>
    <w:rsid w:val="00922AE3"/>
    <w:rsid w:val="00923BE3"/>
    <w:rsid w:val="00924351"/>
    <w:rsid w:val="009246DA"/>
    <w:rsid w:val="00924B1E"/>
    <w:rsid w:val="0092593B"/>
    <w:rsid w:val="00925D4B"/>
    <w:rsid w:val="00926102"/>
    <w:rsid w:val="009301B5"/>
    <w:rsid w:val="00930398"/>
    <w:rsid w:val="0093143F"/>
    <w:rsid w:val="009317F8"/>
    <w:rsid w:val="00931E46"/>
    <w:rsid w:val="0093202A"/>
    <w:rsid w:val="00932294"/>
    <w:rsid w:val="009328D0"/>
    <w:rsid w:val="00932A0A"/>
    <w:rsid w:val="0093323D"/>
    <w:rsid w:val="00934B5E"/>
    <w:rsid w:val="00934D67"/>
    <w:rsid w:val="0093500B"/>
    <w:rsid w:val="00940130"/>
    <w:rsid w:val="00940CAB"/>
    <w:rsid w:val="00941CC1"/>
    <w:rsid w:val="0094235E"/>
    <w:rsid w:val="009423E0"/>
    <w:rsid w:val="00942F25"/>
    <w:rsid w:val="0094354D"/>
    <w:rsid w:val="00943748"/>
    <w:rsid w:val="0094581E"/>
    <w:rsid w:val="0094590F"/>
    <w:rsid w:val="00945B0D"/>
    <w:rsid w:val="00946274"/>
    <w:rsid w:val="00946A41"/>
    <w:rsid w:val="0094744D"/>
    <w:rsid w:val="00947DC6"/>
    <w:rsid w:val="00947F93"/>
    <w:rsid w:val="00951EFB"/>
    <w:rsid w:val="00952D68"/>
    <w:rsid w:val="00953A58"/>
    <w:rsid w:val="00953BF0"/>
    <w:rsid w:val="0095540E"/>
    <w:rsid w:val="009554D6"/>
    <w:rsid w:val="00955596"/>
    <w:rsid w:val="009557C1"/>
    <w:rsid w:val="00955DE6"/>
    <w:rsid w:val="00957128"/>
    <w:rsid w:val="00961FE3"/>
    <w:rsid w:val="00962065"/>
    <w:rsid w:val="0096354E"/>
    <w:rsid w:val="00964544"/>
    <w:rsid w:val="009647D1"/>
    <w:rsid w:val="009663F1"/>
    <w:rsid w:val="009671C0"/>
    <w:rsid w:val="00970183"/>
    <w:rsid w:val="0097125F"/>
    <w:rsid w:val="00971575"/>
    <w:rsid w:val="009728D7"/>
    <w:rsid w:val="009747AE"/>
    <w:rsid w:val="00974998"/>
    <w:rsid w:val="009764B3"/>
    <w:rsid w:val="00976916"/>
    <w:rsid w:val="00976AA6"/>
    <w:rsid w:val="009820C0"/>
    <w:rsid w:val="009826D1"/>
    <w:rsid w:val="00983A3C"/>
    <w:rsid w:val="009851CF"/>
    <w:rsid w:val="00985B8E"/>
    <w:rsid w:val="00985D52"/>
    <w:rsid w:val="009869CE"/>
    <w:rsid w:val="00986E9C"/>
    <w:rsid w:val="00987452"/>
    <w:rsid w:val="00990AA9"/>
    <w:rsid w:val="00992254"/>
    <w:rsid w:val="009923A7"/>
    <w:rsid w:val="00992A99"/>
    <w:rsid w:val="009930A5"/>
    <w:rsid w:val="00993820"/>
    <w:rsid w:val="00993BA9"/>
    <w:rsid w:val="0099546F"/>
    <w:rsid w:val="00995AE9"/>
    <w:rsid w:val="009960F2"/>
    <w:rsid w:val="00996C25"/>
    <w:rsid w:val="00997091"/>
    <w:rsid w:val="009A0FE7"/>
    <w:rsid w:val="009A102C"/>
    <w:rsid w:val="009A176E"/>
    <w:rsid w:val="009A2736"/>
    <w:rsid w:val="009A2A00"/>
    <w:rsid w:val="009A46D0"/>
    <w:rsid w:val="009A4D10"/>
    <w:rsid w:val="009A61F8"/>
    <w:rsid w:val="009A6225"/>
    <w:rsid w:val="009A62A1"/>
    <w:rsid w:val="009A6F7C"/>
    <w:rsid w:val="009B094A"/>
    <w:rsid w:val="009B25D6"/>
    <w:rsid w:val="009B3464"/>
    <w:rsid w:val="009B55EC"/>
    <w:rsid w:val="009B581D"/>
    <w:rsid w:val="009B5EDF"/>
    <w:rsid w:val="009B5F25"/>
    <w:rsid w:val="009C1499"/>
    <w:rsid w:val="009C1595"/>
    <w:rsid w:val="009C1D43"/>
    <w:rsid w:val="009C1FD0"/>
    <w:rsid w:val="009C345B"/>
    <w:rsid w:val="009C387C"/>
    <w:rsid w:val="009C4005"/>
    <w:rsid w:val="009C55F6"/>
    <w:rsid w:val="009C7AB9"/>
    <w:rsid w:val="009D0E3A"/>
    <w:rsid w:val="009D2311"/>
    <w:rsid w:val="009D39EB"/>
    <w:rsid w:val="009D3F19"/>
    <w:rsid w:val="009D41D2"/>
    <w:rsid w:val="009D44C3"/>
    <w:rsid w:val="009D60B9"/>
    <w:rsid w:val="009D644E"/>
    <w:rsid w:val="009D6F3B"/>
    <w:rsid w:val="009D73CC"/>
    <w:rsid w:val="009D7AE7"/>
    <w:rsid w:val="009E1D8B"/>
    <w:rsid w:val="009E36BF"/>
    <w:rsid w:val="009E49A1"/>
    <w:rsid w:val="009E4B64"/>
    <w:rsid w:val="009E4DB6"/>
    <w:rsid w:val="009E4E31"/>
    <w:rsid w:val="009E5BDB"/>
    <w:rsid w:val="009E66B8"/>
    <w:rsid w:val="009E7637"/>
    <w:rsid w:val="009E7897"/>
    <w:rsid w:val="009F1127"/>
    <w:rsid w:val="009F1883"/>
    <w:rsid w:val="009F1C18"/>
    <w:rsid w:val="009F1E77"/>
    <w:rsid w:val="009F2F05"/>
    <w:rsid w:val="009F305D"/>
    <w:rsid w:val="009F3322"/>
    <w:rsid w:val="009F4CB3"/>
    <w:rsid w:val="009F6426"/>
    <w:rsid w:val="009F64FA"/>
    <w:rsid w:val="009F656A"/>
    <w:rsid w:val="009F693D"/>
    <w:rsid w:val="009F6AB9"/>
    <w:rsid w:val="00A008B1"/>
    <w:rsid w:val="00A009B9"/>
    <w:rsid w:val="00A01ADD"/>
    <w:rsid w:val="00A0203D"/>
    <w:rsid w:val="00A03308"/>
    <w:rsid w:val="00A04610"/>
    <w:rsid w:val="00A04A17"/>
    <w:rsid w:val="00A05A0C"/>
    <w:rsid w:val="00A05B28"/>
    <w:rsid w:val="00A06075"/>
    <w:rsid w:val="00A06083"/>
    <w:rsid w:val="00A0648E"/>
    <w:rsid w:val="00A07398"/>
    <w:rsid w:val="00A101EF"/>
    <w:rsid w:val="00A10719"/>
    <w:rsid w:val="00A10E4E"/>
    <w:rsid w:val="00A11136"/>
    <w:rsid w:val="00A11551"/>
    <w:rsid w:val="00A11A54"/>
    <w:rsid w:val="00A12139"/>
    <w:rsid w:val="00A12648"/>
    <w:rsid w:val="00A13110"/>
    <w:rsid w:val="00A13220"/>
    <w:rsid w:val="00A136D5"/>
    <w:rsid w:val="00A1564E"/>
    <w:rsid w:val="00A1786C"/>
    <w:rsid w:val="00A20343"/>
    <w:rsid w:val="00A20CA8"/>
    <w:rsid w:val="00A219A2"/>
    <w:rsid w:val="00A22494"/>
    <w:rsid w:val="00A22844"/>
    <w:rsid w:val="00A22AB2"/>
    <w:rsid w:val="00A2371C"/>
    <w:rsid w:val="00A2508F"/>
    <w:rsid w:val="00A259A6"/>
    <w:rsid w:val="00A27081"/>
    <w:rsid w:val="00A27518"/>
    <w:rsid w:val="00A27AB1"/>
    <w:rsid w:val="00A3079B"/>
    <w:rsid w:val="00A3084E"/>
    <w:rsid w:val="00A30B78"/>
    <w:rsid w:val="00A31A2C"/>
    <w:rsid w:val="00A31B3F"/>
    <w:rsid w:val="00A32C41"/>
    <w:rsid w:val="00A35B49"/>
    <w:rsid w:val="00A36DFF"/>
    <w:rsid w:val="00A40CAD"/>
    <w:rsid w:val="00A40F4C"/>
    <w:rsid w:val="00A4171E"/>
    <w:rsid w:val="00A4208B"/>
    <w:rsid w:val="00A42A00"/>
    <w:rsid w:val="00A44255"/>
    <w:rsid w:val="00A44792"/>
    <w:rsid w:val="00A44AC5"/>
    <w:rsid w:val="00A4602F"/>
    <w:rsid w:val="00A46076"/>
    <w:rsid w:val="00A47551"/>
    <w:rsid w:val="00A47E44"/>
    <w:rsid w:val="00A50BEA"/>
    <w:rsid w:val="00A51D51"/>
    <w:rsid w:val="00A53983"/>
    <w:rsid w:val="00A542A8"/>
    <w:rsid w:val="00A5504D"/>
    <w:rsid w:val="00A55447"/>
    <w:rsid w:val="00A5726C"/>
    <w:rsid w:val="00A57950"/>
    <w:rsid w:val="00A60076"/>
    <w:rsid w:val="00A60518"/>
    <w:rsid w:val="00A60860"/>
    <w:rsid w:val="00A63094"/>
    <w:rsid w:val="00A63131"/>
    <w:rsid w:val="00A640AC"/>
    <w:rsid w:val="00A6423D"/>
    <w:rsid w:val="00A64492"/>
    <w:rsid w:val="00A646DC"/>
    <w:rsid w:val="00A66436"/>
    <w:rsid w:val="00A6762D"/>
    <w:rsid w:val="00A709A3"/>
    <w:rsid w:val="00A70A47"/>
    <w:rsid w:val="00A7158A"/>
    <w:rsid w:val="00A724FD"/>
    <w:rsid w:val="00A727B0"/>
    <w:rsid w:val="00A7349E"/>
    <w:rsid w:val="00A74020"/>
    <w:rsid w:val="00A74034"/>
    <w:rsid w:val="00A74C49"/>
    <w:rsid w:val="00A760FD"/>
    <w:rsid w:val="00A7623E"/>
    <w:rsid w:val="00A7637C"/>
    <w:rsid w:val="00A81269"/>
    <w:rsid w:val="00A815B0"/>
    <w:rsid w:val="00A81C34"/>
    <w:rsid w:val="00A82AC6"/>
    <w:rsid w:val="00A82C04"/>
    <w:rsid w:val="00A82C2D"/>
    <w:rsid w:val="00A82EFC"/>
    <w:rsid w:val="00A83AAC"/>
    <w:rsid w:val="00A84AEC"/>
    <w:rsid w:val="00A84DC6"/>
    <w:rsid w:val="00A854DA"/>
    <w:rsid w:val="00A90727"/>
    <w:rsid w:val="00A91414"/>
    <w:rsid w:val="00A92009"/>
    <w:rsid w:val="00A9442F"/>
    <w:rsid w:val="00A94EAA"/>
    <w:rsid w:val="00A95068"/>
    <w:rsid w:val="00A95467"/>
    <w:rsid w:val="00A95F41"/>
    <w:rsid w:val="00A96F73"/>
    <w:rsid w:val="00A97C22"/>
    <w:rsid w:val="00AA13F1"/>
    <w:rsid w:val="00AA1434"/>
    <w:rsid w:val="00AA15C6"/>
    <w:rsid w:val="00AA2E33"/>
    <w:rsid w:val="00AA3958"/>
    <w:rsid w:val="00AA4825"/>
    <w:rsid w:val="00AA75CD"/>
    <w:rsid w:val="00AA7F06"/>
    <w:rsid w:val="00AB1402"/>
    <w:rsid w:val="00AB1435"/>
    <w:rsid w:val="00AB2BAB"/>
    <w:rsid w:val="00AB2E2E"/>
    <w:rsid w:val="00AB2E45"/>
    <w:rsid w:val="00AB3475"/>
    <w:rsid w:val="00AB6289"/>
    <w:rsid w:val="00AB6D6E"/>
    <w:rsid w:val="00AB7D82"/>
    <w:rsid w:val="00AC12B9"/>
    <w:rsid w:val="00AC1A0A"/>
    <w:rsid w:val="00AC1CDD"/>
    <w:rsid w:val="00AC2733"/>
    <w:rsid w:val="00AC365A"/>
    <w:rsid w:val="00AC3D63"/>
    <w:rsid w:val="00AC5F5A"/>
    <w:rsid w:val="00AC61F9"/>
    <w:rsid w:val="00AC7105"/>
    <w:rsid w:val="00AC7598"/>
    <w:rsid w:val="00AD1AA4"/>
    <w:rsid w:val="00AD21FD"/>
    <w:rsid w:val="00AD257A"/>
    <w:rsid w:val="00AD289A"/>
    <w:rsid w:val="00AD29A3"/>
    <w:rsid w:val="00AD29E3"/>
    <w:rsid w:val="00AD3625"/>
    <w:rsid w:val="00AD3AD6"/>
    <w:rsid w:val="00AD3CAD"/>
    <w:rsid w:val="00AD4A5F"/>
    <w:rsid w:val="00AD60F0"/>
    <w:rsid w:val="00AD66AD"/>
    <w:rsid w:val="00AE0EE2"/>
    <w:rsid w:val="00AE4275"/>
    <w:rsid w:val="00AE5583"/>
    <w:rsid w:val="00AE5954"/>
    <w:rsid w:val="00AF064C"/>
    <w:rsid w:val="00AF0E49"/>
    <w:rsid w:val="00AF4128"/>
    <w:rsid w:val="00AF4D4E"/>
    <w:rsid w:val="00AF529E"/>
    <w:rsid w:val="00AF6A11"/>
    <w:rsid w:val="00AF795F"/>
    <w:rsid w:val="00B00238"/>
    <w:rsid w:val="00B0065B"/>
    <w:rsid w:val="00B01685"/>
    <w:rsid w:val="00B03646"/>
    <w:rsid w:val="00B04DA2"/>
    <w:rsid w:val="00B04DD2"/>
    <w:rsid w:val="00B06940"/>
    <w:rsid w:val="00B06964"/>
    <w:rsid w:val="00B07CDE"/>
    <w:rsid w:val="00B105D1"/>
    <w:rsid w:val="00B1186F"/>
    <w:rsid w:val="00B11959"/>
    <w:rsid w:val="00B13408"/>
    <w:rsid w:val="00B14163"/>
    <w:rsid w:val="00B1425E"/>
    <w:rsid w:val="00B14FB7"/>
    <w:rsid w:val="00B15568"/>
    <w:rsid w:val="00B1614E"/>
    <w:rsid w:val="00B16ED7"/>
    <w:rsid w:val="00B17F27"/>
    <w:rsid w:val="00B2038C"/>
    <w:rsid w:val="00B219FE"/>
    <w:rsid w:val="00B21AF6"/>
    <w:rsid w:val="00B21EAD"/>
    <w:rsid w:val="00B22018"/>
    <w:rsid w:val="00B220F6"/>
    <w:rsid w:val="00B22CC9"/>
    <w:rsid w:val="00B22E9D"/>
    <w:rsid w:val="00B244C3"/>
    <w:rsid w:val="00B24999"/>
    <w:rsid w:val="00B25657"/>
    <w:rsid w:val="00B25BFF"/>
    <w:rsid w:val="00B26889"/>
    <w:rsid w:val="00B26A2E"/>
    <w:rsid w:val="00B26A51"/>
    <w:rsid w:val="00B27411"/>
    <w:rsid w:val="00B27914"/>
    <w:rsid w:val="00B30677"/>
    <w:rsid w:val="00B30C85"/>
    <w:rsid w:val="00B32D26"/>
    <w:rsid w:val="00B33C06"/>
    <w:rsid w:val="00B34E43"/>
    <w:rsid w:val="00B36B4F"/>
    <w:rsid w:val="00B378D8"/>
    <w:rsid w:val="00B37AE9"/>
    <w:rsid w:val="00B37D4B"/>
    <w:rsid w:val="00B4039F"/>
    <w:rsid w:val="00B41392"/>
    <w:rsid w:val="00B420B0"/>
    <w:rsid w:val="00B4245D"/>
    <w:rsid w:val="00B42716"/>
    <w:rsid w:val="00B4272E"/>
    <w:rsid w:val="00B42D05"/>
    <w:rsid w:val="00B44A69"/>
    <w:rsid w:val="00B4730D"/>
    <w:rsid w:val="00B504D8"/>
    <w:rsid w:val="00B50CFB"/>
    <w:rsid w:val="00B513D1"/>
    <w:rsid w:val="00B51C17"/>
    <w:rsid w:val="00B51C1E"/>
    <w:rsid w:val="00B529F8"/>
    <w:rsid w:val="00B52F91"/>
    <w:rsid w:val="00B543B6"/>
    <w:rsid w:val="00B57614"/>
    <w:rsid w:val="00B579E0"/>
    <w:rsid w:val="00B57B67"/>
    <w:rsid w:val="00B57D41"/>
    <w:rsid w:val="00B61807"/>
    <w:rsid w:val="00B61B50"/>
    <w:rsid w:val="00B623F9"/>
    <w:rsid w:val="00B624C5"/>
    <w:rsid w:val="00B62558"/>
    <w:rsid w:val="00B63BCC"/>
    <w:rsid w:val="00B64002"/>
    <w:rsid w:val="00B6444A"/>
    <w:rsid w:val="00B65385"/>
    <w:rsid w:val="00B65881"/>
    <w:rsid w:val="00B658D7"/>
    <w:rsid w:val="00B660FB"/>
    <w:rsid w:val="00B672F9"/>
    <w:rsid w:val="00B678A0"/>
    <w:rsid w:val="00B70917"/>
    <w:rsid w:val="00B70A1B"/>
    <w:rsid w:val="00B725BC"/>
    <w:rsid w:val="00B732CF"/>
    <w:rsid w:val="00B74232"/>
    <w:rsid w:val="00B746F6"/>
    <w:rsid w:val="00B75627"/>
    <w:rsid w:val="00B7570A"/>
    <w:rsid w:val="00B76E7B"/>
    <w:rsid w:val="00B80BAF"/>
    <w:rsid w:val="00B80E28"/>
    <w:rsid w:val="00B85165"/>
    <w:rsid w:val="00B860B5"/>
    <w:rsid w:val="00B8678D"/>
    <w:rsid w:val="00B86805"/>
    <w:rsid w:val="00B86B85"/>
    <w:rsid w:val="00B86C5C"/>
    <w:rsid w:val="00B87FC5"/>
    <w:rsid w:val="00B914FC"/>
    <w:rsid w:val="00B91FE3"/>
    <w:rsid w:val="00B9221D"/>
    <w:rsid w:val="00B93EA5"/>
    <w:rsid w:val="00B9401E"/>
    <w:rsid w:val="00B9428F"/>
    <w:rsid w:val="00B9466A"/>
    <w:rsid w:val="00B948FE"/>
    <w:rsid w:val="00B95EEA"/>
    <w:rsid w:val="00B96232"/>
    <w:rsid w:val="00B96FC7"/>
    <w:rsid w:val="00BA14E2"/>
    <w:rsid w:val="00BA1A3C"/>
    <w:rsid w:val="00BA1E32"/>
    <w:rsid w:val="00BA3258"/>
    <w:rsid w:val="00BA38AC"/>
    <w:rsid w:val="00BA3C7A"/>
    <w:rsid w:val="00BA4CCA"/>
    <w:rsid w:val="00BA5023"/>
    <w:rsid w:val="00BA59E9"/>
    <w:rsid w:val="00BA6446"/>
    <w:rsid w:val="00BB0AD8"/>
    <w:rsid w:val="00BB0C24"/>
    <w:rsid w:val="00BB12FC"/>
    <w:rsid w:val="00BB1906"/>
    <w:rsid w:val="00BB2610"/>
    <w:rsid w:val="00BB2DF8"/>
    <w:rsid w:val="00BB5729"/>
    <w:rsid w:val="00BB5AB3"/>
    <w:rsid w:val="00BB6A3E"/>
    <w:rsid w:val="00BC117B"/>
    <w:rsid w:val="00BC22FD"/>
    <w:rsid w:val="00BC3FF4"/>
    <w:rsid w:val="00BC44B4"/>
    <w:rsid w:val="00BC68ED"/>
    <w:rsid w:val="00BC6E3C"/>
    <w:rsid w:val="00BC7D45"/>
    <w:rsid w:val="00BD07E7"/>
    <w:rsid w:val="00BD09CC"/>
    <w:rsid w:val="00BD2C11"/>
    <w:rsid w:val="00BD2D8A"/>
    <w:rsid w:val="00BD2E9A"/>
    <w:rsid w:val="00BD3296"/>
    <w:rsid w:val="00BD46C3"/>
    <w:rsid w:val="00BD4AF7"/>
    <w:rsid w:val="00BD4ED5"/>
    <w:rsid w:val="00BD4FE6"/>
    <w:rsid w:val="00BE0FF9"/>
    <w:rsid w:val="00BE18AA"/>
    <w:rsid w:val="00BE1D9A"/>
    <w:rsid w:val="00BE3A4D"/>
    <w:rsid w:val="00BE4F38"/>
    <w:rsid w:val="00BE50CF"/>
    <w:rsid w:val="00BE6730"/>
    <w:rsid w:val="00BE700B"/>
    <w:rsid w:val="00BF0A34"/>
    <w:rsid w:val="00BF0BCD"/>
    <w:rsid w:val="00BF0FDF"/>
    <w:rsid w:val="00BF1E1B"/>
    <w:rsid w:val="00BF24F9"/>
    <w:rsid w:val="00BF386B"/>
    <w:rsid w:val="00BF4855"/>
    <w:rsid w:val="00BF4B6C"/>
    <w:rsid w:val="00BF5E41"/>
    <w:rsid w:val="00BF6840"/>
    <w:rsid w:val="00BF6FD3"/>
    <w:rsid w:val="00BF73AA"/>
    <w:rsid w:val="00BF767B"/>
    <w:rsid w:val="00BF76AB"/>
    <w:rsid w:val="00BF7CE1"/>
    <w:rsid w:val="00C0046A"/>
    <w:rsid w:val="00C0055B"/>
    <w:rsid w:val="00C0177E"/>
    <w:rsid w:val="00C02698"/>
    <w:rsid w:val="00C05533"/>
    <w:rsid w:val="00C05EBE"/>
    <w:rsid w:val="00C06644"/>
    <w:rsid w:val="00C07F05"/>
    <w:rsid w:val="00C12123"/>
    <w:rsid w:val="00C1249A"/>
    <w:rsid w:val="00C13188"/>
    <w:rsid w:val="00C13D70"/>
    <w:rsid w:val="00C13DCB"/>
    <w:rsid w:val="00C151BE"/>
    <w:rsid w:val="00C15F7B"/>
    <w:rsid w:val="00C16740"/>
    <w:rsid w:val="00C20792"/>
    <w:rsid w:val="00C221CA"/>
    <w:rsid w:val="00C25855"/>
    <w:rsid w:val="00C26808"/>
    <w:rsid w:val="00C303D0"/>
    <w:rsid w:val="00C30EF3"/>
    <w:rsid w:val="00C31A91"/>
    <w:rsid w:val="00C3296A"/>
    <w:rsid w:val="00C32F34"/>
    <w:rsid w:val="00C33686"/>
    <w:rsid w:val="00C33A29"/>
    <w:rsid w:val="00C34DAA"/>
    <w:rsid w:val="00C352BE"/>
    <w:rsid w:val="00C35651"/>
    <w:rsid w:val="00C35D03"/>
    <w:rsid w:val="00C36873"/>
    <w:rsid w:val="00C41C8C"/>
    <w:rsid w:val="00C432EB"/>
    <w:rsid w:val="00C43635"/>
    <w:rsid w:val="00C43F52"/>
    <w:rsid w:val="00C44556"/>
    <w:rsid w:val="00C450D9"/>
    <w:rsid w:val="00C451FD"/>
    <w:rsid w:val="00C45961"/>
    <w:rsid w:val="00C47F4D"/>
    <w:rsid w:val="00C50F70"/>
    <w:rsid w:val="00C52388"/>
    <w:rsid w:val="00C52849"/>
    <w:rsid w:val="00C52D48"/>
    <w:rsid w:val="00C533C0"/>
    <w:rsid w:val="00C543AD"/>
    <w:rsid w:val="00C56FB5"/>
    <w:rsid w:val="00C5749D"/>
    <w:rsid w:val="00C57F6C"/>
    <w:rsid w:val="00C602F6"/>
    <w:rsid w:val="00C60396"/>
    <w:rsid w:val="00C61667"/>
    <w:rsid w:val="00C6194E"/>
    <w:rsid w:val="00C635B4"/>
    <w:rsid w:val="00C63761"/>
    <w:rsid w:val="00C64CC5"/>
    <w:rsid w:val="00C674BC"/>
    <w:rsid w:val="00C67621"/>
    <w:rsid w:val="00C702B6"/>
    <w:rsid w:val="00C70708"/>
    <w:rsid w:val="00C720D6"/>
    <w:rsid w:val="00C7218A"/>
    <w:rsid w:val="00C721E5"/>
    <w:rsid w:val="00C72476"/>
    <w:rsid w:val="00C7386E"/>
    <w:rsid w:val="00C73BD6"/>
    <w:rsid w:val="00C74055"/>
    <w:rsid w:val="00C76A26"/>
    <w:rsid w:val="00C77D89"/>
    <w:rsid w:val="00C80C1A"/>
    <w:rsid w:val="00C82BF5"/>
    <w:rsid w:val="00C837D8"/>
    <w:rsid w:val="00C83B7A"/>
    <w:rsid w:val="00C83E0F"/>
    <w:rsid w:val="00C83FEA"/>
    <w:rsid w:val="00C84271"/>
    <w:rsid w:val="00C8468D"/>
    <w:rsid w:val="00C84C10"/>
    <w:rsid w:val="00C86496"/>
    <w:rsid w:val="00C866FE"/>
    <w:rsid w:val="00C87751"/>
    <w:rsid w:val="00C87973"/>
    <w:rsid w:val="00C90684"/>
    <w:rsid w:val="00C9201A"/>
    <w:rsid w:val="00C92375"/>
    <w:rsid w:val="00C92B86"/>
    <w:rsid w:val="00C945E8"/>
    <w:rsid w:val="00C9495B"/>
    <w:rsid w:val="00C95416"/>
    <w:rsid w:val="00CA01DA"/>
    <w:rsid w:val="00CA0BF5"/>
    <w:rsid w:val="00CA1227"/>
    <w:rsid w:val="00CA1CC3"/>
    <w:rsid w:val="00CA1F59"/>
    <w:rsid w:val="00CA2738"/>
    <w:rsid w:val="00CA2A9A"/>
    <w:rsid w:val="00CA385A"/>
    <w:rsid w:val="00CA47BD"/>
    <w:rsid w:val="00CA4D09"/>
    <w:rsid w:val="00CA641E"/>
    <w:rsid w:val="00CA65A6"/>
    <w:rsid w:val="00CA67AF"/>
    <w:rsid w:val="00CB02D8"/>
    <w:rsid w:val="00CB16CC"/>
    <w:rsid w:val="00CB2453"/>
    <w:rsid w:val="00CB3538"/>
    <w:rsid w:val="00CB4259"/>
    <w:rsid w:val="00CB56CE"/>
    <w:rsid w:val="00CB5E8A"/>
    <w:rsid w:val="00CB73A3"/>
    <w:rsid w:val="00CC06AE"/>
    <w:rsid w:val="00CC2A70"/>
    <w:rsid w:val="00CC5710"/>
    <w:rsid w:val="00CC5ADE"/>
    <w:rsid w:val="00CC5B3D"/>
    <w:rsid w:val="00CC7420"/>
    <w:rsid w:val="00CD10AD"/>
    <w:rsid w:val="00CD10B4"/>
    <w:rsid w:val="00CD2433"/>
    <w:rsid w:val="00CD3455"/>
    <w:rsid w:val="00CD3D67"/>
    <w:rsid w:val="00CD6621"/>
    <w:rsid w:val="00CD690B"/>
    <w:rsid w:val="00CD7791"/>
    <w:rsid w:val="00CD7B60"/>
    <w:rsid w:val="00CD7B78"/>
    <w:rsid w:val="00CE2083"/>
    <w:rsid w:val="00CE3375"/>
    <w:rsid w:val="00CE3A4A"/>
    <w:rsid w:val="00CE49D7"/>
    <w:rsid w:val="00CE4E18"/>
    <w:rsid w:val="00CE554D"/>
    <w:rsid w:val="00CE598A"/>
    <w:rsid w:val="00CE6978"/>
    <w:rsid w:val="00CE742D"/>
    <w:rsid w:val="00CE7511"/>
    <w:rsid w:val="00CE77C0"/>
    <w:rsid w:val="00CF0F5A"/>
    <w:rsid w:val="00CF1206"/>
    <w:rsid w:val="00CF15D3"/>
    <w:rsid w:val="00CF17C1"/>
    <w:rsid w:val="00CF25CC"/>
    <w:rsid w:val="00CF3738"/>
    <w:rsid w:val="00CF3822"/>
    <w:rsid w:val="00CF5A76"/>
    <w:rsid w:val="00CF628F"/>
    <w:rsid w:val="00CF65C6"/>
    <w:rsid w:val="00CF6601"/>
    <w:rsid w:val="00CF6D35"/>
    <w:rsid w:val="00CF6DE7"/>
    <w:rsid w:val="00CF6F1F"/>
    <w:rsid w:val="00CF781D"/>
    <w:rsid w:val="00D00143"/>
    <w:rsid w:val="00D003E5"/>
    <w:rsid w:val="00D00E62"/>
    <w:rsid w:val="00D02BEE"/>
    <w:rsid w:val="00D03BDE"/>
    <w:rsid w:val="00D05640"/>
    <w:rsid w:val="00D05C2F"/>
    <w:rsid w:val="00D064F7"/>
    <w:rsid w:val="00D06ACD"/>
    <w:rsid w:val="00D07099"/>
    <w:rsid w:val="00D07CC2"/>
    <w:rsid w:val="00D102A4"/>
    <w:rsid w:val="00D10BDF"/>
    <w:rsid w:val="00D10F43"/>
    <w:rsid w:val="00D10F7D"/>
    <w:rsid w:val="00D1192F"/>
    <w:rsid w:val="00D130C3"/>
    <w:rsid w:val="00D156EF"/>
    <w:rsid w:val="00D171E8"/>
    <w:rsid w:val="00D20D18"/>
    <w:rsid w:val="00D2279E"/>
    <w:rsid w:val="00D22A6D"/>
    <w:rsid w:val="00D22B17"/>
    <w:rsid w:val="00D239AA"/>
    <w:rsid w:val="00D23BA5"/>
    <w:rsid w:val="00D24420"/>
    <w:rsid w:val="00D255A9"/>
    <w:rsid w:val="00D25CD1"/>
    <w:rsid w:val="00D26B8A"/>
    <w:rsid w:val="00D30925"/>
    <w:rsid w:val="00D31F46"/>
    <w:rsid w:val="00D33656"/>
    <w:rsid w:val="00D3538C"/>
    <w:rsid w:val="00D3588C"/>
    <w:rsid w:val="00D35D41"/>
    <w:rsid w:val="00D418F2"/>
    <w:rsid w:val="00D41C69"/>
    <w:rsid w:val="00D41DDF"/>
    <w:rsid w:val="00D42272"/>
    <w:rsid w:val="00D422A3"/>
    <w:rsid w:val="00D43B17"/>
    <w:rsid w:val="00D44951"/>
    <w:rsid w:val="00D44BD7"/>
    <w:rsid w:val="00D454BA"/>
    <w:rsid w:val="00D45697"/>
    <w:rsid w:val="00D47DE8"/>
    <w:rsid w:val="00D50E9E"/>
    <w:rsid w:val="00D50F39"/>
    <w:rsid w:val="00D5159C"/>
    <w:rsid w:val="00D5169A"/>
    <w:rsid w:val="00D51F49"/>
    <w:rsid w:val="00D55254"/>
    <w:rsid w:val="00D5773C"/>
    <w:rsid w:val="00D60370"/>
    <w:rsid w:val="00D6093C"/>
    <w:rsid w:val="00D6146A"/>
    <w:rsid w:val="00D61F1D"/>
    <w:rsid w:val="00D63A5B"/>
    <w:rsid w:val="00D6450E"/>
    <w:rsid w:val="00D65291"/>
    <w:rsid w:val="00D65E90"/>
    <w:rsid w:val="00D66823"/>
    <w:rsid w:val="00D67F51"/>
    <w:rsid w:val="00D719FF"/>
    <w:rsid w:val="00D71D96"/>
    <w:rsid w:val="00D72E36"/>
    <w:rsid w:val="00D72F5D"/>
    <w:rsid w:val="00D73402"/>
    <w:rsid w:val="00D73846"/>
    <w:rsid w:val="00D73883"/>
    <w:rsid w:val="00D74100"/>
    <w:rsid w:val="00D74C41"/>
    <w:rsid w:val="00D74FA3"/>
    <w:rsid w:val="00D755E9"/>
    <w:rsid w:val="00D75FFC"/>
    <w:rsid w:val="00D765C2"/>
    <w:rsid w:val="00D766A2"/>
    <w:rsid w:val="00D80FB9"/>
    <w:rsid w:val="00D81B2D"/>
    <w:rsid w:val="00D82649"/>
    <w:rsid w:val="00D838DD"/>
    <w:rsid w:val="00D846D2"/>
    <w:rsid w:val="00D84CFC"/>
    <w:rsid w:val="00D85036"/>
    <w:rsid w:val="00D85D4E"/>
    <w:rsid w:val="00D86052"/>
    <w:rsid w:val="00D900B9"/>
    <w:rsid w:val="00D900F8"/>
    <w:rsid w:val="00D902F9"/>
    <w:rsid w:val="00D90558"/>
    <w:rsid w:val="00D90C31"/>
    <w:rsid w:val="00D91983"/>
    <w:rsid w:val="00D91D4C"/>
    <w:rsid w:val="00D934BE"/>
    <w:rsid w:val="00D93B7A"/>
    <w:rsid w:val="00D93E51"/>
    <w:rsid w:val="00D94540"/>
    <w:rsid w:val="00D97608"/>
    <w:rsid w:val="00D97A64"/>
    <w:rsid w:val="00DA0197"/>
    <w:rsid w:val="00DA47C5"/>
    <w:rsid w:val="00DA66E2"/>
    <w:rsid w:val="00DA6B3A"/>
    <w:rsid w:val="00DA7E4A"/>
    <w:rsid w:val="00DB066F"/>
    <w:rsid w:val="00DB0E62"/>
    <w:rsid w:val="00DB2D62"/>
    <w:rsid w:val="00DB3B36"/>
    <w:rsid w:val="00DB4788"/>
    <w:rsid w:val="00DB6099"/>
    <w:rsid w:val="00DB6120"/>
    <w:rsid w:val="00DB72C0"/>
    <w:rsid w:val="00DB7B4B"/>
    <w:rsid w:val="00DC04E4"/>
    <w:rsid w:val="00DC1009"/>
    <w:rsid w:val="00DC1191"/>
    <w:rsid w:val="00DC180D"/>
    <w:rsid w:val="00DC220B"/>
    <w:rsid w:val="00DC4800"/>
    <w:rsid w:val="00DC5785"/>
    <w:rsid w:val="00DC66B8"/>
    <w:rsid w:val="00DC7432"/>
    <w:rsid w:val="00DC7530"/>
    <w:rsid w:val="00DD13F6"/>
    <w:rsid w:val="00DD176C"/>
    <w:rsid w:val="00DD256F"/>
    <w:rsid w:val="00DD4189"/>
    <w:rsid w:val="00DD4EB2"/>
    <w:rsid w:val="00DD521B"/>
    <w:rsid w:val="00DD62F2"/>
    <w:rsid w:val="00DD66A7"/>
    <w:rsid w:val="00DD676D"/>
    <w:rsid w:val="00DD6CA6"/>
    <w:rsid w:val="00DE1019"/>
    <w:rsid w:val="00DE1317"/>
    <w:rsid w:val="00DE1711"/>
    <w:rsid w:val="00DE1787"/>
    <w:rsid w:val="00DE3448"/>
    <w:rsid w:val="00DE5325"/>
    <w:rsid w:val="00DE7300"/>
    <w:rsid w:val="00DE749D"/>
    <w:rsid w:val="00DE7B9F"/>
    <w:rsid w:val="00DF0FBA"/>
    <w:rsid w:val="00DF1C0B"/>
    <w:rsid w:val="00DF2536"/>
    <w:rsid w:val="00DF3B13"/>
    <w:rsid w:val="00DF3DF1"/>
    <w:rsid w:val="00DF4964"/>
    <w:rsid w:val="00DF4C46"/>
    <w:rsid w:val="00DF512E"/>
    <w:rsid w:val="00DF5524"/>
    <w:rsid w:val="00DF63AD"/>
    <w:rsid w:val="00DF7AE9"/>
    <w:rsid w:val="00E00AC1"/>
    <w:rsid w:val="00E01F3A"/>
    <w:rsid w:val="00E049E0"/>
    <w:rsid w:val="00E04F0A"/>
    <w:rsid w:val="00E05584"/>
    <w:rsid w:val="00E060B4"/>
    <w:rsid w:val="00E0690A"/>
    <w:rsid w:val="00E06A82"/>
    <w:rsid w:val="00E07BD3"/>
    <w:rsid w:val="00E07D7F"/>
    <w:rsid w:val="00E07FA0"/>
    <w:rsid w:val="00E103D2"/>
    <w:rsid w:val="00E10FE8"/>
    <w:rsid w:val="00E120EB"/>
    <w:rsid w:val="00E1439C"/>
    <w:rsid w:val="00E14C44"/>
    <w:rsid w:val="00E16816"/>
    <w:rsid w:val="00E16939"/>
    <w:rsid w:val="00E1776A"/>
    <w:rsid w:val="00E17845"/>
    <w:rsid w:val="00E216CA"/>
    <w:rsid w:val="00E2284A"/>
    <w:rsid w:val="00E2651A"/>
    <w:rsid w:val="00E27AC9"/>
    <w:rsid w:val="00E3038C"/>
    <w:rsid w:val="00E3039C"/>
    <w:rsid w:val="00E3070D"/>
    <w:rsid w:val="00E329B6"/>
    <w:rsid w:val="00E32A62"/>
    <w:rsid w:val="00E337B5"/>
    <w:rsid w:val="00E33800"/>
    <w:rsid w:val="00E34394"/>
    <w:rsid w:val="00E376BA"/>
    <w:rsid w:val="00E4181D"/>
    <w:rsid w:val="00E418EC"/>
    <w:rsid w:val="00E423A6"/>
    <w:rsid w:val="00E42A73"/>
    <w:rsid w:val="00E44689"/>
    <w:rsid w:val="00E45791"/>
    <w:rsid w:val="00E45915"/>
    <w:rsid w:val="00E45E20"/>
    <w:rsid w:val="00E45F0A"/>
    <w:rsid w:val="00E45FDC"/>
    <w:rsid w:val="00E47113"/>
    <w:rsid w:val="00E50398"/>
    <w:rsid w:val="00E5130F"/>
    <w:rsid w:val="00E52554"/>
    <w:rsid w:val="00E52DCB"/>
    <w:rsid w:val="00E53377"/>
    <w:rsid w:val="00E5357A"/>
    <w:rsid w:val="00E53AB0"/>
    <w:rsid w:val="00E54BF2"/>
    <w:rsid w:val="00E5694A"/>
    <w:rsid w:val="00E570A3"/>
    <w:rsid w:val="00E6030D"/>
    <w:rsid w:val="00E60D97"/>
    <w:rsid w:val="00E6139A"/>
    <w:rsid w:val="00E619E5"/>
    <w:rsid w:val="00E619FC"/>
    <w:rsid w:val="00E61A04"/>
    <w:rsid w:val="00E626ED"/>
    <w:rsid w:val="00E62E26"/>
    <w:rsid w:val="00E62E93"/>
    <w:rsid w:val="00E63833"/>
    <w:rsid w:val="00E63DE6"/>
    <w:rsid w:val="00E652F5"/>
    <w:rsid w:val="00E65D40"/>
    <w:rsid w:val="00E67D59"/>
    <w:rsid w:val="00E725AD"/>
    <w:rsid w:val="00E72739"/>
    <w:rsid w:val="00E72C4C"/>
    <w:rsid w:val="00E74331"/>
    <w:rsid w:val="00E75C26"/>
    <w:rsid w:val="00E75D47"/>
    <w:rsid w:val="00E75D7D"/>
    <w:rsid w:val="00E76419"/>
    <w:rsid w:val="00E76575"/>
    <w:rsid w:val="00E76F1C"/>
    <w:rsid w:val="00E77BD7"/>
    <w:rsid w:val="00E80106"/>
    <w:rsid w:val="00E80B85"/>
    <w:rsid w:val="00E80F11"/>
    <w:rsid w:val="00E83842"/>
    <w:rsid w:val="00E83BFD"/>
    <w:rsid w:val="00E83C29"/>
    <w:rsid w:val="00E84CC2"/>
    <w:rsid w:val="00E84EDF"/>
    <w:rsid w:val="00E865BB"/>
    <w:rsid w:val="00E902C3"/>
    <w:rsid w:val="00E9086B"/>
    <w:rsid w:val="00E90B83"/>
    <w:rsid w:val="00E914C8"/>
    <w:rsid w:val="00E92B58"/>
    <w:rsid w:val="00E92EF2"/>
    <w:rsid w:val="00E930A3"/>
    <w:rsid w:val="00E944DA"/>
    <w:rsid w:val="00E97098"/>
    <w:rsid w:val="00E9756B"/>
    <w:rsid w:val="00E97E06"/>
    <w:rsid w:val="00EA088B"/>
    <w:rsid w:val="00EA1103"/>
    <w:rsid w:val="00EA15CF"/>
    <w:rsid w:val="00EA2709"/>
    <w:rsid w:val="00EA3161"/>
    <w:rsid w:val="00EA4FC2"/>
    <w:rsid w:val="00EA5BD2"/>
    <w:rsid w:val="00EA69EA"/>
    <w:rsid w:val="00EB14F8"/>
    <w:rsid w:val="00EB2DE0"/>
    <w:rsid w:val="00EB33F2"/>
    <w:rsid w:val="00EB35B7"/>
    <w:rsid w:val="00EB44A8"/>
    <w:rsid w:val="00EB4FF5"/>
    <w:rsid w:val="00EB572F"/>
    <w:rsid w:val="00EB5823"/>
    <w:rsid w:val="00EB7682"/>
    <w:rsid w:val="00EB786F"/>
    <w:rsid w:val="00EC006F"/>
    <w:rsid w:val="00EC11A2"/>
    <w:rsid w:val="00EC1EE7"/>
    <w:rsid w:val="00EC289D"/>
    <w:rsid w:val="00EC2CD9"/>
    <w:rsid w:val="00EC3081"/>
    <w:rsid w:val="00EC4035"/>
    <w:rsid w:val="00EC4845"/>
    <w:rsid w:val="00EC4FDD"/>
    <w:rsid w:val="00EC5FB8"/>
    <w:rsid w:val="00EC6135"/>
    <w:rsid w:val="00EC684B"/>
    <w:rsid w:val="00EC7004"/>
    <w:rsid w:val="00EC79A1"/>
    <w:rsid w:val="00ED030E"/>
    <w:rsid w:val="00ED0F64"/>
    <w:rsid w:val="00ED1BAA"/>
    <w:rsid w:val="00ED2A8D"/>
    <w:rsid w:val="00ED41BE"/>
    <w:rsid w:val="00ED4E26"/>
    <w:rsid w:val="00ED5690"/>
    <w:rsid w:val="00ED62F1"/>
    <w:rsid w:val="00ED654C"/>
    <w:rsid w:val="00EE13C2"/>
    <w:rsid w:val="00EE2AC1"/>
    <w:rsid w:val="00EE334A"/>
    <w:rsid w:val="00EE40AF"/>
    <w:rsid w:val="00EE490A"/>
    <w:rsid w:val="00EE4D9A"/>
    <w:rsid w:val="00EE5B0E"/>
    <w:rsid w:val="00EE5EA6"/>
    <w:rsid w:val="00EE6668"/>
    <w:rsid w:val="00EE7E94"/>
    <w:rsid w:val="00EF05C4"/>
    <w:rsid w:val="00EF0C0A"/>
    <w:rsid w:val="00EF1516"/>
    <w:rsid w:val="00EF352A"/>
    <w:rsid w:val="00EF3E5E"/>
    <w:rsid w:val="00EF4018"/>
    <w:rsid w:val="00EF4A8D"/>
    <w:rsid w:val="00EF5049"/>
    <w:rsid w:val="00EF6E53"/>
    <w:rsid w:val="00EF728A"/>
    <w:rsid w:val="00EF7310"/>
    <w:rsid w:val="00EF7D30"/>
    <w:rsid w:val="00F015B6"/>
    <w:rsid w:val="00F0293D"/>
    <w:rsid w:val="00F03724"/>
    <w:rsid w:val="00F04681"/>
    <w:rsid w:val="00F046BE"/>
    <w:rsid w:val="00F05246"/>
    <w:rsid w:val="00F05B92"/>
    <w:rsid w:val="00F062BE"/>
    <w:rsid w:val="00F07238"/>
    <w:rsid w:val="00F072F5"/>
    <w:rsid w:val="00F079CE"/>
    <w:rsid w:val="00F10BC4"/>
    <w:rsid w:val="00F11474"/>
    <w:rsid w:val="00F11DDE"/>
    <w:rsid w:val="00F11DED"/>
    <w:rsid w:val="00F128BB"/>
    <w:rsid w:val="00F12DEC"/>
    <w:rsid w:val="00F14C3C"/>
    <w:rsid w:val="00F1508E"/>
    <w:rsid w:val="00F153D8"/>
    <w:rsid w:val="00F20891"/>
    <w:rsid w:val="00F214AE"/>
    <w:rsid w:val="00F2233D"/>
    <w:rsid w:val="00F22C7C"/>
    <w:rsid w:val="00F23DF5"/>
    <w:rsid w:val="00F24522"/>
    <w:rsid w:val="00F24CBB"/>
    <w:rsid w:val="00F2506F"/>
    <w:rsid w:val="00F2556D"/>
    <w:rsid w:val="00F2614D"/>
    <w:rsid w:val="00F2678D"/>
    <w:rsid w:val="00F27752"/>
    <w:rsid w:val="00F27C5F"/>
    <w:rsid w:val="00F27CCC"/>
    <w:rsid w:val="00F317E7"/>
    <w:rsid w:val="00F32062"/>
    <w:rsid w:val="00F3261B"/>
    <w:rsid w:val="00F32783"/>
    <w:rsid w:val="00F327D7"/>
    <w:rsid w:val="00F332E4"/>
    <w:rsid w:val="00F33595"/>
    <w:rsid w:val="00F33D02"/>
    <w:rsid w:val="00F34941"/>
    <w:rsid w:val="00F34B7B"/>
    <w:rsid w:val="00F358DB"/>
    <w:rsid w:val="00F36A89"/>
    <w:rsid w:val="00F37005"/>
    <w:rsid w:val="00F3716D"/>
    <w:rsid w:val="00F379F8"/>
    <w:rsid w:val="00F40757"/>
    <w:rsid w:val="00F41065"/>
    <w:rsid w:val="00F41FB7"/>
    <w:rsid w:val="00F4381B"/>
    <w:rsid w:val="00F446E2"/>
    <w:rsid w:val="00F45171"/>
    <w:rsid w:val="00F45783"/>
    <w:rsid w:val="00F45DEC"/>
    <w:rsid w:val="00F47E1C"/>
    <w:rsid w:val="00F51601"/>
    <w:rsid w:val="00F53F34"/>
    <w:rsid w:val="00F542CA"/>
    <w:rsid w:val="00F545A6"/>
    <w:rsid w:val="00F55E11"/>
    <w:rsid w:val="00F567B9"/>
    <w:rsid w:val="00F56D85"/>
    <w:rsid w:val="00F56EC2"/>
    <w:rsid w:val="00F57746"/>
    <w:rsid w:val="00F57756"/>
    <w:rsid w:val="00F60109"/>
    <w:rsid w:val="00F60741"/>
    <w:rsid w:val="00F60846"/>
    <w:rsid w:val="00F60D2D"/>
    <w:rsid w:val="00F61DE2"/>
    <w:rsid w:val="00F62386"/>
    <w:rsid w:val="00F63BBF"/>
    <w:rsid w:val="00F641A4"/>
    <w:rsid w:val="00F6438F"/>
    <w:rsid w:val="00F648BB"/>
    <w:rsid w:val="00F649B0"/>
    <w:rsid w:val="00F64AFC"/>
    <w:rsid w:val="00F6504B"/>
    <w:rsid w:val="00F6717B"/>
    <w:rsid w:val="00F673D7"/>
    <w:rsid w:val="00F67DF8"/>
    <w:rsid w:val="00F703BE"/>
    <w:rsid w:val="00F70B6D"/>
    <w:rsid w:val="00F72E1F"/>
    <w:rsid w:val="00F7321F"/>
    <w:rsid w:val="00F73E20"/>
    <w:rsid w:val="00F7402E"/>
    <w:rsid w:val="00F750E5"/>
    <w:rsid w:val="00F7515F"/>
    <w:rsid w:val="00F766E1"/>
    <w:rsid w:val="00F7698B"/>
    <w:rsid w:val="00F8046B"/>
    <w:rsid w:val="00F80F9C"/>
    <w:rsid w:val="00F82683"/>
    <w:rsid w:val="00F82686"/>
    <w:rsid w:val="00F82698"/>
    <w:rsid w:val="00F832C0"/>
    <w:rsid w:val="00F837C6"/>
    <w:rsid w:val="00F846E3"/>
    <w:rsid w:val="00F84E69"/>
    <w:rsid w:val="00F860C6"/>
    <w:rsid w:val="00F86163"/>
    <w:rsid w:val="00F865AC"/>
    <w:rsid w:val="00F86BA7"/>
    <w:rsid w:val="00F872F9"/>
    <w:rsid w:val="00F87C2C"/>
    <w:rsid w:val="00F87EF8"/>
    <w:rsid w:val="00F906BD"/>
    <w:rsid w:val="00F91B97"/>
    <w:rsid w:val="00F91F52"/>
    <w:rsid w:val="00F93C66"/>
    <w:rsid w:val="00F95B75"/>
    <w:rsid w:val="00F96D67"/>
    <w:rsid w:val="00FA1DDC"/>
    <w:rsid w:val="00FA3009"/>
    <w:rsid w:val="00FA3108"/>
    <w:rsid w:val="00FA5150"/>
    <w:rsid w:val="00FA51C6"/>
    <w:rsid w:val="00FA5259"/>
    <w:rsid w:val="00FA5EF5"/>
    <w:rsid w:val="00FA7F65"/>
    <w:rsid w:val="00FB0341"/>
    <w:rsid w:val="00FB29E6"/>
    <w:rsid w:val="00FB2C6F"/>
    <w:rsid w:val="00FB2E5C"/>
    <w:rsid w:val="00FB34D3"/>
    <w:rsid w:val="00FB3B7E"/>
    <w:rsid w:val="00FB3CB8"/>
    <w:rsid w:val="00FB3CC3"/>
    <w:rsid w:val="00FB42B8"/>
    <w:rsid w:val="00FB480F"/>
    <w:rsid w:val="00FB55DD"/>
    <w:rsid w:val="00FB664F"/>
    <w:rsid w:val="00FC00E9"/>
    <w:rsid w:val="00FC1293"/>
    <w:rsid w:val="00FC1554"/>
    <w:rsid w:val="00FC1A8B"/>
    <w:rsid w:val="00FC1CA2"/>
    <w:rsid w:val="00FC257E"/>
    <w:rsid w:val="00FC3C9D"/>
    <w:rsid w:val="00FC4081"/>
    <w:rsid w:val="00FC48E3"/>
    <w:rsid w:val="00FC508B"/>
    <w:rsid w:val="00FC6669"/>
    <w:rsid w:val="00FC694D"/>
    <w:rsid w:val="00FD0D20"/>
    <w:rsid w:val="00FD24EE"/>
    <w:rsid w:val="00FD30A8"/>
    <w:rsid w:val="00FD3167"/>
    <w:rsid w:val="00FD3B1D"/>
    <w:rsid w:val="00FD546C"/>
    <w:rsid w:val="00FD605D"/>
    <w:rsid w:val="00FD68F3"/>
    <w:rsid w:val="00FD7149"/>
    <w:rsid w:val="00FE0939"/>
    <w:rsid w:val="00FE1364"/>
    <w:rsid w:val="00FE16E0"/>
    <w:rsid w:val="00FE18C2"/>
    <w:rsid w:val="00FE1FFD"/>
    <w:rsid w:val="00FE33E4"/>
    <w:rsid w:val="00FE3B08"/>
    <w:rsid w:val="00FE4124"/>
    <w:rsid w:val="00FE687F"/>
    <w:rsid w:val="00FE6968"/>
    <w:rsid w:val="00FE6B6E"/>
    <w:rsid w:val="00FF0E7D"/>
    <w:rsid w:val="00FF1A0E"/>
    <w:rsid w:val="00FF242B"/>
    <w:rsid w:val="00FF2EE3"/>
    <w:rsid w:val="00FF4DC0"/>
    <w:rsid w:val="00FF580A"/>
    <w:rsid w:val="00FF5CED"/>
    <w:rsid w:val="00FF6871"/>
    <w:rsid w:val="00FF70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3A68DD"/>
  <w15:docId w15:val="{289B6BFD-8AEF-474F-B402-3A65E04F7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4C39"/>
    <w:pPr>
      <w:widowControl w:val="0"/>
      <w:jc w:val="both"/>
    </w:pPr>
  </w:style>
  <w:style w:type="paragraph" w:styleId="1">
    <w:name w:val="heading 1"/>
    <w:basedOn w:val="a"/>
    <w:next w:val="a"/>
    <w:link w:val="10"/>
    <w:uiPriority w:val="9"/>
    <w:qFormat/>
    <w:rsid w:val="0078675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9557C1"/>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534C39"/>
    <w:rPr>
      <w:sz w:val="18"/>
      <w:szCs w:val="18"/>
    </w:rPr>
  </w:style>
  <w:style w:type="paragraph" w:styleId="a4">
    <w:name w:val="annotation text"/>
    <w:basedOn w:val="a"/>
    <w:link w:val="a5"/>
    <w:uiPriority w:val="99"/>
    <w:unhideWhenUsed/>
    <w:rsid w:val="00534C39"/>
    <w:pPr>
      <w:jc w:val="left"/>
    </w:pPr>
  </w:style>
  <w:style w:type="character" w:customStyle="1" w:styleId="a5">
    <w:name w:val="コメント文字列 (文字)"/>
    <w:basedOn w:val="a0"/>
    <w:link w:val="a4"/>
    <w:uiPriority w:val="99"/>
    <w:rsid w:val="00534C39"/>
  </w:style>
  <w:style w:type="paragraph" w:styleId="a6">
    <w:name w:val="annotation subject"/>
    <w:basedOn w:val="a4"/>
    <w:next w:val="a4"/>
    <w:link w:val="a7"/>
    <w:uiPriority w:val="99"/>
    <w:semiHidden/>
    <w:unhideWhenUsed/>
    <w:rsid w:val="00534C39"/>
    <w:rPr>
      <w:b/>
      <w:bCs/>
    </w:rPr>
  </w:style>
  <w:style w:type="character" w:customStyle="1" w:styleId="a7">
    <w:name w:val="コメント内容 (文字)"/>
    <w:basedOn w:val="a5"/>
    <w:link w:val="a6"/>
    <w:uiPriority w:val="99"/>
    <w:semiHidden/>
    <w:rsid w:val="00534C39"/>
    <w:rPr>
      <w:b/>
      <w:bCs/>
    </w:rPr>
  </w:style>
  <w:style w:type="paragraph" w:styleId="a8">
    <w:name w:val="header"/>
    <w:basedOn w:val="a"/>
    <w:link w:val="a9"/>
    <w:uiPriority w:val="99"/>
    <w:unhideWhenUsed/>
    <w:rsid w:val="00534C39"/>
    <w:pPr>
      <w:tabs>
        <w:tab w:val="center" w:pos="4252"/>
        <w:tab w:val="right" w:pos="8504"/>
      </w:tabs>
      <w:snapToGrid w:val="0"/>
    </w:pPr>
  </w:style>
  <w:style w:type="character" w:customStyle="1" w:styleId="a9">
    <w:name w:val="ヘッダー (文字)"/>
    <w:basedOn w:val="a0"/>
    <w:link w:val="a8"/>
    <w:uiPriority w:val="99"/>
    <w:rsid w:val="00534C39"/>
  </w:style>
  <w:style w:type="paragraph" w:styleId="aa">
    <w:name w:val="footer"/>
    <w:basedOn w:val="a"/>
    <w:link w:val="ab"/>
    <w:uiPriority w:val="99"/>
    <w:unhideWhenUsed/>
    <w:rsid w:val="00534C39"/>
    <w:pPr>
      <w:tabs>
        <w:tab w:val="center" w:pos="4252"/>
        <w:tab w:val="right" w:pos="8504"/>
      </w:tabs>
      <w:snapToGrid w:val="0"/>
    </w:pPr>
  </w:style>
  <w:style w:type="character" w:customStyle="1" w:styleId="ab">
    <w:name w:val="フッター (文字)"/>
    <w:basedOn w:val="a0"/>
    <w:link w:val="aa"/>
    <w:uiPriority w:val="99"/>
    <w:rsid w:val="00534C39"/>
  </w:style>
  <w:style w:type="character" w:styleId="ac">
    <w:name w:val="Hyperlink"/>
    <w:basedOn w:val="a0"/>
    <w:uiPriority w:val="99"/>
    <w:unhideWhenUsed/>
    <w:rsid w:val="00934B5E"/>
    <w:rPr>
      <w:color w:val="0563C1" w:themeColor="hyperlink"/>
      <w:u w:val="single"/>
    </w:rPr>
  </w:style>
  <w:style w:type="character" w:customStyle="1" w:styleId="UnresolvedMention1">
    <w:name w:val="Unresolved Mention1"/>
    <w:basedOn w:val="a0"/>
    <w:uiPriority w:val="99"/>
    <w:semiHidden/>
    <w:unhideWhenUsed/>
    <w:rsid w:val="00934B5E"/>
    <w:rPr>
      <w:color w:val="605E5C"/>
      <w:shd w:val="clear" w:color="auto" w:fill="E1DFDD"/>
    </w:rPr>
  </w:style>
  <w:style w:type="character" w:customStyle="1" w:styleId="cf01">
    <w:name w:val="cf01"/>
    <w:basedOn w:val="a0"/>
    <w:rsid w:val="002A3E28"/>
    <w:rPr>
      <w:rFonts w:ascii="Meiryo UI" w:eastAsia="Meiryo UI" w:hAnsi="Meiryo UI" w:hint="eastAsia"/>
      <w:sz w:val="18"/>
      <w:szCs w:val="18"/>
    </w:rPr>
  </w:style>
  <w:style w:type="character" w:customStyle="1" w:styleId="cf11">
    <w:name w:val="cf11"/>
    <w:basedOn w:val="a0"/>
    <w:rsid w:val="002A3E28"/>
    <w:rPr>
      <w:rFonts w:ascii="Meiryo UI" w:eastAsia="Meiryo UI" w:hAnsi="Meiryo UI" w:hint="eastAsia"/>
      <w:sz w:val="18"/>
      <w:szCs w:val="18"/>
    </w:rPr>
  </w:style>
  <w:style w:type="paragraph" w:styleId="ad">
    <w:name w:val="Revision"/>
    <w:hidden/>
    <w:uiPriority w:val="99"/>
    <w:semiHidden/>
    <w:rsid w:val="00F60109"/>
  </w:style>
  <w:style w:type="paragraph" w:customStyle="1" w:styleId="pf0">
    <w:name w:val="pf0"/>
    <w:basedOn w:val="a"/>
    <w:rsid w:val="00A40F4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10">
    <w:name w:val="見出し 1 (文字)"/>
    <w:basedOn w:val="a0"/>
    <w:link w:val="1"/>
    <w:uiPriority w:val="9"/>
    <w:rsid w:val="0078675D"/>
    <w:rPr>
      <w:rFonts w:asciiTheme="majorHAnsi" w:eastAsiaTheme="majorEastAsia" w:hAnsiTheme="majorHAnsi" w:cstheme="majorBidi"/>
      <w:color w:val="2F5496" w:themeColor="accent1" w:themeShade="BF"/>
      <w:sz w:val="32"/>
      <w:szCs w:val="32"/>
    </w:rPr>
  </w:style>
  <w:style w:type="paragraph" w:styleId="ae">
    <w:name w:val="Balloon Text"/>
    <w:basedOn w:val="a"/>
    <w:link w:val="af"/>
    <w:uiPriority w:val="99"/>
    <w:semiHidden/>
    <w:unhideWhenUsed/>
    <w:rsid w:val="00183FDB"/>
    <w:rPr>
      <w:rFonts w:ascii="Tahoma" w:hAnsi="Tahoma" w:cs="Tahoma"/>
      <w:sz w:val="16"/>
      <w:szCs w:val="16"/>
    </w:rPr>
  </w:style>
  <w:style w:type="character" w:customStyle="1" w:styleId="af">
    <w:name w:val="吹き出し (文字)"/>
    <w:basedOn w:val="a0"/>
    <w:link w:val="ae"/>
    <w:uiPriority w:val="99"/>
    <w:semiHidden/>
    <w:rsid w:val="00183FDB"/>
    <w:rPr>
      <w:rFonts w:ascii="Tahoma" w:hAnsi="Tahoma" w:cs="Tahoma"/>
      <w:sz w:val="16"/>
      <w:szCs w:val="16"/>
    </w:rPr>
  </w:style>
  <w:style w:type="paragraph" w:customStyle="1" w:styleId="Bulletpoints">
    <w:name w:val="Bullet points"/>
    <w:qFormat/>
    <w:rsid w:val="00C92B86"/>
    <w:pPr>
      <w:numPr>
        <w:numId w:val="2"/>
      </w:numPr>
      <w:spacing w:after="80" w:line="276" w:lineRule="auto"/>
    </w:pPr>
    <w:rPr>
      <w:rFonts w:ascii="Montserrat" w:eastAsia="Times New Roman" w:hAnsi="Montserrat" w:cstheme="minorHAnsi"/>
      <w:color w:val="404040" w:themeColor="text1" w:themeTint="BF"/>
      <w:kern w:val="0"/>
      <w:szCs w:val="20"/>
      <w:lang w:val="en-IN" w:eastAsia="en-GB"/>
    </w:rPr>
  </w:style>
  <w:style w:type="paragraph" w:customStyle="1" w:styleId="Answer">
    <w:name w:val="Answer"/>
    <w:qFormat/>
    <w:rsid w:val="000801DD"/>
    <w:pPr>
      <w:spacing w:after="240" w:line="276" w:lineRule="auto"/>
      <w:ind w:left="454"/>
    </w:pPr>
    <w:rPr>
      <w:rFonts w:ascii="Montserrat" w:eastAsia="Times New Roman" w:hAnsi="Montserrat" w:cs="Times New Roman"/>
      <w:color w:val="404040" w:themeColor="text1" w:themeTint="BF"/>
      <w:kern w:val="0"/>
      <w:szCs w:val="24"/>
      <w:lang w:val="en-IN" w:eastAsia="en-GB"/>
    </w:rPr>
  </w:style>
  <w:style w:type="character" w:styleId="af0">
    <w:name w:val="FollowedHyperlink"/>
    <w:basedOn w:val="a0"/>
    <w:uiPriority w:val="99"/>
    <w:semiHidden/>
    <w:unhideWhenUsed/>
    <w:rsid w:val="00A724FD"/>
    <w:rPr>
      <w:color w:val="954F72" w:themeColor="followedHyperlink"/>
      <w:u w:val="single"/>
    </w:rPr>
  </w:style>
  <w:style w:type="character" w:styleId="af1">
    <w:name w:val="Unresolved Mention"/>
    <w:basedOn w:val="a0"/>
    <w:uiPriority w:val="99"/>
    <w:semiHidden/>
    <w:unhideWhenUsed/>
    <w:rsid w:val="00167A22"/>
    <w:rPr>
      <w:color w:val="605E5C"/>
      <w:shd w:val="clear" w:color="auto" w:fill="E1DFDD"/>
    </w:rPr>
  </w:style>
  <w:style w:type="paragraph" w:styleId="af2">
    <w:name w:val="List Paragraph"/>
    <w:basedOn w:val="a"/>
    <w:uiPriority w:val="34"/>
    <w:qFormat/>
    <w:rsid w:val="00BC22FD"/>
    <w:pPr>
      <w:ind w:leftChars="400" w:left="840"/>
    </w:pPr>
  </w:style>
  <w:style w:type="paragraph" w:styleId="Web">
    <w:name w:val="Normal (Web)"/>
    <w:basedOn w:val="a"/>
    <w:uiPriority w:val="99"/>
    <w:unhideWhenUsed/>
    <w:rsid w:val="00C635B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EndNoteBibliographyTitle">
    <w:name w:val="EndNote Bibliography Title"/>
    <w:basedOn w:val="a"/>
    <w:link w:val="EndNoteBibliographyTitle0"/>
    <w:rsid w:val="00FF1A0E"/>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FF1A0E"/>
    <w:rPr>
      <w:rFonts w:ascii="游明朝" w:eastAsia="游明朝" w:hAnsi="游明朝"/>
      <w:noProof/>
      <w:sz w:val="20"/>
    </w:rPr>
  </w:style>
  <w:style w:type="paragraph" w:customStyle="1" w:styleId="EndNoteBibliography">
    <w:name w:val="EndNote Bibliography"/>
    <w:basedOn w:val="a"/>
    <w:link w:val="EndNoteBibliography0"/>
    <w:rsid w:val="00FF1A0E"/>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FF1A0E"/>
    <w:rPr>
      <w:rFonts w:ascii="游明朝" w:eastAsia="游明朝" w:hAnsi="游明朝"/>
      <w:noProof/>
      <w:sz w:val="20"/>
    </w:rPr>
  </w:style>
  <w:style w:type="character" w:styleId="af3">
    <w:name w:val="Placeholder Text"/>
    <w:basedOn w:val="a0"/>
    <w:uiPriority w:val="99"/>
    <w:semiHidden/>
    <w:rsid w:val="00FF1A0E"/>
    <w:rPr>
      <w:color w:val="666666"/>
    </w:rPr>
  </w:style>
  <w:style w:type="table" w:styleId="af4">
    <w:name w:val="Table Grid"/>
    <w:basedOn w:val="a1"/>
    <w:uiPriority w:val="39"/>
    <w:rsid w:val="003755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見出し 3 (文字)"/>
    <w:basedOn w:val="a0"/>
    <w:link w:val="3"/>
    <w:uiPriority w:val="9"/>
    <w:semiHidden/>
    <w:rsid w:val="009557C1"/>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305144">
      <w:bodyDiv w:val="1"/>
      <w:marLeft w:val="0"/>
      <w:marRight w:val="0"/>
      <w:marTop w:val="0"/>
      <w:marBottom w:val="0"/>
      <w:divBdr>
        <w:top w:val="none" w:sz="0" w:space="0" w:color="auto"/>
        <w:left w:val="none" w:sz="0" w:space="0" w:color="auto"/>
        <w:bottom w:val="none" w:sz="0" w:space="0" w:color="auto"/>
        <w:right w:val="none" w:sz="0" w:space="0" w:color="auto"/>
      </w:divBdr>
    </w:div>
    <w:div w:id="102120395">
      <w:bodyDiv w:val="1"/>
      <w:marLeft w:val="0"/>
      <w:marRight w:val="0"/>
      <w:marTop w:val="0"/>
      <w:marBottom w:val="0"/>
      <w:divBdr>
        <w:top w:val="none" w:sz="0" w:space="0" w:color="auto"/>
        <w:left w:val="none" w:sz="0" w:space="0" w:color="auto"/>
        <w:bottom w:val="none" w:sz="0" w:space="0" w:color="auto"/>
        <w:right w:val="none" w:sz="0" w:space="0" w:color="auto"/>
      </w:divBdr>
    </w:div>
    <w:div w:id="148178877">
      <w:bodyDiv w:val="1"/>
      <w:marLeft w:val="0"/>
      <w:marRight w:val="0"/>
      <w:marTop w:val="0"/>
      <w:marBottom w:val="0"/>
      <w:divBdr>
        <w:top w:val="none" w:sz="0" w:space="0" w:color="auto"/>
        <w:left w:val="none" w:sz="0" w:space="0" w:color="auto"/>
        <w:bottom w:val="none" w:sz="0" w:space="0" w:color="auto"/>
        <w:right w:val="none" w:sz="0" w:space="0" w:color="auto"/>
      </w:divBdr>
    </w:div>
    <w:div w:id="157498540">
      <w:bodyDiv w:val="1"/>
      <w:marLeft w:val="0"/>
      <w:marRight w:val="0"/>
      <w:marTop w:val="0"/>
      <w:marBottom w:val="0"/>
      <w:divBdr>
        <w:top w:val="none" w:sz="0" w:space="0" w:color="auto"/>
        <w:left w:val="none" w:sz="0" w:space="0" w:color="auto"/>
        <w:bottom w:val="none" w:sz="0" w:space="0" w:color="auto"/>
        <w:right w:val="none" w:sz="0" w:space="0" w:color="auto"/>
      </w:divBdr>
    </w:div>
    <w:div w:id="171602589">
      <w:bodyDiv w:val="1"/>
      <w:marLeft w:val="0"/>
      <w:marRight w:val="0"/>
      <w:marTop w:val="0"/>
      <w:marBottom w:val="0"/>
      <w:divBdr>
        <w:top w:val="none" w:sz="0" w:space="0" w:color="auto"/>
        <w:left w:val="none" w:sz="0" w:space="0" w:color="auto"/>
        <w:bottom w:val="none" w:sz="0" w:space="0" w:color="auto"/>
        <w:right w:val="none" w:sz="0" w:space="0" w:color="auto"/>
      </w:divBdr>
    </w:div>
    <w:div w:id="226038425">
      <w:bodyDiv w:val="1"/>
      <w:marLeft w:val="0"/>
      <w:marRight w:val="0"/>
      <w:marTop w:val="0"/>
      <w:marBottom w:val="0"/>
      <w:divBdr>
        <w:top w:val="none" w:sz="0" w:space="0" w:color="auto"/>
        <w:left w:val="none" w:sz="0" w:space="0" w:color="auto"/>
        <w:bottom w:val="none" w:sz="0" w:space="0" w:color="auto"/>
        <w:right w:val="none" w:sz="0" w:space="0" w:color="auto"/>
      </w:divBdr>
    </w:div>
    <w:div w:id="257645293">
      <w:bodyDiv w:val="1"/>
      <w:marLeft w:val="0"/>
      <w:marRight w:val="0"/>
      <w:marTop w:val="0"/>
      <w:marBottom w:val="0"/>
      <w:divBdr>
        <w:top w:val="none" w:sz="0" w:space="0" w:color="auto"/>
        <w:left w:val="none" w:sz="0" w:space="0" w:color="auto"/>
        <w:bottom w:val="none" w:sz="0" w:space="0" w:color="auto"/>
        <w:right w:val="none" w:sz="0" w:space="0" w:color="auto"/>
      </w:divBdr>
    </w:div>
    <w:div w:id="268582904">
      <w:bodyDiv w:val="1"/>
      <w:marLeft w:val="0"/>
      <w:marRight w:val="0"/>
      <w:marTop w:val="0"/>
      <w:marBottom w:val="0"/>
      <w:divBdr>
        <w:top w:val="none" w:sz="0" w:space="0" w:color="auto"/>
        <w:left w:val="none" w:sz="0" w:space="0" w:color="auto"/>
        <w:bottom w:val="none" w:sz="0" w:space="0" w:color="auto"/>
        <w:right w:val="none" w:sz="0" w:space="0" w:color="auto"/>
      </w:divBdr>
    </w:div>
    <w:div w:id="268973399">
      <w:bodyDiv w:val="1"/>
      <w:marLeft w:val="0"/>
      <w:marRight w:val="0"/>
      <w:marTop w:val="0"/>
      <w:marBottom w:val="0"/>
      <w:divBdr>
        <w:top w:val="none" w:sz="0" w:space="0" w:color="auto"/>
        <w:left w:val="none" w:sz="0" w:space="0" w:color="auto"/>
        <w:bottom w:val="none" w:sz="0" w:space="0" w:color="auto"/>
        <w:right w:val="none" w:sz="0" w:space="0" w:color="auto"/>
      </w:divBdr>
    </w:div>
    <w:div w:id="300237642">
      <w:bodyDiv w:val="1"/>
      <w:marLeft w:val="0"/>
      <w:marRight w:val="0"/>
      <w:marTop w:val="0"/>
      <w:marBottom w:val="0"/>
      <w:divBdr>
        <w:top w:val="none" w:sz="0" w:space="0" w:color="auto"/>
        <w:left w:val="none" w:sz="0" w:space="0" w:color="auto"/>
        <w:bottom w:val="none" w:sz="0" w:space="0" w:color="auto"/>
        <w:right w:val="none" w:sz="0" w:space="0" w:color="auto"/>
      </w:divBdr>
    </w:div>
    <w:div w:id="318965054">
      <w:bodyDiv w:val="1"/>
      <w:marLeft w:val="0"/>
      <w:marRight w:val="0"/>
      <w:marTop w:val="0"/>
      <w:marBottom w:val="0"/>
      <w:divBdr>
        <w:top w:val="none" w:sz="0" w:space="0" w:color="auto"/>
        <w:left w:val="none" w:sz="0" w:space="0" w:color="auto"/>
        <w:bottom w:val="none" w:sz="0" w:space="0" w:color="auto"/>
        <w:right w:val="none" w:sz="0" w:space="0" w:color="auto"/>
      </w:divBdr>
    </w:div>
    <w:div w:id="328293167">
      <w:bodyDiv w:val="1"/>
      <w:marLeft w:val="0"/>
      <w:marRight w:val="0"/>
      <w:marTop w:val="0"/>
      <w:marBottom w:val="0"/>
      <w:divBdr>
        <w:top w:val="none" w:sz="0" w:space="0" w:color="auto"/>
        <w:left w:val="none" w:sz="0" w:space="0" w:color="auto"/>
        <w:bottom w:val="none" w:sz="0" w:space="0" w:color="auto"/>
        <w:right w:val="none" w:sz="0" w:space="0" w:color="auto"/>
      </w:divBdr>
    </w:div>
    <w:div w:id="332339524">
      <w:bodyDiv w:val="1"/>
      <w:marLeft w:val="0"/>
      <w:marRight w:val="0"/>
      <w:marTop w:val="0"/>
      <w:marBottom w:val="0"/>
      <w:divBdr>
        <w:top w:val="none" w:sz="0" w:space="0" w:color="auto"/>
        <w:left w:val="none" w:sz="0" w:space="0" w:color="auto"/>
        <w:bottom w:val="none" w:sz="0" w:space="0" w:color="auto"/>
        <w:right w:val="none" w:sz="0" w:space="0" w:color="auto"/>
      </w:divBdr>
    </w:div>
    <w:div w:id="350912220">
      <w:bodyDiv w:val="1"/>
      <w:marLeft w:val="0"/>
      <w:marRight w:val="0"/>
      <w:marTop w:val="0"/>
      <w:marBottom w:val="0"/>
      <w:divBdr>
        <w:top w:val="none" w:sz="0" w:space="0" w:color="auto"/>
        <w:left w:val="none" w:sz="0" w:space="0" w:color="auto"/>
        <w:bottom w:val="none" w:sz="0" w:space="0" w:color="auto"/>
        <w:right w:val="none" w:sz="0" w:space="0" w:color="auto"/>
      </w:divBdr>
    </w:div>
    <w:div w:id="410855054">
      <w:bodyDiv w:val="1"/>
      <w:marLeft w:val="0"/>
      <w:marRight w:val="0"/>
      <w:marTop w:val="0"/>
      <w:marBottom w:val="0"/>
      <w:divBdr>
        <w:top w:val="none" w:sz="0" w:space="0" w:color="auto"/>
        <w:left w:val="none" w:sz="0" w:space="0" w:color="auto"/>
        <w:bottom w:val="none" w:sz="0" w:space="0" w:color="auto"/>
        <w:right w:val="none" w:sz="0" w:space="0" w:color="auto"/>
      </w:divBdr>
    </w:div>
    <w:div w:id="444428297">
      <w:bodyDiv w:val="1"/>
      <w:marLeft w:val="0"/>
      <w:marRight w:val="0"/>
      <w:marTop w:val="0"/>
      <w:marBottom w:val="0"/>
      <w:divBdr>
        <w:top w:val="none" w:sz="0" w:space="0" w:color="auto"/>
        <w:left w:val="none" w:sz="0" w:space="0" w:color="auto"/>
        <w:bottom w:val="none" w:sz="0" w:space="0" w:color="auto"/>
        <w:right w:val="none" w:sz="0" w:space="0" w:color="auto"/>
      </w:divBdr>
    </w:div>
    <w:div w:id="475341669">
      <w:bodyDiv w:val="1"/>
      <w:marLeft w:val="0"/>
      <w:marRight w:val="0"/>
      <w:marTop w:val="0"/>
      <w:marBottom w:val="0"/>
      <w:divBdr>
        <w:top w:val="none" w:sz="0" w:space="0" w:color="auto"/>
        <w:left w:val="none" w:sz="0" w:space="0" w:color="auto"/>
        <w:bottom w:val="none" w:sz="0" w:space="0" w:color="auto"/>
        <w:right w:val="none" w:sz="0" w:space="0" w:color="auto"/>
      </w:divBdr>
    </w:div>
    <w:div w:id="488833835">
      <w:bodyDiv w:val="1"/>
      <w:marLeft w:val="0"/>
      <w:marRight w:val="0"/>
      <w:marTop w:val="0"/>
      <w:marBottom w:val="0"/>
      <w:divBdr>
        <w:top w:val="none" w:sz="0" w:space="0" w:color="auto"/>
        <w:left w:val="none" w:sz="0" w:space="0" w:color="auto"/>
        <w:bottom w:val="none" w:sz="0" w:space="0" w:color="auto"/>
        <w:right w:val="none" w:sz="0" w:space="0" w:color="auto"/>
      </w:divBdr>
    </w:div>
    <w:div w:id="493647001">
      <w:bodyDiv w:val="1"/>
      <w:marLeft w:val="0"/>
      <w:marRight w:val="0"/>
      <w:marTop w:val="0"/>
      <w:marBottom w:val="0"/>
      <w:divBdr>
        <w:top w:val="none" w:sz="0" w:space="0" w:color="auto"/>
        <w:left w:val="none" w:sz="0" w:space="0" w:color="auto"/>
        <w:bottom w:val="none" w:sz="0" w:space="0" w:color="auto"/>
        <w:right w:val="none" w:sz="0" w:space="0" w:color="auto"/>
      </w:divBdr>
    </w:div>
    <w:div w:id="518814399">
      <w:bodyDiv w:val="1"/>
      <w:marLeft w:val="0"/>
      <w:marRight w:val="0"/>
      <w:marTop w:val="0"/>
      <w:marBottom w:val="0"/>
      <w:divBdr>
        <w:top w:val="none" w:sz="0" w:space="0" w:color="auto"/>
        <w:left w:val="none" w:sz="0" w:space="0" w:color="auto"/>
        <w:bottom w:val="none" w:sz="0" w:space="0" w:color="auto"/>
        <w:right w:val="none" w:sz="0" w:space="0" w:color="auto"/>
      </w:divBdr>
    </w:div>
    <w:div w:id="550502467">
      <w:bodyDiv w:val="1"/>
      <w:marLeft w:val="0"/>
      <w:marRight w:val="0"/>
      <w:marTop w:val="0"/>
      <w:marBottom w:val="0"/>
      <w:divBdr>
        <w:top w:val="none" w:sz="0" w:space="0" w:color="auto"/>
        <w:left w:val="none" w:sz="0" w:space="0" w:color="auto"/>
        <w:bottom w:val="none" w:sz="0" w:space="0" w:color="auto"/>
        <w:right w:val="none" w:sz="0" w:space="0" w:color="auto"/>
      </w:divBdr>
    </w:div>
    <w:div w:id="574901228">
      <w:bodyDiv w:val="1"/>
      <w:marLeft w:val="0"/>
      <w:marRight w:val="0"/>
      <w:marTop w:val="0"/>
      <w:marBottom w:val="0"/>
      <w:divBdr>
        <w:top w:val="none" w:sz="0" w:space="0" w:color="auto"/>
        <w:left w:val="none" w:sz="0" w:space="0" w:color="auto"/>
        <w:bottom w:val="none" w:sz="0" w:space="0" w:color="auto"/>
        <w:right w:val="none" w:sz="0" w:space="0" w:color="auto"/>
      </w:divBdr>
    </w:div>
    <w:div w:id="578557295">
      <w:bodyDiv w:val="1"/>
      <w:marLeft w:val="0"/>
      <w:marRight w:val="0"/>
      <w:marTop w:val="0"/>
      <w:marBottom w:val="0"/>
      <w:divBdr>
        <w:top w:val="none" w:sz="0" w:space="0" w:color="auto"/>
        <w:left w:val="none" w:sz="0" w:space="0" w:color="auto"/>
        <w:bottom w:val="none" w:sz="0" w:space="0" w:color="auto"/>
        <w:right w:val="none" w:sz="0" w:space="0" w:color="auto"/>
      </w:divBdr>
    </w:div>
    <w:div w:id="588730108">
      <w:bodyDiv w:val="1"/>
      <w:marLeft w:val="0"/>
      <w:marRight w:val="0"/>
      <w:marTop w:val="0"/>
      <w:marBottom w:val="0"/>
      <w:divBdr>
        <w:top w:val="none" w:sz="0" w:space="0" w:color="auto"/>
        <w:left w:val="none" w:sz="0" w:space="0" w:color="auto"/>
        <w:bottom w:val="none" w:sz="0" w:space="0" w:color="auto"/>
        <w:right w:val="none" w:sz="0" w:space="0" w:color="auto"/>
      </w:divBdr>
    </w:div>
    <w:div w:id="600722925">
      <w:bodyDiv w:val="1"/>
      <w:marLeft w:val="0"/>
      <w:marRight w:val="0"/>
      <w:marTop w:val="0"/>
      <w:marBottom w:val="0"/>
      <w:divBdr>
        <w:top w:val="none" w:sz="0" w:space="0" w:color="auto"/>
        <w:left w:val="none" w:sz="0" w:space="0" w:color="auto"/>
        <w:bottom w:val="none" w:sz="0" w:space="0" w:color="auto"/>
        <w:right w:val="none" w:sz="0" w:space="0" w:color="auto"/>
      </w:divBdr>
    </w:div>
    <w:div w:id="636880165">
      <w:bodyDiv w:val="1"/>
      <w:marLeft w:val="0"/>
      <w:marRight w:val="0"/>
      <w:marTop w:val="0"/>
      <w:marBottom w:val="0"/>
      <w:divBdr>
        <w:top w:val="none" w:sz="0" w:space="0" w:color="auto"/>
        <w:left w:val="none" w:sz="0" w:space="0" w:color="auto"/>
        <w:bottom w:val="none" w:sz="0" w:space="0" w:color="auto"/>
        <w:right w:val="none" w:sz="0" w:space="0" w:color="auto"/>
      </w:divBdr>
    </w:div>
    <w:div w:id="647367188">
      <w:bodyDiv w:val="1"/>
      <w:marLeft w:val="0"/>
      <w:marRight w:val="0"/>
      <w:marTop w:val="0"/>
      <w:marBottom w:val="0"/>
      <w:divBdr>
        <w:top w:val="none" w:sz="0" w:space="0" w:color="auto"/>
        <w:left w:val="none" w:sz="0" w:space="0" w:color="auto"/>
        <w:bottom w:val="none" w:sz="0" w:space="0" w:color="auto"/>
        <w:right w:val="none" w:sz="0" w:space="0" w:color="auto"/>
      </w:divBdr>
    </w:div>
    <w:div w:id="814876894">
      <w:bodyDiv w:val="1"/>
      <w:marLeft w:val="0"/>
      <w:marRight w:val="0"/>
      <w:marTop w:val="0"/>
      <w:marBottom w:val="0"/>
      <w:divBdr>
        <w:top w:val="none" w:sz="0" w:space="0" w:color="auto"/>
        <w:left w:val="none" w:sz="0" w:space="0" w:color="auto"/>
        <w:bottom w:val="none" w:sz="0" w:space="0" w:color="auto"/>
        <w:right w:val="none" w:sz="0" w:space="0" w:color="auto"/>
      </w:divBdr>
    </w:div>
    <w:div w:id="838888300">
      <w:bodyDiv w:val="1"/>
      <w:marLeft w:val="0"/>
      <w:marRight w:val="0"/>
      <w:marTop w:val="0"/>
      <w:marBottom w:val="0"/>
      <w:divBdr>
        <w:top w:val="none" w:sz="0" w:space="0" w:color="auto"/>
        <w:left w:val="none" w:sz="0" w:space="0" w:color="auto"/>
        <w:bottom w:val="none" w:sz="0" w:space="0" w:color="auto"/>
        <w:right w:val="none" w:sz="0" w:space="0" w:color="auto"/>
      </w:divBdr>
    </w:div>
    <w:div w:id="860168654">
      <w:bodyDiv w:val="1"/>
      <w:marLeft w:val="0"/>
      <w:marRight w:val="0"/>
      <w:marTop w:val="0"/>
      <w:marBottom w:val="0"/>
      <w:divBdr>
        <w:top w:val="none" w:sz="0" w:space="0" w:color="auto"/>
        <w:left w:val="none" w:sz="0" w:space="0" w:color="auto"/>
        <w:bottom w:val="none" w:sz="0" w:space="0" w:color="auto"/>
        <w:right w:val="none" w:sz="0" w:space="0" w:color="auto"/>
      </w:divBdr>
    </w:div>
    <w:div w:id="884024573">
      <w:bodyDiv w:val="1"/>
      <w:marLeft w:val="0"/>
      <w:marRight w:val="0"/>
      <w:marTop w:val="0"/>
      <w:marBottom w:val="0"/>
      <w:divBdr>
        <w:top w:val="none" w:sz="0" w:space="0" w:color="auto"/>
        <w:left w:val="none" w:sz="0" w:space="0" w:color="auto"/>
        <w:bottom w:val="none" w:sz="0" w:space="0" w:color="auto"/>
        <w:right w:val="none" w:sz="0" w:space="0" w:color="auto"/>
      </w:divBdr>
    </w:div>
    <w:div w:id="1014376782">
      <w:bodyDiv w:val="1"/>
      <w:marLeft w:val="0"/>
      <w:marRight w:val="0"/>
      <w:marTop w:val="0"/>
      <w:marBottom w:val="0"/>
      <w:divBdr>
        <w:top w:val="none" w:sz="0" w:space="0" w:color="auto"/>
        <w:left w:val="none" w:sz="0" w:space="0" w:color="auto"/>
        <w:bottom w:val="none" w:sz="0" w:space="0" w:color="auto"/>
        <w:right w:val="none" w:sz="0" w:space="0" w:color="auto"/>
      </w:divBdr>
    </w:div>
    <w:div w:id="1020812678">
      <w:bodyDiv w:val="1"/>
      <w:marLeft w:val="0"/>
      <w:marRight w:val="0"/>
      <w:marTop w:val="0"/>
      <w:marBottom w:val="0"/>
      <w:divBdr>
        <w:top w:val="none" w:sz="0" w:space="0" w:color="auto"/>
        <w:left w:val="none" w:sz="0" w:space="0" w:color="auto"/>
        <w:bottom w:val="none" w:sz="0" w:space="0" w:color="auto"/>
        <w:right w:val="none" w:sz="0" w:space="0" w:color="auto"/>
      </w:divBdr>
    </w:div>
    <w:div w:id="1033923329">
      <w:bodyDiv w:val="1"/>
      <w:marLeft w:val="0"/>
      <w:marRight w:val="0"/>
      <w:marTop w:val="0"/>
      <w:marBottom w:val="0"/>
      <w:divBdr>
        <w:top w:val="none" w:sz="0" w:space="0" w:color="auto"/>
        <w:left w:val="none" w:sz="0" w:space="0" w:color="auto"/>
        <w:bottom w:val="none" w:sz="0" w:space="0" w:color="auto"/>
        <w:right w:val="none" w:sz="0" w:space="0" w:color="auto"/>
      </w:divBdr>
    </w:div>
    <w:div w:id="1036009588">
      <w:bodyDiv w:val="1"/>
      <w:marLeft w:val="0"/>
      <w:marRight w:val="0"/>
      <w:marTop w:val="0"/>
      <w:marBottom w:val="0"/>
      <w:divBdr>
        <w:top w:val="none" w:sz="0" w:space="0" w:color="auto"/>
        <w:left w:val="none" w:sz="0" w:space="0" w:color="auto"/>
        <w:bottom w:val="none" w:sz="0" w:space="0" w:color="auto"/>
        <w:right w:val="none" w:sz="0" w:space="0" w:color="auto"/>
      </w:divBdr>
    </w:div>
    <w:div w:id="1085802024">
      <w:bodyDiv w:val="1"/>
      <w:marLeft w:val="0"/>
      <w:marRight w:val="0"/>
      <w:marTop w:val="0"/>
      <w:marBottom w:val="0"/>
      <w:divBdr>
        <w:top w:val="none" w:sz="0" w:space="0" w:color="auto"/>
        <w:left w:val="none" w:sz="0" w:space="0" w:color="auto"/>
        <w:bottom w:val="none" w:sz="0" w:space="0" w:color="auto"/>
        <w:right w:val="none" w:sz="0" w:space="0" w:color="auto"/>
      </w:divBdr>
    </w:div>
    <w:div w:id="1133250700">
      <w:bodyDiv w:val="1"/>
      <w:marLeft w:val="0"/>
      <w:marRight w:val="0"/>
      <w:marTop w:val="0"/>
      <w:marBottom w:val="0"/>
      <w:divBdr>
        <w:top w:val="none" w:sz="0" w:space="0" w:color="auto"/>
        <w:left w:val="none" w:sz="0" w:space="0" w:color="auto"/>
        <w:bottom w:val="none" w:sz="0" w:space="0" w:color="auto"/>
        <w:right w:val="none" w:sz="0" w:space="0" w:color="auto"/>
      </w:divBdr>
    </w:div>
    <w:div w:id="1163395806">
      <w:bodyDiv w:val="1"/>
      <w:marLeft w:val="0"/>
      <w:marRight w:val="0"/>
      <w:marTop w:val="0"/>
      <w:marBottom w:val="0"/>
      <w:divBdr>
        <w:top w:val="none" w:sz="0" w:space="0" w:color="auto"/>
        <w:left w:val="none" w:sz="0" w:space="0" w:color="auto"/>
        <w:bottom w:val="none" w:sz="0" w:space="0" w:color="auto"/>
        <w:right w:val="none" w:sz="0" w:space="0" w:color="auto"/>
      </w:divBdr>
    </w:div>
    <w:div w:id="1208762924">
      <w:bodyDiv w:val="1"/>
      <w:marLeft w:val="0"/>
      <w:marRight w:val="0"/>
      <w:marTop w:val="0"/>
      <w:marBottom w:val="0"/>
      <w:divBdr>
        <w:top w:val="none" w:sz="0" w:space="0" w:color="auto"/>
        <w:left w:val="none" w:sz="0" w:space="0" w:color="auto"/>
        <w:bottom w:val="none" w:sz="0" w:space="0" w:color="auto"/>
        <w:right w:val="none" w:sz="0" w:space="0" w:color="auto"/>
      </w:divBdr>
    </w:div>
    <w:div w:id="1212577135">
      <w:bodyDiv w:val="1"/>
      <w:marLeft w:val="0"/>
      <w:marRight w:val="0"/>
      <w:marTop w:val="0"/>
      <w:marBottom w:val="0"/>
      <w:divBdr>
        <w:top w:val="none" w:sz="0" w:space="0" w:color="auto"/>
        <w:left w:val="none" w:sz="0" w:space="0" w:color="auto"/>
        <w:bottom w:val="none" w:sz="0" w:space="0" w:color="auto"/>
        <w:right w:val="none" w:sz="0" w:space="0" w:color="auto"/>
      </w:divBdr>
      <w:divsChild>
        <w:div w:id="1318261396">
          <w:marLeft w:val="360"/>
          <w:marRight w:val="0"/>
          <w:marTop w:val="200"/>
          <w:marBottom w:val="0"/>
          <w:divBdr>
            <w:top w:val="none" w:sz="0" w:space="0" w:color="auto"/>
            <w:left w:val="none" w:sz="0" w:space="0" w:color="auto"/>
            <w:bottom w:val="none" w:sz="0" w:space="0" w:color="auto"/>
            <w:right w:val="none" w:sz="0" w:space="0" w:color="auto"/>
          </w:divBdr>
        </w:div>
      </w:divsChild>
    </w:div>
    <w:div w:id="1255362783">
      <w:bodyDiv w:val="1"/>
      <w:marLeft w:val="0"/>
      <w:marRight w:val="0"/>
      <w:marTop w:val="0"/>
      <w:marBottom w:val="0"/>
      <w:divBdr>
        <w:top w:val="none" w:sz="0" w:space="0" w:color="auto"/>
        <w:left w:val="none" w:sz="0" w:space="0" w:color="auto"/>
        <w:bottom w:val="none" w:sz="0" w:space="0" w:color="auto"/>
        <w:right w:val="none" w:sz="0" w:space="0" w:color="auto"/>
      </w:divBdr>
    </w:div>
    <w:div w:id="1318462453">
      <w:bodyDiv w:val="1"/>
      <w:marLeft w:val="0"/>
      <w:marRight w:val="0"/>
      <w:marTop w:val="0"/>
      <w:marBottom w:val="0"/>
      <w:divBdr>
        <w:top w:val="none" w:sz="0" w:space="0" w:color="auto"/>
        <w:left w:val="none" w:sz="0" w:space="0" w:color="auto"/>
        <w:bottom w:val="none" w:sz="0" w:space="0" w:color="auto"/>
        <w:right w:val="none" w:sz="0" w:space="0" w:color="auto"/>
      </w:divBdr>
    </w:div>
    <w:div w:id="1322469377">
      <w:bodyDiv w:val="1"/>
      <w:marLeft w:val="0"/>
      <w:marRight w:val="0"/>
      <w:marTop w:val="0"/>
      <w:marBottom w:val="0"/>
      <w:divBdr>
        <w:top w:val="none" w:sz="0" w:space="0" w:color="auto"/>
        <w:left w:val="none" w:sz="0" w:space="0" w:color="auto"/>
        <w:bottom w:val="none" w:sz="0" w:space="0" w:color="auto"/>
        <w:right w:val="none" w:sz="0" w:space="0" w:color="auto"/>
      </w:divBdr>
    </w:div>
    <w:div w:id="1333992772">
      <w:bodyDiv w:val="1"/>
      <w:marLeft w:val="0"/>
      <w:marRight w:val="0"/>
      <w:marTop w:val="0"/>
      <w:marBottom w:val="0"/>
      <w:divBdr>
        <w:top w:val="none" w:sz="0" w:space="0" w:color="auto"/>
        <w:left w:val="none" w:sz="0" w:space="0" w:color="auto"/>
        <w:bottom w:val="none" w:sz="0" w:space="0" w:color="auto"/>
        <w:right w:val="none" w:sz="0" w:space="0" w:color="auto"/>
      </w:divBdr>
    </w:div>
    <w:div w:id="1340083251">
      <w:bodyDiv w:val="1"/>
      <w:marLeft w:val="0"/>
      <w:marRight w:val="0"/>
      <w:marTop w:val="0"/>
      <w:marBottom w:val="0"/>
      <w:divBdr>
        <w:top w:val="none" w:sz="0" w:space="0" w:color="auto"/>
        <w:left w:val="none" w:sz="0" w:space="0" w:color="auto"/>
        <w:bottom w:val="none" w:sz="0" w:space="0" w:color="auto"/>
        <w:right w:val="none" w:sz="0" w:space="0" w:color="auto"/>
      </w:divBdr>
    </w:div>
    <w:div w:id="1366829409">
      <w:bodyDiv w:val="1"/>
      <w:marLeft w:val="0"/>
      <w:marRight w:val="0"/>
      <w:marTop w:val="0"/>
      <w:marBottom w:val="0"/>
      <w:divBdr>
        <w:top w:val="none" w:sz="0" w:space="0" w:color="auto"/>
        <w:left w:val="none" w:sz="0" w:space="0" w:color="auto"/>
        <w:bottom w:val="none" w:sz="0" w:space="0" w:color="auto"/>
        <w:right w:val="none" w:sz="0" w:space="0" w:color="auto"/>
      </w:divBdr>
    </w:div>
    <w:div w:id="1373730228">
      <w:bodyDiv w:val="1"/>
      <w:marLeft w:val="0"/>
      <w:marRight w:val="0"/>
      <w:marTop w:val="0"/>
      <w:marBottom w:val="0"/>
      <w:divBdr>
        <w:top w:val="none" w:sz="0" w:space="0" w:color="auto"/>
        <w:left w:val="none" w:sz="0" w:space="0" w:color="auto"/>
        <w:bottom w:val="none" w:sz="0" w:space="0" w:color="auto"/>
        <w:right w:val="none" w:sz="0" w:space="0" w:color="auto"/>
      </w:divBdr>
    </w:div>
    <w:div w:id="1408650884">
      <w:bodyDiv w:val="1"/>
      <w:marLeft w:val="0"/>
      <w:marRight w:val="0"/>
      <w:marTop w:val="0"/>
      <w:marBottom w:val="0"/>
      <w:divBdr>
        <w:top w:val="none" w:sz="0" w:space="0" w:color="auto"/>
        <w:left w:val="none" w:sz="0" w:space="0" w:color="auto"/>
        <w:bottom w:val="none" w:sz="0" w:space="0" w:color="auto"/>
        <w:right w:val="none" w:sz="0" w:space="0" w:color="auto"/>
      </w:divBdr>
    </w:div>
    <w:div w:id="1520779934">
      <w:bodyDiv w:val="1"/>
      <w:marLeft w:val="0"/>
      <w:marRight w:val="0"/>
      <w:marTop w:val="0"/>
      <w:marBottom w:val="0"/>
      <w:divBdr>
        <w:top w:val="none" w:sz="0" w:space="0" w:color="auto"/>
        <w:left w:val="none" w:sz="0" w:space="0" w:color="auto"/>
        <w:bottom w:val="none" w:sz="0" w:space="0" w:color="auto"/>
        <w:right w:val="none" w:sz="0" w:space="0" w:color="auto"/>
      </w:divBdr>
    </w:div>
    <w:div w:id="1553812349">
      <w:bodyDiv w:val="1"/>
      <w:marLeft w:val="0"/>
      <w:marRight w:val="0"/>
      <w:marTop w:val="0"/>
      <w:marBottom w:val="0"/>
      <w:divBdr>
        <w:top w:val="none" w:sz="0" w:space="0" w:color="auto"/>
        <w:left w:val="none" w:sz="0" w:space="0" w:color="auto"/>
        <w:bottom w:val="none" w:sz="0" w:space="0" w:color="auto"/>
        <w:right w:val="none" w:sz="0" w:space="0" w:color="auto"/>
      </w:divBdr>
    </w:div>
    <w:div w:id="1558056210">
      <w:bodyDiv w:val="1"/>
      <w:marLeft w:val="0"/>
      <w:marRight w:val="0"/>
      <w:marTop w:val="0"/>
      <w:marBottom w:val="0"/>
      <w:divBdr>
        <w:top w:val="none" w:sz="0" w:space="0" w:color="auto"/>
        <w:left w:val="none" w:sz="0" w:space="0" w:color="auto"/>
        <w:bottom w:val="none" w:sz="0" w:space="0" w:color="auto"/>
        <w:right w:val="none" w:sz="0" w:space="0" w:color="auto"/>
      </w:divBdr>
    </w:div>
    <w:div w:id="1558857033">
      <w:bodyDiv w:val="1"/>
      <w:marLeft w:val="0"/>
      <w:marRight w:val="0"/>
      <w:marTop w:val="0"/>
      <w:marBottom w:val="0"/>
      <w:divBdr>
        <w:top w:val="none" w:sz="0" w:space="0" w:color="auto"/>
        <w:left w:val="none" w:sz="0" w:space="0" w:color="auto"/>
        <w:bottom w:val="none" w:sz="0" w:space="0" w:color="auto"/>
        <w:right w:val="none" w:sz="0" w:space="0" w:color="auto"/>
      </w:divBdr>
    </w:div>
    <w:div w:id="1565724215">
      <w:bodyDiv w:val="1"/>
      <w:marLeft w:val="0"/>
      <w:marRight w:val="0"/>
      <w:marTop w:val="0"/>
      <w:marBottom w:val="0"/>
      <w:divBdr>
        <w:top w:val="none" w:sz="0" w:space="0" w:color="auto"/>
        <w:left w:val="none" w:sz="0" w:space="0" w:color="auto"/>
        <w:bottom w:val="none" w:sz="0" w:space="0" w:color="auto"/>
        <w:right w:val="none" w:sz="0" w:space="0" w:color="auto"/>
      </w:divBdr>
    </w:div>
    <w:div w:id="1568228171">
      <w:bodyDiv w:val="1"/>
      <w:marLeft w:val="0"/>
      <w:marRight w:val="0"/>
      <w:marTop w:val="0"/>
      <w:marBottom w:val="0"/>
      <w:divBdr>
        <w:top w:val="none" w:sz="0" w:space="0" w:color="auto"/>
        <w:left w:val="none" w:sz="0" w:space="0" w:color="auto"/>
        <w:bottom w:val="none" w:sz="0" w:space="0" w:color="auto"/>
        <w:right w:val="none" w:sz="0" w:space="0" w:color="auto"/>
      </w:divBdr>
    </w:div>
    <w:div w:id="1609118165">
      <w:bodyDiv w:val="1"/>
      <w:marLeft w:val="0"/>
      <w:marRight w:val="0"/>
      <w:marTop w:val="0"/>
      <w:marBottom w:val="0"/>
      <w:divBdr>
        <w:top w:val="none" w:sz="0" w:space="0" w:color="auto"/>
        <w:left w:val="none" w:sz="0" w:space="0" w:color="auto"/>
        <w:bottom w:val="none" w:sz="0" w:space="0" w:color="auto"/>
        <w:right w:val="none" w:sz="0" w:space="0" w:color="auto"/>
      </w:divBdr>
    </w:div>
    <w:div w:id="1642153079">
      <w:bodyDiv w:val="1"/>
      <w:marLeft w:val="0"/>
      <w:marRight w:val="0"/>
      <w:marTop w:val="0"/>
      <w:marBottom w:val="0"/>
      <w:divBdr>
        <w:top w:val="none" w:sz="0" w:space="0" w:color="auto"/>
        <w:left w:val="none" w:sz="0" w:space="0" w:color="auto"/>
        <w:bottom w:val="none" w:sz="0" w:space="0" w:color="auto"/>
        <w:right w:val="none" w:sz="0" w:space="0" w:color="auto"/>
      </w:divBdr>
    </w:div>
    <w:div w:id="1660424668">
      <w:bodyDiv w:val="1"/>
      <w:marLeft w:val="0"/>
      <w:marRight w:val="0"/>
      <w:marTop w:val="0"/>
      <w:marBottom w:val="0"/>
      <w:divBdr>
        <w:top w:val="none" w:sz="0" w:space="0" w:color="auto"/>
        <w:left w:val="none" w:sz="0" w:space="0" w:color="auto"/>
        <w:bottom w:val="none" w:sz="0" w:space="0" w:color="auto"/>
        <w:right w:val="none" w:sz="0" w:space="0" w:color="auto"/>
      </w:divBdr>
    </w:div>
    <w:div w:id="1674607158">
      <w:bodyDiv w:val="1"/>
      <w:marLeft w:val="0"/>
      <w:marRight w:val="0"/>
      <w:marTop w:val="0"/>
      <w:marBottom w:val="0"/>
      <w:divBdr>
        <w:top w:val="none" w:sz="0" w:space="0" w:color="auto"/>
        <w:left w:val="none" w:sz="0" w:space="0" w:color="auto"/>
        <w:bottom w:val="none" w:sz="0" w:space="0" w:color="auto"/>
        <w:right w:val="none" w:sz="0" w:space="0" w:color="auto"/>
      </w:divBdr>
    </w:div>
    <w:div w:id="1691569045">
      <w:bodyDiv w:val="1"/>
      <w:marLeft w:val="0"/>
      <w:marRight w:val="0"/>
      <w:marTop w:val="0"/>
      <w:marBottom w:val="0"/>
      <w:divBdr>
        <w:top w:val="none" w:sz="0" w:space="0" w:color="auto"/>
        <w:left w:val="none" w:sz="0" w:space="0" w:color="auto"/>
        <w:bottom w:val="none" w:sz="0" w:space="0" w:color="auto"/>
        <w:right w:val="none" w:sz="0" w:space="0" w:color="auto"/>
      </w:divBdr>
    </w:div>
    <w:div w:id="1705982949">
      <w:bodyDiv w:val="1"/>
      <w:marLeft w:val="0"/>
      <w:marRight w:val="0"/>
      <w:marTop w:val="0"/>
      <w:marBottom w:val="0"/>
      <w:divBdr>
        <w:top w:val="none" w:sz="0" w:space="0" w:color="auto"/>
        <w:left w:val="none" w:sz="0" w:space="0" w:color="auto"/>
        <w:bottom w:val="none" w:sz="0" w:space="0" w:color="auto"/>
        <w:right w:val="none" w:sz="0" w:space="0" w:color="auto"/>
      </w:divBdr>
    </w:div>
    <w:div w:id="1754357250">
      <w:bodyDiv w:val="1"/>
      <w:marLeft w:val="0"/>
      <w:marRight w:val="0"/>
      <w:marTop w:val="0"/>
      <w:marBottom w:val="0"/>
      <w:divBdr>
        <w:top w:val="none" w:sz="0" w:space="0" w:color="auto"/>
        <w:left w:val="none" w:sz="0" w:space="0" w:color="auto"/>
        <w:bottom w:val="none" w:sz="0" w:space="0" w:color="auto"/>
        <w:right w:val="none" w:sz="0" w:space="0" w:color="auto"/>
      </w:divBdr>
    </w:div>
    <w:div w:id="1795371667">
      <w:bodyDiv w:val="1"/>
      <w:marLeft w:val="0"/>
      <w:marRight w:val="0"/>
      <w:marTop w:val="0"/>
      <w:marBottom w:val="0"/>
      <w:divBdr>
        <w:top w:val="none" w:sz="0" w:space="0" w:color="auto"/>
        <w:left w:val="none" w:sz="0" w:space="0" w:color="auto"/>
        <w:bottom w:val="none" w:sz="0" w:space="0" w:color="auto"/>
        <w:right w:val="none" w:sz="0" w:space="0" w:color="auto"/>
      </w:divBdr>
    </w:div>
    <w:div w:id="1869291377">
      <w:bodyDiv w:val="1"/>
      <w:marLeft w:val="0"/>
      <w:marRight w:val="0"/>
      <w:marTop w:val="0"/>
      <w:marBottom w:val="0"/>
      <w:divBdr>
        <w:top w:val="none" w:sz="0" w:space="0" w:color="auto"/>
        <w:left w:val="none" w:sz="0" w:space="0" w:color="auto"/>
        <w:bottom w:val="none" w:sz="0" w:space="0" w:color="auto"/>
        <w:right w:val="none" w:sz="0" w:space="0" w:color="auto"/>
      </w:divBdr>
    </w:div>
    <w:div w:id="1880627424">
      <w:bodyDiv w:val="1"/>
      <w:marLeft w:val="0"/>
      <w:marRight w:val="0"/>
      <w:marTop w:val="0"/>
      <w:marBottom w:val="0"/>
      <w:divBdr>
        <w:top w:val="none" w:sz="0" w:space="0" w:color="auto"/>
        <w:left w:val="none" w:sz="0" w:space="0" w:color="auto"/>
        <w:bottom w:val="none" w:sz="0" w:space="0" w:color="auto"/>
        <w:right w:val="none" w:sz="0" w:space="0" w:color="auto"/>
      </w:divBdr>
    </w:div>
    <w:div w:id="1884949156">
      <w:bodyDiv w:val="1"/>
      <w:marLeft w:val="0"/>
      <w:marRight w:val="0"/>
      <w:marTop w:val="0"/>
      <w:marBottom w:val="0"/>
      <w:divBdr>
        <w:top w:val="none" w:sz="0" w:space="0" w:color="auto"/>
        <w:left w:val="none" w:sz="0" w:space="0" w:color="auto"/>
        <w:bottom w:val="none" w:sz="0" w:space="0" w:color="auto"/>
        <w:right w:val="none" w:sz="0" w:space="0" w:color="auto"/>
      </w:divBdr>
    </w:div>
    <w:div w:id="1908760889">
      <w:bodyDiv w:val="1"/>
      <w:marLeft w:val="0"/>
      <w:marRight w:val="0"/>
      <w:marTop w:val="0"/>
      <w:marBottom w:val="0"/>
      <w:divBdr>
        <w:top w:val="none" w:sz="0" w:space="0" w:color="auto"/>
        <w:left w:val="none" w:sz="0" w:space="0" w:color="auto"/>
        <w:bottom w:val="none" w:sz="0" w:space="0" w:color="auto"/>
        <w:right w:val="none" w:sz="0" w:space="0" w:color="auto"/>
      </w:divBdr>
    </w:div>
    <w:div w:id="1985423965">
      <w:bodyDiv w:val="1"/>
      <w:marLeft w:val="0"/>
      <w:marRight w:val="0"/>
      <w:marTop w:val="0"/>
      <w:marBottom w:val="0"/>
      <w:divBdr>
        <w:top w:val="none" w:sz="0" w:space="0" w:color="auto"/>
        <w:left w:val="none" w:sz="0" w:space="0" w:color="auto"/>
        <w:bottom w:val="none" w:sz="0" w:space="0" w:color="auto"/>
        <w:right w:val="none" w:sz="0" w:space="0" w:color="auto"/>
      </w:divBdr>
    </w:div>
    <w:div w:id="1992830144">
      <w:bodyDiv w:val="1"/>
      <w:marLeft w:val="0"/>
      <w:marRight w:val="0"/>
      <w:marTop w:val="0"/>
      <w:marBottom w:val="0"/>
      <w:divBdr>
        <w:top w:val="none" w:sz="0" w:space="0" w:color="auto"/>
        <w:left w:val="none" w:sz="0" w:space="0" w:color="auto"/>
        <w:bottom w:val="none" w:sz="0" w:space="0" w:color="auto"/>
        <w:right w:val="none" w:sz="0" w:space="0" w:color="auto"/>
      </w:divBdr>
    </w:div>
    <w:div w:id="2047489267">
      <w:bodyDiv w:val="1"/>
      <w:marLeft w:val="0"/>
      <w:marRight w:val="0"/>
      <w:marTop w:val="0"/>
      <w:marBottom w:val="0"/>
      <w:divBdr>
        <w:top w:val="none" w:sz="0" w:space="0" w:color="auto"/>
        <w:left w:val="none" w:sz="0" w:space="0" w:color="auto"/>
        <w:bottom w:val="none" w:sz="0" w:space="0" w:color="auto"/>
        <w:right w:val="none" w:sz="0" w:space="0" w:color="auto"/>
      </w:divBdr>
    </w:div>
    <w:div w:id="2068188117">
      <w:bodyDiv w:val="1"/>
      <w:marLeft w:val="0"/>
      <w:marRight w:val="0"/>
      <w:marTop w:val="0"/>
      <w:marBottom w:val="0"/>
      <w:divBdr>
        <w:top w:val="none" w:sz="0" w:space="0" w:color="auto"/>
        <w:left w:val="none" w:sz="0" w:space="0" w:color="auto"/>
        <w:bottom w:val="none" w:sz="0" w:space="0" w:color="auto"/>
        <w:right w:val="none" w:sz="0" w:space="0" w:color="auto"/>
      </w:divBdr>
    </w:div>
    <w:div w:id="2092660525">
      <w:bodyDiv w:val="1"/>
      <w:marLeft w:val="0"/>
      <w:marRight w:val="0"/>
      <w:marTop w:val="0"/>
      <w:marBottom w:val="0"/>
      <w:divBdr>
        <w:top w:val="none" w:sz="0" w:space="0" w:color="auto"/>
        <w:left w:val="none" w:sz="0" w:space="0" w:color="auto"/>
        <w:bottom w:val="none" w:sz="0" w:space="0" w:color="auto"/>
        <w:right w:val="none" w:sz="0" w:space="0" w:color="auto"/>
      </w:divBdr>
    </w:div>
    <w:div w:id="2100634473">
      <w:bodyDiv w:val="1"/>
      <w:marLeft w:val="0"/>
      <w:marRight w:val="0"/>
      <w:marTop w:val="0"/>
      <w:marBottom w:val="0"/>
      <w:divBdr>
        <w:top w:val="none" w:sz="0" w:space="0" w:color="auto"/>
        <w:left w:val="none" w:sz="0" w:space="0" w:color="auto"/>
        <w:bottom w:val="none" w:sz="0" w:space="0" w:color="auto"/>
        <w:right w:val="none" w:sz="0" w:space="0" w:color="auto"/>
      </w:divBdr>
    </w:div>
    <w:div w:id="2131892833">
      <w:bodyDiv w:val="1"/>
      <w:marLeft w:val="0"/>
      <w:marRight w:val="0"/>
      <w:marTop w:val="0"/>
      <w:marBottom w:val="0"/>
      <w:divBdr>
        <w:top w:val="none" w:sz="0" w:space="0" w:color="auto"/>
        <w:left w:val="none" w:sz="0" w:space="0" w:color="auto"/>
        <w:bottom w:val="none" w:sz="0" w:space="0" w:color="auto"/>
        <w:right w:val="none" w:sz="0" w:space="0" w:color="auto"/>
      </w:divBdr>
    </w:div>
    <w:div w:id="21392941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E61C3B-A7B1-4782-B5A3-A247782DD6E2}">
  <we:reference id="wa200001361" version="2.2.1.0" store="ja-JP" storeType="OMEX"/>
  <we:alternateReferences>
    <we:reference id="WA200001361" version="2.2.1.0" store="WA200001361" storeType="OMEX"/>
  </we:alternateReferences>
  <we:properties>
    <we:property name="paperpal-document-id" value="&quot;0531f1e8-8379-48c4-963b-d2dfdb5a4e4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B16B12-386B-4AC9-9958-3F0CA0950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96</Words>
  <Characters>10238</Characters>
  <Application>Microsoft Office Word</Application>
  <DocSecurity>0</DocSecurity>
  <Lines>85</Lines>
  <Paragraphs>24</Paragraphs>
  <ScaleCrop>false</ScaleCrop>
  <HeadingPairs>
    <vt:vector size="6" baseType="variant">
      <vt:variant>
        <vt:lpstr>タイトル</vt:lpstr>
      </vt:variant>
      <vt:variant>
        <vt:i4>1</vt:i4>
      </vt:variant>
      <vt:variant>
        <vt:lpstr>Title</vt:lpstr>
      </vt:variant>
      <vt:variant>
        <vt:i4>1</vt:i4>
      </vt:variant>
      <vt:variant>
        <vt:lpstr>Τίτλος</vt:lpstr>
      </vt:variant>
      <vt:variant>
        <vt:i4>1</vt:i4>
      </vt:variant>
    </vt:vector>
  </HeadingPairs>
  <TitlesOfParts>
    <vt:vector size="3" baseType="lpstr">
      <vt:lpstr/>
      <vt:lpstr/>
      <vt:lpstr/>
    </vt:vector>
  </TitlesOfParts>
  <Company/>
  <LinksUpToDate>false</LinksUpToDate>
  <CharactersWithSpaces>1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土方禎裕</dc:creator>
  <cp:keywords/>
  <dc:description/>
  <cp:lastModifiedBy>sadahiro hijikata</cp:lastModifiedBy>
  <cp:revision>2</cp:revision>
  <cp:lastPrinted>2024-04-01T03:29:00Z</cp:lastPrinted>
  <dcterms:created xsi:type="dcterms:W3CDTF">2025-11-05T05:15:00Z</dcterms:created>
  <dcterms:modified xsi:type="dcterms:W3CDTF">2025-11-05T05:15:00Z</dcterms:modified>
</cp:coreProperties>
</file>